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4A6FF" w14:textId="77777777" w:rsidR="005504A7" w:rsidRDefault="005504A7" w:rsidP="008E10E9">
      <w:pPr>
        <w:pStyle w:val="DocumentText"/>
        <w:spacing w:line="360" w:lineRule="auto"/>
        <w:rPr>
          <w:b/>
        </w:rPr>
      </w:pPr>
      <w:r w:rsidRPr="009C2107">
        <w:rPr>
          <w:b/>
        </w:rPr>
        <w:t>Maximal use of 0.05% topical isotretinoin in patients with congenital ichthyosis results in low systemic exposure</w:t>
      </w:r>
    </w:p>
    <w:p w14:paraId="73615907" w14:textId="77777777" w:rsidR="00C018B9" w:rsidRDefault="00C018B9" w:rsidP="008E10E9">
      <w:pPr>
        <w:pStyle w:val="DocumentText"/>
        <w:spacing w:line="360" w:lineRule="auto"/>
      </w:pPr>
      <w:r w:rsidRPr="00092874">
        <w:t>Holm Schneider</w:t>
      </w:r>
      <w:r w:rsidRPr="005627B2">
        <w:rPr>
          <w:vertAlign w:val="superscript"/>
        </w:rPr>
        <w:t>1</w:t>
      </w:r>
      <w:r w:rsidRPr="00092874">
        <w:t>, Chris</w:t>
      </w:r>
      <w:r>
        <w:t>topher G</w:t>
      </w:r>
      <w:r w:rsidRPr="00092874">
        <w:t xml:space="preserve"> Bunick</w:t>
      </w:r>
      <w:r>
        <w:rPr>
          <w:vertAlign w:val="superscript"/>
        </w:rPr>
        <w:t>2</w:t>
      </w:r>
      <w:r w:rsidRPr="00092874">
        <w:t>, Kathrin Hillmann</w:t>
      </w:r>
      <w:r>
        <w:rPr>
          <w:vertAlign w:val="superscript"/>
        </w:rPr>
        <w:t>3</w:t>
      </w:r>
      <w:r w:rsidRPr="00092874">
        <w:t>, Thy N. Huynh</w:t>
      </w:r>
      <w:r>
        <w:rPr>
          <w:vertAlign w:val="superscript"/>
        </w:rPr>
        <w:t>4</w:t>
      </w:r>
      <w:r w:rsidRPr="00092874">
        <w:t>, Steven Kempers</w:t>
      </w:r>
      <w:r>
        <w:rPr>
          <w:vertAlign w:val="superscript"/>
        </w:rPr>
        <w:t>5</w:t>
      </w:r>
      <w:r w:rsidRPr="00092874">
        <w:t>,</w:t>
      </w:r>
      <w:r>
        <w:t xml:space="preserve"> </w:t>
      </w:r>
      <w:r w:rsidRPr="00092874">
        <w:t>Nicolai Peschel</w:t>
      </w:r>
      <w:r>
        <w:rPr>
          <w:vertAlign w:val="superscript"/>
        </w:rPr>
        <w:t>1</w:t>
      </w:r>
      <w:r w:rsidRPr="00092874">
        <w:t>, Ulrike Blume-Peytavi</w:t>
      </w:r>
      <w:r>
        <w:rPr>
          <w:vertAlign w:val="superscript"/>
        </w:rPr>
        <w:t>3</w:t>
      </w:r>
      <w:r w:rsidRPr="00092874">
        <w:t>, Joyce</w:t>
      </w:r>
      <w:r>
        <w:t xml:space="preserve"> MC</w:t>
      </w:r>
      <w:r w:rsidRPr="00092874">
        <w:t xml:space="preserve"> Teng</w:t>
      </w:r>
      <w:r>
        <w:rPr>
          <w:vertAlign w:val="superscript"/>
        </w:rPr>
        <w:t>6</w:t>
      </w:r>
      <w:r w:rsidRPr="00092874">
        <w:t xml:space="preserve">, Alan </w:t>
      </w:r>
      <w:r>
        <w:t xml:space="preserve">M </w:t>
      </w:r>
      <w:r w:rsidRPr="00092874">
        <w:t>Mendelsohn</w:t>
      </w:r>
      <w:r>
        <w:rPr>
          <w:vertAlign w:val="superscript"/>
        </w:rPr>
        <w:t>7</w:t>
      </w:r>
      <w:r w:rsidRPr="00092874">
        <w:t>, John Stinson</w:t>
      </w:r>
      <w:r>
        <w:rPr>
          <w:vertAlign w:val="superscript"/>
        </w:rPr>
        <w:t>8</w:t>
      </w:r>
      <w:r w:rsidRPr="00092874">
        <w:t>, Lara Wine Lee</w:t>
      </w:r>
      <w:r>
        <w:rPr>
          <w:vertAlign w:val="superscript"/>
        </w:rPr>
        <w:t>9</w:t>
      </w:r>
    </w:p>
    <w:p w14:paraId="78A14FD6" w14:textId="77777777" w:rsidR="00C018B9" w:rsidRDefault="00C018B9" w:rsidP="008E10E9">
      <w:pPr>
        <w:pStyle w:val="DocumentText"/>
        <w:spacing w:line="360" w:lineRule="auto"/>
      </w:pPr>
      <w:r w:rsidRPr="6A13EEA1">
        <w:rPr>
          <w:vertAlign w:val="superscript"/>
        </w:rPr>
        <w:t>1</w:t>
      </w:r>
      <w:r>
        <w:t xml:space="preserve">Department of Pediatrics, University Hospital Erlangen, Erlangen, Germany, </w:t>
      </w:r>
      <w:r w:rsidRPr="6A13EEA1">
        <w:rPr>
          <w:vertAlign w:val="superscript"/>
        </w:rPr>
        <w:t>2</w:t>
      </w:r>
      <w:r>
        <w:t xml:space="preserve">Department of Dermatology, Yale School of Medicine, New Haven, Connecticut, USA, </w:t>
      </w:r>
      <w:r w:rsidRPr="6A13EEA1">
        <w:rPr>
          <w:vertAlign w:val="superscript"/>
        </w:rPr>
        <w:t>3</w:t>
      </w:r>
      <w:r>
        <w:t xml:space="preserve">Department of Dermatology, Venereology and Allergology, Charité </w:t>
      </w:r>
      <w:proofErr w:type="spellStart"/>
      <w:r>
        <w:t>Universitätsmedizin</w:t>
      </w:r>
      <w:proofErr w:type="spellEnd"/>
      <w:r>
        <w:t xml:space="preserve"> Berlin, Berlin, Germany, </w:t>
      </w:r>
      <w:r w:rsidRPr="6A13EEA1">
        <w:rPr>
          <w:vertAlign w:val="superscript"/>
        </w:rPr>
        <w:t>4</w:t>
      </w:r>
      <w:r>
        <w:t xml:space="preserve">Department of Dermatology, University of Mississippi, Jackson, Mississippi, USA, </w:t>
      </w:r>
      <w:r w:rsidRPr="6A13EEA1">
        <w:rPr>
          <w:vertAlign w:val="superscript"/>
        </w:rPr>
        <w:t>5</w:t>
      </w:r>
      <w:r>
        <w:t xml:space="preserve">Associated Skin Care Specialists, New Brighton, Minnesota, USA, </w:t>
      </w:r>
      <w:r w:rsidRPr="6A13EEA1">
        <w:rPr>
          <w:vertAlign w:val="superscript"/>
        </w:rPr>
        <w:t>6</w:t>
      </w:r>
      <w:r>
        <w:t xml:space="preserve">Department of Dermatology, Stanford University School of Medicine, Palo Alto, California, USA, </w:t>
      </w:r>
      <w:r w:rsidRPr="6A13EEA1">
        <w:rPr>
          <w:vertAlign w:val="superscript"/>
        </w:rPr>
        <w:t>7</w:t>
      </w:r>
      <w:r>
        <w:t xml:space="preserve">Timber Pharmaceuticals, a LEO Pharma company, Madison, New Jersey, USA, </w:t>
      </w:r>
      <w:r w:rsidRPr="6A13EEA1">
        <w:rPr>
          <w:vertAlign w:val="superscript"/>
        </w:rPr>
        <w:t>8</w:t>
      </w:r>
      <w:r>
        <w:t xml:space="preserve">LEO Pharma A/S, Ballerup, Denmark, </w:t>
      </w:r>
      <w:r w:rsidRPr="6A13EEA1">
        <w:rPr>
          <w:vertAlign w:val="superscript"/>
        </w:rPr>
        <w:t>9</w:t>
      </w:r>
      <w:r>
        <w:t>Department of Dermatology, Medical University of South Carolina, Charleston, South Carolina, USA</w:t>
      </w:r>
    </w:p>
    <w:p w14:paraId="5F80ACF7" w14:textId="261F319A" w:rsidR="00C018B9" w:rsidRPr="005115C2" w:rsidRDefault="00C018B9" w:rsidP="008E10E9">
      <w:pPr>
        <w:pStyle w:val="DocumentText"/>
        <w:spacing w:line="360" w:lineRule="auto"/>
        <w:rPr>
          <w:lang w:val="fr-FR"/>
        </w:rPr>
      </w:pPr>
      <w:r w:rsidRPr="00A70443">
        <w:rPr>
          <w:b/>
          <w:bCs/>
        </w:rPr>
        <w:t>Correspond</w:t>
      </w:r>
      <w:r w:rsidR="00A774BE">
        <w:rPr>
          <w:b/>
          <w:bCs/>
        </w:rPr>
        <w:t>ence</w:t>
      </w:r>
      <w:r w:rsidRPr="00A70443">
        <w:rPr>
          <w:b/>
          <w:bCs/>
        </w:rPr>
        <w:t>:</w:t>
      </w:r>
      <w:r>
        <w:t xml:space="preserve"> </w:t>
      </w:r>
      <w:r w:rsidRPr="00092874">
        <w:t>Holm Schneider</w:t>
      </w:r>
      <w:r>
        <w:t xml:space="preserve">, MD. </w:t>
      </w:r>
      <w:r w:rsidRPr="005115C2">
        <w:rPr>
          <w:lang w:val="fr-FR"/>
        </w:rPr>
        <w:t xml:space="preserve">Email: </w:t>
      </w:r>
      <w:hyperlink r:id="rId11" w:history="1">
        <w:r w:rsidRPr="005115C2">
          <w:rPr>
            <w:rStyle w:val="Hyperlink"/>
            <w:lang w:val="fr-FR"/>
          </w:rPr>
          <w:t>holm.schneider@uk-erlangen.de</w:t>
        </w:r>
      </w:hyperlink>
      <w:r w:rsidRPr="005115C2">
        <w:rPr>
          <w:lang w:val="fr-FR"/>
        </w:rPr>
        <w:t xml:space="preserve"> </w:t>
      </w:r>
    </w:p>
    <w:p w14:paraId="612DF482" w14:textId="77777777" w:rsidR="00C40134" w:rsidRDefault="00C40134" w:rsidP="008E10E9">
      <w:pPr>
        <w:pStyle w:val="DocumentText"/>
        <w:spacing w:after="0" w:line="360" w:lineRule="auto"/>
        <w:rPr>
          <w:b/>
          <w:bCs/>
        </w:rPr>
      </w:pPr>
    </w:p>
    <w:p w14:paraId="5DB7CC5D" w14:textId="2328A8BF" w:rsidR="00174897" w:rsidRDefault="00462899" w:rsidP="008E10E9">
      <w:pPr>
        <w:pStyle w:val="DocumentText"/>
        <w:pageBreakBefore/>
        <w:spacing w:after="0" w:line="360" w:lineRule="auto"/>
        <w:rPr>
          <w:b/>
          <w:bCs/>
        </w:rPr>
      </w:pPr>
      <w:r>
        <w:rPr>
          <w:b/>
          <w:bCs/>
        </w:rPr>
        <w:lastRenderedPageBreak/>
        <w:t>T</w:t>
      </w:r>
      <w:r w:rsidRPr="00C65F44">
        <w:rPr>
          <w:b/>
          <w:bCs/>
        </w:rPr>
        <w:t>able </w:t>
      </w:r>
      <w:r w:rsidR="00B833E1">
        <w:rPr>
          <w:b/>
          <w:bCs/>
        </w:rPr>
        <w:t>S</w:t>
      </w:r>
      <w:r w:rsidRPr="00C65F44">
        <w:rPr>
          <w:b/>
          <w:bCs/>
        </w:rPr>
        <w:t xml:space="preserve">1. </w:t>
      </w:r>
      <w:r w:rsidR="00477719">
        <w:rPr>
          <w:b/>
          <w:bCs/>
        </w:rPr>
        <w:t>Blood sampling schedule in</w:t>
      </w:r>
      <w:r w:rsidR="00174897">
        <w:rPr>
          <w:b/>
          <w:bCs/>
        </w:rPr>
        <w:t xml:space="preserve"> </w:t>
      </w:r>
      <w:r w:rsidR="00174897" w:rsidRPr="005125A2">
        <w:rPr>
          <w:b/>
          <w:bCs/>
        </w:rPr>
        <w:t>patients</w:t>
      </w:r>
      <w:r w:rsidR="00174897">
        <w:rPr>
          <w:b/>
          <w:bCs/>
        </w:rPr>
        <w:t xml:space="preserve"> </w:t>
      </w:r>
      <w:r w:rsidR="00174897" w:rsidRPr="007A3742">
        <w:rPr>
          <w:b/>
          <w:bCs/>
        </w:rPr>
        <w:t>with moderate</w:t>
      </w:r>
      <w:r w:rsidR="00174897">
        <w:rPr>
          <w:b/>
          <w:bCs/>
        </w:rPr>
        <w:t>-</w:t>
      </w:r>
      <w:r w:rsidR="00174897" w:rsidRPr="007A3742">
        <w:rPr>
          <w:b/>
          <w:bCs/>
        </w:rPr>
        <w:t>to</w:t>
      </w:r>
      <w:r w:rsidR="00174897">
        <w:rPr>
          <w:b/>
          <w:bCs/>
        </w:rPr>
        <w:t>-</w:t>
      </w:r>
      <w:r w:rsidR="00174897" w:rsidRPr="007A3742">
        <w:rPr>
          <w:b/>
          <w:bCs/>
        </w:rPr>
        <w:t>severe</w:t>
      </w:r>
      <w:r w:rsidR="00174897">
        <w:rPr>
          <w:b/>
          <w:bCs/>
        </w:rPr>
        <w:t xml:space="preserve"> </w:t>
      </w:r>
      <w:r w:rsidR="00174897" w:rsidRPr="00AC4DAA">
        <w:rPr>
          <w:b/>
          <w:bCs/>
        </w:rPr>
        <w:t>congenital ichthyosis</w:t>
      </w:r>
      <w:r w:rsidR="00174897">
        <w:rPr>
          <w:b/>
          <w:bCs/>
        </w:rPr>
        <w:t xml:space="preserve"> (ASCEND t</w:t>
      </w:r>
      <w:r w:rsidR="003600D9">
        <w:rPr>
          <w:b/>
          <w:bCs/>
        </w:rPr>
        <w:t>rial</w:t>
      </w:r>
      <w:r w:rsidR="00174897">
        <w:rPr>
          <w:b/>
          <w:bCs/>
        </w:rPr>
        <w:t>)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935"/>
        <w:gridCol w:w="1247"/>
        <w:gridCol w:w="6878"/>
      </w:tblGrid>
      <w:tr w:rsidR="007B3F89" w:rsidRPr="00F97ED4" w14:paraId="611C7103" w14:textId="77777777" w:rsidTr="00F51857">
        <w:tc>
          <w:tcPr>
            <w:tcW w:w="516" w:type="pct"/>
            <w:shd w:val="clear" w:color="auto" w:fill="auto"/>
          </w:tcPr>
          <w:p w14:paraId="283C01C5" w14:textId="45EFD361" w:rsidR="007B3F89" w:rsidRPr="008B07BE" w:rsidRDefault="007B3F89" w:rsidP="008E10E9">
            <w:pPr>
              <w:pStyle w:val="TableCellHeading10pt"/>
              <w:spacing w:before="0" w:after="0" w:line="360" w:lineRule="auto"/>
            </w:pPr>
            <w:r w:rsidRPr="008B07BE">
              <w:t>Day no.</w:t>
            </w:r>
          </w:p>
        </w:tc>
        <w:tc>
          <w:tcPr>
            <w:tcW w:w="688" w:type="pct"/>
          </w:tcPr>
          <w:p w14:paraId="44A585FF" w14:textId="349B43A4" w:rsidR="007B3F89" w:rsidRPr="008B07BE" w:rsidRDefault="007B3F89" w:rsidP="008E10E9">
            <w:pPr>
              <w:pStyle w:val="TableCellHeading10pt"/>
              <w:spacing w:before="0" w:after="0" w:line="360" w:lineRule="auto"/>
            </w:pPr>
            <w:r>
              <w:t>P</w:t>
            </w:r>
            <w:r w:rsidR="00BF54DB">
              <w:t>atient no.</w:t>
            </w:r>
          </w:p>
        </w:tc>
        <w:tc>
          <w:tcPr>
            <w:tcW w:w="3796" w:type="pct"/>
            <w:shd w:val="clear" w:color="auto" w:fill="auto"/>
          </w:tcPr>
          <w:p w14:paraId="211C98BE" w14:textId="746EF76D" w:rsidR="007B3F89" w:rsidRPr="008B07BE" w:rsidRDefault="007B3F89" w:rsidP="008E10E9">
            <w:pPr>
              <w:pStyle w:val="TableCellHeading10pt"/>
              <w:spacing w:before="0" w:after="0" w:line="360" w:lineRule="auto"/>
              <w:jc w:val="left"/>
            </w:pPr>
            <w:r w:rsidRPr="008B07BE">
              <w:t>Sampling time point</w:t>
            </w:r>
            <w:r w:rsidR="0064664F">
              <w:t>s</w:t>
            </w:r>
            <w:r>
              <w:t xml:space="preserve"> in p</w:t>
            </w:r>
            <w:r w:rsidRPr="001C7C34">
              <w:t>atients aged ≥12 years</w:t>
            </w:r>
          </w:p>
        </w:tc>
      </w:tr>
      <w:tr w:rsidR="0064664F" w:rsidRPr="00F97ED4" w14:paraId="77DE59E4" w14:textId="77777777" w:rsidTr="00780F5D">
        <w:tc>
          <w:tcPr>
            <w:tcW w:w="516" w:type="pct"/>
          </w:tcPr>
          <w:p w14:paraId="1B285E94" w14:textId="1FA400A3" w:rsidR="0064664F" w:rsidRPr="008B07BE" w:rsidRDefault="0064664F" w:rsidP="008E10E9">
            <w:pPr>
              <w:pStyle w:val="NoSpacing"/>
              <w:keepNext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 w:rsidRPr="008B07BE">
              <w:rPr>
                <w:kern w:val="24"/>
                <w:sz w:val="20"/>
                <w14:ligatures w14:val="none"/>
              </w:rPr>
              <w:t>1</w:t>
            </w:r>
          </w:p>
        </w:tc>
        <w:tc>
          <w:tcPr>
            <w:tcW w:w="688" w:type="pct"/>
            <w:vMerge w:val="restart"/>
            <w:vAlign w:val="center"/>
          </w:tcPr>
          <w:p w14:paraId="50672206" w14:textId="46F707F0" w:rsidR="0064664F" w:rsidRPr="008B07BE" w:rsidRDefault="00780F5D" w:rsidP="008E10E9">
            <w:pPr>
              <w:pStyle w:val="NoSpacing"/>
              <w:keepNext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>
              <w:rPr>
                <w:kern w:val="24"/>
                <w:sz w:val="20"/>
                <w14:ligatures w14:val="none"/>
              </w:rPr>
              <w:t>All patients</w:t>
            </w:r>
          </w:p>
        </w:tc>
        <w:tc>
          <w:tcPr>
            <w:tcW w:w="3796" w:type="pct"/>
          </w:tcPr>
          <w:p w14:paraId="668783F6" w14:textId="116AE516" w:rsidR="0064664F" w:rsidRPr="008B07BE" w:rsidRDefault="0064664F" w:rsidP="008E10E9">
            <w:pPr>
              <w:pStyle w:val="NoSpacing"/>
              <w:keepNext/>
              <w:spacing w:line="360" w:lineRule="auto"/>
              <w:rPr>
                <w:kern w:val="24"/>
                <w:sz w:val="20"/>
                <w14:ligatures w14:val="none"/>
              </w:rPr>
            </w:pPr>
            <w:r w:rsidRPr="008B07BE">
              <w:rPr>
                <w:kern w:val="24"/>
                <w:sz w:val="20"/>
                <w14:ligatures w14:val="none"/>
              </w:rPr>
              <w:t>Pre-dose (within 1 hour before morning dose); 1, 2, 4, and 6 hours post-dose; within 1 hour before second daily dose</w:t>
            </w:r>
          </w:p>
        </w:tc>
      </w:tr>
      <w:tr w:rsidR="0064664F" w:rsidRPr="00F97ED4" w14:paraId="4ED3CA02" w14:textId="77777777" w:rsidTr="00F51857">
        <w:tc>
          <w:tcPr>
            <w:tcW w:w="516" w:type="pct"/>
          </w:tcPr>
          <w:p w14:paraId="282B84C1" w14:textId="4C493BAA" w:rsidR="0064664F" w:rsidRPr="008B07BE" w:rsidRDefault="0064664F" w:rsidP="008E10E9">
            <w:pPr>
              <w:pStyle w:val="NoSpacing"/>
              <w:keepNext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 w:rsidRPr="008B07BE">
              <w:rPr>
                <w:kern w:val="24"/>
                <w:sz w:val="20"/>
                <w14:ligatures w14:val="none"/>
              </w:rPr>
              <w:t>12</w:t>
            </w:r>
          </w:p>
        </w:tc>
        <w:tc>
          <w:tcPr>
            <w:tcW w:w="688" w:type="pct"/>
            <w:vMerge/>
          </w:tcPr>
          <w:p w14:paraId="35BB8893" w14:textId="77777777" w:rsidR="0064664F" w:rsidRPr="008B07BE" w:rsidRDefault="0064664F" w:rsidP="008E10E9">
            <w:pPr>
              <w:pStyle w:val="NoSpacing"/>
              <w:keepNext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</w:p>
        </w:tc>
        <w:tc>
          <w:tcPr>
            <w:tcW w:w="3796" w:type="pct"/>
          </w:tcPr>
          <w:p w14:paraId="28909C95" w14:textId="5901D0FE" w:rsidR="0064664F" w:rsidRPr="008B07BE" w:rsidRDefault="0064664F" w:rsidP="008E10E9">
            <w:pPr>
              <w:pStyle w:val="NoSpacing"/>
              <w:keepNext/>
              <w:spacing w:line="360" w:lineRule="auto"/>
              <w:rPr>
                <w:kern w:val="24"/>
                <w:sz w:val="20"/>
                <w14:ligatures w14:val="none"/>
              </w:rPr>
            </w:pPr>
            <w:r w:rsidRPr="008B07BE">
              <w:rPr>
                <w:kern w:val="24"/>
                <w:sz w:val="20"/>
                <w14:ligatures w14:val="none"/>
              </w:rPr>
              <w:t>Pre-dose (within 1 hour before morning dose)</w:t>
            </w:r>
          </w:p>
        </w:tc>
      </w:tr>
      <w:tr w:rsidR="0064664F" w:rsidRPr="00F97ED4" w14:paraId="2F28D892" w14:textId="77777777" w:rsidTr="00F51857">
        <w:tc>
          <w:tcPr>
            <w:tcW w:w="516" w:type="pct"/>
          </w:tcPr>
          <w:p w14:paraId="2DF98C50" w14:textId="2EDEBAC4" w:rsidR="0064664F" w:rsidRPr="008B07BE" w:rsidRDefault="0064664F" w:rsidP="008E10E9">
            <w:pPr>
              <w:pStyle w:val="NoSpacing"/>
              <w:keepNext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 w:rsidRPr="008B07BE">
              <w:rPr>
                <w:kern w:val="24"/>
                <w:sz w:val="20"/>
                <w14:ligatures w14:val="none"/>
              </w:rPr>
              <w:t>14</w:t>
            </w:r>
          </w:p>
        </w:tc>
        <w:tc>
          <w:tcPr>
            <w:tcW w:w="688" w:type="pct"/>
            <w:vMerge/>
          </w:tcPr>
          <w:p w14:paraId="75ECC954" w14:textId="77777777" w:rsidR="0064664F" w:rsidRPr="008B07BE" w:rsidRDefault="0064664F" w:rsidP="008E10E9">
            <w:pPr>
              <w:pStyle w:val="NoSpacing"/>
              <w:keepNext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</w:p>
        </w:tc>
        <w:tc>
          <w:tcPr>
            <w:tcW w:w="3796" w:type="pct"/>
          </w:tcPr>
          <w:p w14:paraId="6B838241" w14:textId="58ACBD73" w:rsidR="0064664F" w:rsidRPr="008B07BE" w:rsidRDefault="0064664F" w:rsidP="008E10E9">
            <w:pPr>
              <w:pStyle w:val="NoSpacing"/>
              <w:keepNext/>
              <w:spacing w:line="360" w:lineRule="auto"/>
              <w:rPr>
                <w:kern w:val="24"/>
                <w:sz w:val="20"/>
                <w14:ligatures w14:val="none"/>
              </w:rPr>
            </w:pPr>
            <w:r w:rsidRPr="008B07BE">
              <w:rPr>
                <w:kern w:val="24"/>
                <w:sz w:val="20"/>
                <w14:ligatures w14:val="none"/>
              </w:rPr>
              <w:t>Pre-dose (within 1 hour before morning dose); 1, 2, 4, 6, and 12 hours post-dose</w:t>
            </w:r>
          </w:p>
        </w:tc>
      </w:tr>
      <w:tr w:rsidR="0064664F" w:rsidRPr="00F97ED4" w14:paraId="4E1689E9" w14:textId="77777777" w:rsidTr="008A7EA2">
        <w:tc>
          <w:tcPr>
            <w:tcW w:w="516" w:type="pct"/>
            <w:tcBorders>
              <w:bottom w:val="single" w:sz="4" w:space="0" w:color="auto"/>
            </w:tcBorders>
          </w:tcPr>
          <w:p w14:paraId="4D0934AD" w14:textId="78F3DAF5" w:rsidR="0064664F" w:rsidRPr="008B07BE" w:rsidRDefault="0064664F" w:rsidP="008E10E9">
            <w:pPr>
              <w:pStyle w:val="NoSpacing"/>
              <w:keepNext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 w:rsidRPr="008B07BE">
              <w:rPr>
                <w:kern w:val="24"/>
                <w:sz w:val="20"/>
                <w14:ligatures w14:val="none"/>
              </w:rPr>
              <w:t>15</w:t>
            </w:r>
          </w:p>
        </w:tc>
        <w:tc>
          <w:tcPr>
            <w:tcW w:w="688" w:type="pct"/>
            <w:vMerge/>
          </w:tcPr>
          <w:p w14:paraId="3C2C3759" w14:textId="77777777" w:rsidR="0064664F" w:rsidRPr="008B07BE" w:rsidRDefault="0064664F" w:rsidP="008E10E9">
            <w:pPr>
              <w:pStyle w:val="NoSpacing"/>
              <w:keepNext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</w:p>
        </w:tc>
        <w:tc>
          <w:tcPr>
            <w:tcW w:w="3796" w:type="pct"/>
            <w:tcBorders>
              <w:bottom w:val="single" w:sz="4" w:space="0" w:color="auto"/>
            </w:tcBorders>
          </w:tcPr>
          <w:p w14:paraId="7536B04E" w14:textId="7496118D" w:rsidR="0064664F" w:rsidRPr="008B07BE" w:rsidRDefault="0064664F" w:rsidP="008E10E9">
            <w:pPr>
              <w:pStyle w:val="NoSpacing"/>
              <w:keepNext/>
              <w:spacing w:line="360" w:lineRule="auto"/>
              <w:rPr>
                <w:kern w:val="24"/>
                <w:sz w:val="20"/>
                <w14:ligatures w14:val="none"/>
              </w:rPr>
            </w:pPr>
            <w:r w:rsidRPr="008B07BE">
              <w:rPr>
                <w:kern w:val="24"/>
                <w:sz w:val="20"/>
                <w14:ligatures w14:val="none"/>
              </w:rPr>
              <w:t>Pre-dose (approximately 24 hours after dose on Day 14)</w:t>
            </w:r>
          </w:p>
        </w:tc>
      </w:tr>
      <w:tr w:rsidR="0064664F" w:rsidRPr="00F97ED4" w14:paraId="5E07FAF3" w14:textId="77777777" w:rsidTr="00F51857">
        <w:tc>
          <w:tcPr>
            <w:tcW w:w="516" w:type="pct"/>
          </w:tcPr>
          <w:p w14:paraId="51B586EF" w14:textId="31573A59" w:rsidR="0064664F" w:rsidRPr="008B07BE" w:rsidRDefault="0064664F" w:rsidP="008E10E9">
            <w:pPr>
              <w:pStyle w:val="NoSpacing"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 w:rsidRPr="008B07BE">
              <w:rPr>
                <w:kern w:val="24"/>
                <w:sz w:val="20"/>
                <w14:ligatures w14:val="none"/>
              </w:rPr>
              <w:t>84</w:t>
            </w:r>
          </w:p>
        </w:tc>
        <w:tc>
          <w:tcPr>
            <w:tcW w:w="688" w:type="pct"/>
            <w:vMerge/>
          </w:tcPr>
          <w:p w14:paraId="59F7633D" w14:textId="77777777" w:rsidR="0064664F" w:rsidRDefault="0064664F" w:rsidP="008E10E9">
            <w:pPr>
              <w:pStyle w:val="NoSpacing"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</w:p>
        </w:tc>
        <w:tc>
          <w:tcPr>
            <w:tcW w:w="3796" w:type="pct"/>
          </w:tcPr>
          <w:p w14:paraId="3C06701E" w14:textId="569CD72B" w:rsidR="0064664F" w:rsidRPr="008B07BE" w:rsidRDefault="0064664F" w:rsidP="008E10E9">
            <w:pPr>
              <w:pStyle w:val="NoSpacing"/>
              <w:spacing w:line="360" w:lineRule="auto"/>
              <w:rPr>
                <w:kern w:val="24"/>
                <w:sz w:val="20"/>
                <w14:ligatures w14:val="none"/>
              </w:rPr>
            </w:pPr>
            <w:r>
              <w:rPr>
                <w:kern w:val="24"/>
                <w:sz w:val="20"/>
                <w14:ligatures w14:val="none"/>
              </w:rPr>
              <w:t>Follow-up (</w:t>
            </w:r>
            <w:r w:rsidRPr="008B07BE">
              <w:rPr>
                <w:kern w:val="24"/>
                <w:sz w:val="20"/>
                <w14:ligatures w14:val="none"/>
              </w:rPr>
              <w:t>±7 days</w:t>
            </w:r>
            <w:r>
              <w:rPr>
                <w:kern w:val="24"/>
                <w:sz w:val="20"/>
                <w14:ligatures w14:val="none"/>
              </w:rPr>
              <w:t xml:space="preserve"> of Day 84)</w:t>
            </w:r>
          </w:p>
        </w:tc>
      </w:tr>
      <w:tr w:rsidR="00F40F5E" w:rsidRPr="00F97ED4" w14:paraId="3751D4EC" w14:textId="77777777" w:rsidTr="00F40F5E">
        <w:tc>
          <w:tcPr>
            <w:tcW w:w="1204" w:type="pct"/>
            <w:gridSpan w:val="2"/>
          </w:tcPr>
          <w:p w14:paraId="1A44592C" w14:textId="77777777" w:rsidR="00F40F5E" w:rsidRPr="001C7C34" w:rsidRDefault="00F40F5E" w:rsidP="008E10E9">
            <w:pPr>
              <w:pStyle w:val="NoSpacing"/>
              <w:spacing w:line="360" w:lineRule="auto"/>
              <w:jc w:val="center"/>
              <w:rPr>
                <w:b/>
                <w:bCs/>
                <w:kern w:val="24"/>
                <w:sz w:val="20"/>
                <w14:ligatures w14:val="none"/>
              </w:rPr>
            </w:pPr>
          </w:p>
        </w:tc>
        <w:tc>
          <w:tcPr>
            <w:tcW w:w="3796" w:type="pct"/>
          </w:tcPr>
          <w:p w14:paraId="00E6F501" w14:textId="6C3D84A3" w:rsidR="00F40F5E" w:rsidRPr="001C7C34" w:rsidRDefault="00F40F5E" w:rsidP="008E10E9">
            <w:pPr>
              <w:pStyle w:val="NoSpacing"/>
              <w:spacing w:line="360" w:lineRule="auto"/>
              <w:rPr>
                <w:b/>
                <w:bCs/>
                <w:kern w:val="24"/>
                <w:sz w:val="20"/>
                <w14:ligatures w14:val="none"/>
              </w:rPr>
            </w:pPr>
            <w:r w:rsidRPr="001C7C34">
              <w:rPr>
                <w:b/>
                <w:bCs/>
                <w:kern w:val="24"/>
                <w:sz w:val="20"/>
                <w14:ligatures w14:val="none"/>
              </w:rPr>
              <w:t>Sampling time points in patients aged 6–11 years</w:t>
            </w:r>
          </w:p>
        </w:tc>
      </w:tr>
      <w:tr w:rsidR="007B3F89" w:rsidRPr="00F97ED4" w14:paraId="0FCCE18D" w14:textId="77777777" w:rsidTr="00F51857">
        <w:tc>
          <w:tcPr>
            <w:tcW w:w="516" w:type="pct"/>
          </w:tcPr>
          <w:p w14:paraId="6D66F3C9" w14:textId="54E16B12" w:rsidR="007B3F89" w:rsidRPr="008B07BE" w:rsidRDefault="007B3F89" w:rsidP="008E10E9">
            <w:pPr>
              <w:pStyle w:val="NoSpacing"/>
              <w:keepNext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 w:rsidRPr="00210704">
              <w:rPr>
                <w:kern w:val="24"/>
                <w:sz w:val="20"/>
                <w14:ligatures w14:val="none"/>
              </w:rPr>
              <w:t>1</w:t>
            </w:r>
            <w:r>
              <w:rPr>
                <w:kern w:val="24"/>
                <w:sz w:val="20"/>
                <w14:ligatures w14:val="none"/>
              </w:rPr>
              <w:t xml:space="preserve"> and</w:t>
            </w:r>
            <w:r w:rsidRPr="00210704">
              <w:rPr>
                <w:kern w:val="24"/>
                <w:sz w:val="20"/>
                <w14:ligatures w14:val="none"/>
              </w:rPr>
              <w:t xml:space="preserve"> 14</w:t>
            </w:r>
          </w:p>
        </w:tc>
        <w:tc>
          <w:tcPr>
            <w:tcW w:w="688" w:type="pct"/>
          </w:tcPr>
          <w:p w14:paraId="0563719D" w14:textId="330DF38E" w:rsidR="007B3F89" w:rsidRDefault="00D73889" w:rsidP="008E10E9">
            <w:pPr>
              <w:pStyle w:val="NoSpacing"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>
              <w:rPr>
                <w:kern w:val="24"/>
                <w:sz w:val="20"/>
                <w14:ligatures w14:val="none"/>
              </w:rPr>
              <w:t>1</w:t>
            </w:r>
          </w:p>
        </w:tc>
        <w:tc>
          <w:tcPr>
            <w:tcW w:w="3796" w:type="pct"/>
          </w:tcPr>
          <w:p w14:paraId="21A3464E" w14:textId="56D05572" w:rsidR="007B3F89" w:rsidRDefault="009472E9" w:rsidP="008E10E9">
            <w:pPr>
              <w:pStyle w:val="NoSpacing"/>
              <w:spacing w:line="360" w:lineRule="auto"/>
              <w:rPr>
                <w:kern w:val="24"/>
                <w:sz w:val="20"/>
                <w14:ligatures w14:val="none"/>
              </w:rPr>
            </w:pPr>
            <w:r w:rsidRPr="009472E9">
              <w:rPr>
                <w:kern w:val="24"/>
                <w:sz w:val="20"/>
                <w14:ligatures w14:val="none"/>
              </w:rPr>
              <w:t>Pre-dose (within 1 hour before morning dos</w:t>
            </w:r>
            <w:r>
              <w:rPr>
                <w:kern w:val="24"/>
                <w:sz w:val="20"/>
                <w14:ligatures w14:val="none"/>
              </w:rPr>
              <w:t>e</w:t>
            </w:r>
            <w:r w:rsidRPr="009472E9">
              <w:rPr>
                <w:kern w:val="24"/>
                <w:sz w:val="20"/>
                <w14:ligatures w14:val="none"/>
              </w:rPr>
              <w:t>)</w:t>
            </w:r>
            <w:r w:rsidR="00F51857">
              <w:rPr>
                <w:kern w:val="24"/>
                <w:sz w:val="20"/>
                <w14:ligatures w14:val="none"/>
              </w:rPr>
              <w:t>;</w:t>
            </w:r>
            <w:r w:rsidRPr="009472E9">
              <w:rPr>
                <w:kern w:val="24"/>
                <w:sz w:val="20"/>
                <w14:ligatures w14:val="none"/>
              </w:rPr>
              <w:t xml:space="preserve"> 1</w:t>
            </w:r>
            <w:r w:rsidR="00F51857">
              <w:rPr>
                <w:kern w:val="24"/>
                <w:sz w:val="20"/>
                <w14:ligatures w14:val="none"/>
              </w:rPr>
              <w:t xml:space="preserve"> </w:t>
            </w:r>
            <w:r w:rsidRPr="009472E9">
              <w:rPr>
                <w:kern w:val="24"/>
                <w:sz w:val="20"/>
                <w14:ligatures w14:val="none"/>
              </w:rPr>
              <w:t>h</w:t>
            </w:r>
            <w:r w:rsidR="00F51857">
              <w:rPr>
                <w:kern w:val="24"/>
                <w:sz w:val="20"/>
                <w14:ligatures w14:val="none"/>
              </w:rPr>
              <w:t>our</w:t>
            </w:r>
            <w:r w:rsidRPr="009472E9">
              <w:rPr>
                <w:kern w:val="24"/>
                <w:sz w:val="20"/>
                <w14:ligatures w14:val="none"/>
              </w:rPr>
              <w:t xml:space="preserve"> post-dose</w:t>
            </w:r>
          </w:p>
        </w:tc>
      </w:tr>
      <w:tr w:rsidR="00F51857" w:rsidRPr="00F97ED4" w14:paraId="4CBF372B" w14:textId="77777777" w:rsidTr="00F51857">
        <w:tc>
          <w:tcPr>
            <w:tcW w:w="516" w:type="pct"/>
          </w:tcPr>
          <w:p w14:paraId="314BC604" w14:textId="27E78841" w:rsidR="00F51857" w:rsidRPr="008B07BE" w:rsidRDefault="00F51857" w:rsidP="008E10E9">
            <w:pPr>
              <w:pStyle w:val="NoSpacing"/>
              <w:keepNext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 w:rsidRPr="00210704">
              <w:rPr>
                <w:kern w:val="24"/>
                <w:sz w:val="20"/>
                <w14:ligatures w14:val="none"/>
              </w:rPr>
              <w:t>1</w:t>
            </w:r>
            <w:r>
              <w:rPr>
                <w:kern w:val="24"/>
                <w:sz w:val="20"/>
                <w14:ligatures w14:val="none"/>
              </w:rPr>
              <w:t xml:space="preserve"> and</w:t>
            </w:r>
            <w:r w:rsidRPr="00210704">
              <w:rPr>
                <w:kern w:val="24"/>
                <w:sz w:val="20"/>
                <w14:ligatures w14:val="none"/>
              </w:rPr>
              <w:t xml:space="preserve"> 14</w:t>
            </w:r>
          </w:p>
        </w:tc>
        <w:tc>
          <w:tcPr>
            <w:tcW w:w="688" w:type="pct"/>
          </w:tcPr>
          <w:p w14:paraId="0D80007B" w14:textId="3945625B" w:rsidR="00F51857" w:rsidRDefault="00F51857" w:rsidP="008E10E9">
            <w:pPr>
              <w:pStyle w:val="NoSpacing"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>
              <w:rPr>
                <w:kern w:val="24"/>
                <w:sz w:val="20"/>
                <w14:ligatures w14:val="none"/>
              </w:rPr>
              <w:t>2</w:t>
            </w:r>
          </w:p>
        </w:tc>
        <w:tc>
          <w:tcPr>
            <w:tcW w:w="3796" w:type="pct"/>
          </w:tcPr>
          <w:p w14:paraId="42F85AC6" w14:textId="3B461C70" w:rsidR="00F51857" w:rsidRDefault="00F51857" w:rsidP="008E10E9">
            <w:pPr>
              <w:pStyle w:val="NoSpacing"/>
              <w:spacing w:line="360" w:lineRule="auto"/>
              <w:rPr>
                <w:kern w:val="24"/>
                <w:sz w:val="20"/>
                <w14:ligatures w14:val="none"/>
              </w:rPr>
            </w:pPr>
            <w:r w:rsidRPr="009472E9">
              <w:rPr>
                <w:kern w:val="24"/>
                <w:sz w:val="20"/>
                <w14:ligatures w14:val="none"/>
              </w:rPr>
              <w:t>Pre-dose (within 1 hour before morning dos</w:t>
            </w:r>
            <w:r>
              <w:rPr>
                <w:kern w:val="24"/>
                <w:sz w:val="20"/>
                <w14:ligatures w14:val="none"/>
              </w:rPr>
              <w:t>e</w:t>
            </w:r>
            <w:r w:rsidRPr="009472E9">
              <w:rPr>
                <w:kern w:val="24"/>
                <w:sz w:val="20"/>
                <w14:ligatures w14:val="none"/>
              </w:rPr>
              <w:t>)</w:t>
            </w:r>
            <w:r>
              <w:rPr>
                <w:kern w:val="24"/>
                <w:sz w:val="20"/>
                <w14:ligatures w14:val="none"/>
              </w:rPr>
              <w:t>;</w:t>
            </w:r>
            <w:r w:rsidRPr="009472E9">
              <w:rPr>
                <w:kern w:val="24"/>
                <w:sz w:val="20"/>
                <w14:ligatures w14:val="none"/>
              </w:rPr>
              <w:t xml:space="preserve"> </w:t>
            </w:r>
            <w:r>
              <w:rPr>
                <w:kern w:val="24"/>
                <w:sz w:val="20"/>
                <w14:ligatures w14:val="none"/>
              </w:rPr>
              <w:t xml:space="preserve">2 </w:t>
            </w:r>
            <w:r w:rsidRPr="009472E9">
              <w:rPr>
                <w:kern w:val="24"/>
                <w:sz w:val="20"/>
                <w14:ligatures w14:val="none"/>
              </w:rPr>
              <w:t>h</w:t>
            </w:r>
            <w:r>
              <w:rPr>
                <w:kern w:val="24"/>
                <w:sz w:val="20"/>
                <w14:ligatures w14:val="none"/>
              </w:rPr>
              <w:t>ours</w:t>
            </w:r>
            <w:r w:rsidRPr="009472E9">
              <w:rPr>
                <w:kern w:val="24"/>
                <w:sz w:val="20"/>
                <w14:ligatures w14:val="none"/>
              </w:rPr>
              <w:t xml:space="preserve"> post-dose</w:t>
            </w:r>
          </w:p>
        </w:tc>
      </w:tr>
      <w:tr w:rsidR="00F51857" w:rsidRPr="00F97ED4" w14:paraId="454AF834" w14:textId="77777777" w:rsidTr="00F51857">
        <w:tc>
          <w:tcPr>
            <w:tcW w:w="516" w:type="pct"/>
          </w:tcPr>
          <w:p w14:paraId="5DD4EADD" w14:textId="7862DA96" w:rsidR="00F51857" w:rsidRPr="008B07BE" w:rsidRDefault="00F51857" w:rsidP="008E10E9">
            <w:pPr>
              <w:pStyle w:val="NoSpacing"/>
              <w:keepNext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 w:rsidRPr="00210704">
              <w:rPr>
                <w:kern w:val="24"/>
                <w:sz w:val="20"/>
                <w14:ligatures w14:val="none"/>
              </w:rPr>
              <w:t>1</w:t>
            </w:r>
            <w:r>
              <w:rPr>
                <w:kern w:val="24"/>
                <w:sz w:val="20"/>
                <w14:ligatures w14:val="none"/>
              </w:rPr>
              <w:t xml:space="preserve"> and</w:t>
            </w:r>
            <w:r w:rsidRPr="00210704">
              <w:rPr>
                <w:kern w:val="24"/>
                <w:sz w:val="20"/>
                <w14:ligatures w14:val="none"/>
              </w:rPr>
              <w:t xml:space="preserve"> 14</w:t>
            </w:r>
          </w:p>
        </w:tc>
        <w:tc>
          <w:tcPr>
            <w:tcW w:w="688" w:type="pct"/>
          </w:tcPr>
          <w:p w14:paraId="4A643D50" w14:textId="35DB19BF" w:rsidR="00F51857" w:rsidRDefault="00F51857" w:rsidP="008E10E9">
            <w:pPr>
              <w:pStyle w:val="NoSpacing"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>
              <w:rPr>
                <w:kern w:val="24"/>
                <w:sz w:val="20"/>
                <w14:ligatures w14:val="none"/>
              </w:rPr>
              <w:t>3</w:t>
            </w:r>
          </w:p>
        </w:tc>
        <w:tc>
          <w:tcPr>
            <w:tcW w:w="3796" w:type="pct"/>
          </w:tcPr>
          <w:p w14:paraId="4C431A0B" w14:textId="6A019BDE" w:rsidR="00F51857" w:rsidRDefault="00F51857" w:rsidP="008E10E9">
            <w:pPr>
              <w:pStyle w:val="NoSpacing"/>
              <w:spacing w:line="360" w:lineRule="auto"/>
              <w:rPr>
                <w:kern w:val="24"/>
                <w:sz w:val="20"/>
                <w14:ligatures w14:val="none"/>
              </w:rPr>
            </w:pPr>
            <w:r w:rsidRPr="009472E9">
              <w:rPr>
                <w:kern w:val="24"/>
                <w:sz w:val="20"/>
                <w14:ligatures w14:val="none"/>
              </w:rPr>
              <w:t>Pre-dose (within 1 hour before morning dos</w:t>
            </w:r>
            <w:r>
              <w:rPr>
                <w:kern w:val="24"/>
                <w:sz w:val="20"/>
                <w14:ligatures w14:val="none"/>
              </w:rPr>
              <w:t>e</w:t>
            </w:r>
            <w:r w:rsidRPr="009472E9">
              <w:rPr>
                <w:kern w:val="24"/>
                <w:sz w:val="20"/>
                <w14:ligatures w14:val="none"/>
              </w:rPr>
              <w:t>)</w:t>
            </w:r>
            <w:r>
              <w:rPr>
                <w:kern w:val="24"/>
                <w:sz w:val="20"/>
                <w14:ligatures w14:val="none"/>
              </w:rPr>
              <w:t>;</w:t>
            </w:r>
            <w:r w:rsidRPr="009472E9">
              <w:rPr>
                <w:kern w:val="24"/>
                <w:sz w:val="20"/>
                <w14:ligatures w14:val="none"/>
              </w:rPr>
              <w:t xml:space="preserve"> </w:t>
            </w:r>
            <w:r>
              <w:rPr>
                <w:kern w:val="24"/>
                <w:sz w:val="20"/>
                <w14:ligatures w14:val="none"/>
              </w:rPr>
              <w:t xml:space="preserve">4 </w:t>
            </w:r>
            <w:r w:rsidRPr="009472E9">
              <w:rPr>
                <w:kern w:val="24"/>
                <w:sz w:val="20"/>
                <w14:ligatures w14:val="none"/>
              </w:rPr>
              <w:t>h</w:t>
            </w:r>
            <w:r>
              <w:rPr>
                <w:kern w:val="24"/>
                <w:sz w:val="20"/>
                <w14:ligatures w14:val="none"/>
              </w:rPr>
              <w:t>ours</w:t>
            </w:r>
            <w:r w:rsidRPr="009472E9">
              <w:rPr>
                <w:kern w:val="24"/>
                <w:sz w:val="20"/>
                <w14:ligatures w14:val="none"/>
              </w:rPr>
              <w:t xml:space="preserve"> post-dose</w:t>
            </w:r>
          </w:p>
        </w:tc>
      </w:tr>
      <w:tr w:rsidR="00F51857" w:rsidRPr="00F97ED4" w14:paraId="7D7292B9" w14:textId="77777777" w:rsidTr="00F51857">
        <w:tc>
          <w:tcPr>
            <w:tcW w:w="516" w:type="pct"/>
          </w:tcPr>
          <w:p w14:paraId="1380EB7F" w14:textId="03689672" w:rsidR="00F51857" w:rsidRPr="008B07BE" w:rsidRDefault="00F51857" w:rsidP="008E10E9">
            <w:pPr>
              <w:pStyle w:val="NoSpacing"/>
              <w:keepNext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 w:rsidRPr="00210704">
              <w:rPr>
                <w:kern w:val="24"/>
                <w:sz w:val="20"/>
                <w14:ligatures w14:val="none"/>
              </w:rPr>
              <w:t>1</w:t>
            </w:r>
            <w:r>
              <w:rPr>
                <w:kern w:val="24"/>
                <w:sz w:val="20"/>
                <w14:ligatures w14:val="none"/>
              </w:rPr>
              <w:t xml:space="preserve"> and</w:t>
            </w:r>
            <w:r w:rsidRPr="00210704">
              <w:rPr>
                <w:kern w:val="24"/>
                <w:sz w:val="20"/>
                <w14:ligatures w14:val="none"/>
              </w:rPr>
              <w:t xml:space="preserve"> 14</w:t>
            </w:r>
          </w:p>
        </w:tc>
        <w:tc>
          <w:tcPr>
            <w:tcW w:w="688" w:type="pct"/>
          </w:tcPr>
          <w:p w14:paraId="3AE6F776" w14:textId="31778250" w:rsidR="00F51857" w:rsidRDefault="00F51857" w:rsidP="008E10E9">
            <w:pPr>
              <w:pStyle w:val="NoSpacing"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>
              <w:rPr>
                <w:kern w:val="24"/>
                <w:sz w:val="20"/>
                <w14:ligatures w14:val="none"/>
              </w:rPr>
              <w:t>4</w:t>
            </w:r>
          </w:p>
        </w:tc>
        <w:tc>
          <w:tcPr>
            <w:tcW w:w="3796" w:type="pct"/>
          </w:tcPr>
          <w:p w14:paraId="53D715F7" w14:textId="2F02370A" w:rsidR="00F51857" w:rsidRDefault="0028735C" w:rsidP="008E10E9">
            <w:pPr>
              <w:pStyle w:val="NoSpacing"/>
              <w:spacing w:line="360" w:lineRule="auto"/>
              <w:rPr>
                <w:kern w:val="24"/>
                <w:sz w:val="20"/>
                <w14:ligatures w14:val="none"/>
              </w:rPr>
            </w:pPr>
            <w:r w:rsidRPr="009472E9">
              <w:rPr>
                <w:kern w:val="24"/>
                <w:sz w:val="20"/>
                <w14:ligatures w14:val="none"/>
              </w:rPr>
              <w:t>Pre-dose (within 1 hour before morning dos</w:t>
            </w:r>
            <w:r>
              <w:rPr>
                <w:kern w:val="24"/>
                <w:sz w:val="20"/>
                <w14:ligatures w14:val="none"/>
              </w:rPr>
              <w:t>e</w:t>
            </w:r>
            <w:r w:rsidRPr="009472E9">
              <w:rPr>
                <w:kern w:val="24"/>
                <w:sz w:val="20"/>
                <w14:ligatures w14:val="none"/>
              </w:rPr>
              <w:t>)</w:t>
            </w:r>
            <w:r>
              <w:rPr>
                <w:kern w:val="24"/>
                <w:sz w:val="20"/>
                <w14:ligatures w14:val="none"/>
              </w:rPr>
              <w:t>;</w:t>
            </w:r>
            <w:r w:rsidRPr="009472E9">
              <w:rPr>
                <w:kern w:val="24"/>
                <w:sz w:val="20"/>
                <w14:ligatures w14:val="none"/>
              </w:rPr>
              <w:t xml:space="preserve"> </w:t>
            </w:r>
            <w:r>
              <w:rPr>
                <w:kern w:val="24"/>
                <w:sz w:val="20"/>
                <w14:ligatures w14:val="none"/>
              </w:rPr>
              <w:t xml:space="preserve">6 </w:t>
            </w:r>
            <w:r w:rsidRPr="009472E9">
              <w:rPr>
                <w:kern w:val="24"/>
                <w:sz w:val="20"/>
                <w14:ligatures w14:val="none"/>
              </w:rPr>
              <w:t>h</w:t>
            </w:r>
            <w:r>
              <w:rPr>
                <w:kern w:val="24"/>
                <w:sz w:val="20"/>
                <w14:ligatures w14:val="none"/>
              </w:rPr>
              <w:t>ours</w:t>
            </w:r>
            <w:r w:rsidRPr="009472E9">
              <w:rPr>
                <w:kern w:val="24"/>
                <w:sz w:val="20"/>
                <w14:ligatures w14:val="none"/>
              </w:rPr>
              <w:t xml:space="preserve"> post-dose</w:t>
            </w:r>
          </w:p>
        </w:tc>
      </w:tr>
      <w:tr w:rsidR="00F51857" w:rsidRPr="00F97ED4" w14:paraId="0091D18A" w14:textId="77777777" w:rsidTr="00F51857">
        <w:tc>
          <w:tcPr>
            <w:tcW w:w="516" w:type="pct"/>
          </w:tcPr>
          <w:p w14:paraId="4C06EBF6" w14:textId="5E6040E5" w:rsidR="00F51857" w:rsidRPr="008B07BE" w:rsidRDefault="00F51857" w:rsidP="008E10E9">
            <w:pPr>
              <w:pStyle w:val="NoSpacing"/>
              <w:keepNext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 w:rsidRPr="00210704">
              <w:rPr>
                <w:kern w:val="24"/>
                <w:sz w:val="20"/>
                <w14:ligatures w14:val="none"/>
              </w:rPr>
              <w:t>1</w:t>
            </w:r>
            <w:r>
              <w:rPr>
                <w:kern w:val="24"/>
                <w:sz w:val="20"/>
                <w14:ligatures w14:val="none"/>
              </w:rPr>
              <w:t xml:space="preserve"> and</w:t>
            </w:r>
            <w:r w:rsidRPr="00210704">
              <w:rPr>
                <w:kern w:val="24"/>
                <w:sz w:val="20"/>
                <w14:ligatures w14:val="none"/>
              </w:rPr>
              <w:t xml:space="preserve"> 14</w:t>
            </w:r>
          </w:p>
        </w:tc>
        <w:tc>
          <w:tcPr>
            <w:tcW w:w="688" w:type="pct"/>
          </w:tcPr>
          <w:p w14:paraId="3A8D95B6" w14:textId="50CF0D4E" w:rsidR="00F51857" w:rsidRDefault="00F51857" w:rsidP="008E10E9">
            <w:pPr>
              <w:pStyle w:val="NoSpacing"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>
              <w:rPr>
                <w:kern w:val="24"/>
                <w:sz w:val="20"/>
                <w14:ligatures w14:val="none"/>
              </w:rPr>
              <w:t>5</w:t>
            </w:r>
          </w:p>
        </w:tc>
        <w:tc>
          <w:tcPr>
            <w:tcW w:w="3796" w:type="pct"/>
          </w:tcPr>
          <w:p w14:paraId="40971F1F" w14:textId="24BEB87A" w:rsidR="00F51857" w:rsidRDefault="0028735C" w:rsidP="008E10E9">
            <w:pPr>
              <w:pStyle w:val="NoSpacing"/>
              <w:spacing w:line="360" w:lineRule="auto"/>
              <w:rPr>
                <w:kern w:val="24"/>
                <w:sz w:val="20"/>
                <w14:ligatures w14:val="none"/>
              </w:rPr>
            </w:pPr>
            <w:r w:rsidRPr="009472E9">
              <w:rPr>
                <w:kern w:val="24"/>
                <w:sz w:val="20"/>
                <w14:ligatures w14:val="none"/>
              </w:rPr>
              <w:t>Pre-dose (within 1 hour before morning dos</w:t>
            </w:r>
            <w:r>
              <w:rPr>
                <w:kern w:val="24"/>
                <w:sz w:val="20"/>
                <w14:ligatures w14:val="none"/>
              </w:rPr>
              <w:t>e</w:t>
            </w:r>
            <w:r w:rsidRPr="009472E9">
              <w:rPr>
                <w:kern w:val="24"/>
                <w:sz w:val="20"/>
                <w14:ligatures w14:val="none"/>
              </w:rPr>
              <w:t>)</w:t>
            </w:r>
            <w:r>
              <w:rPr>
                <w:kern w:val="24"/>
                <w:sz w:val="20"/>
                <w14:ligatures w14:val="none"/>
              </w:rPr>
              <w:t>;</w:t>
            </w:r>
            <w:r w:rsidRPr="009472E9">
              <w:rPr>
                <w:kern w:val="24"/>
                <w:sz w:val="20"/>
                <w14:ligatures w14:val="none"/>
              </w:rPr>
              <w:t xml:space="preserve"> </w:t>
            </w:r>
            <w:r>
              <w:rPr>
                <w:kern w:val="24"/>
                <w:sz w:val="20"/>
                <w14:ligatures w14:val="none"/>
              </w:rPr>
              <w:t xml:space="preserve">8 </w:t>
            </w:r>
            <w:r w:rsidRPr="009472E9">
              <w:rPr>
                <w:kern w:val="24"/>
                <w:sz w:val="20"/>
                <w14:ligatures w14:val="none"/>
              </w:rPr>
              <w:t>h</w:t>
            </w:r>
            <w:r>
              <w:rPr>
                <w:kern w:val="24"/>
                <w:sz w:val="20"/>
                <w14:ligatures w14:val="none"/>
              </w:rPr>
              <w:t>ours</w:t>
            </w:r>
            <w:r w:rsidRPr="009472E9">
              <w:rPr>
                <w:kern w:val="24"/>
                <w:sz w:val="20"/>
                <w14:ligatures w14:val="none"/>
              </w:rPr>
              <w:t xml:space="preserve"> post-dose</w:t>
            </w:r>
          </w:p>
        </w:tc>
      </w:tr>
      <w:tr w:rsidR="00F51857" w:rsidRPr="00F97ED4" w14:paraId="6646192C" w14:textId="77777777" w:rsidTr="00F51857">
        <w:tc>
          <w:tcPr>
            <w:tcW w:w="516" w:type="pct"/>
          </w:tcPr>
          <w:p w14:paraId="07C60FB5" w14:textId="1D650DE7" w:rsidR="00F51857" w:rsidRPr="008B07BE" w:rsidRDefault="00F51857" w:rsidP="008E10E9">
            <w:pPr>
              <w:pStyle w:val="NoSpacing"/>
              <w:keepNext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 w:rsidRPr="00210704">
              <w:rPr>
                <w:kern w:val="24"/>
                <w:sz w:val="20"/>
                <w14:ligatures w14:val="none"/>
              </w:rPr>
              <w:t>1</w:t>
            </w:r>
          </w:p>
        </w:tc>
        <w:tc>
          <w:tcPr>
            <w:tcW w:w="688" w:type="pct"/>
          </w:tcPr>
          <w:p w14:paraId="65212FAF" w14:textId="323E45CC" w:rsidR="00F51857" w:rsidRDefault="00F51857" w:rsidP="008E10E9">
            <w:pPr>
              <w:pStyle w:val="NoSpacing"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>
              <w:rPr>
                <w:kern w:val="24"/>
                <w:sz w:val="20"/>
                <w14:ligatures w14:val="none"/>
              </w:rPr>
              <w:t>6</w:t>
            </w:r>
          </w:p>
        </w:tc>
        <w:tc>
          <w:tcPr>
            <w:tcW w:w="3796" w:type="pct"/>
          </w:tcPr>
          <w:p w14:paraId="54554508" w14:textId="7F8F9BE8" w:rsidR="00F51857" w:rsidRDefault="0028735C" w:rsidP="008E10E9">
            <w:pPr>
              <w:pStyle w:val="NoSpacing"/>
              <w:spacing w:line="360" w:lineRule="auto"/>
              <w:rPr>
                <w:kern w:val="24"/>
                <w:sz w:val="20"/>
                <w14:ligatures w14:val="none"/>
              </w:rPr>
            </w:pPr>
            <w:r w:rsidRPr="009472E9">
              <w:rPr>
                <w:kern w:val="24"/>
                <w:sz w:val="20"/>
                <w14:ligatures w14:val="none"/>
              </w:rPr>
              <w:t>Pre-dose (within 1 hour before morning dos</w:t>
            </w:r>
            <w:r>
              <w:rPr>
                <w:kern w:val="24"/>
                <w:sz w:val="20"/>
                <w14:ligatures w14:val="none"/>
              </w:rPr>
              <w:t>e</w:t>
            </w:r>
            <w:r w:rsidRPr="009472E9">
              <w:rPr>
                <w:kern w:val="24"/>
                <w:sz w:val="20"/>
                <w14:ligatures w14:val="none"/>
              </w:rPr>
              <w:t>)</w:t>
            </w:r>
            <w:r>
              <w:rPr>
                <w:kern w:val="24"/>
                <w:sz w:val="20"/>
                <w14:ligatures w14:val="none"/>
              </w:rPr>
              <w:t>;</w:t>
            </w:r>
            <w:r w:rsidRPr="009472E9">
              <w:rPr>
                <w:kern w:val="24"/>
                <w:sz w:val="20"/>
                <w14:ligatures w14:val="none"/>
              </w:rPr>
              <w:t xml:space="preserve"> </w:t>
            </w:r>
            <w:r>
              <w:rPr>
                <w:kern w:val="24"/>
                <w:sz w:val="20"/>
                <w14:ligatures w14:val="none"/>
              </w:rPr>
              <w:t xml:space="preserve">24 </w:t>
            </w:r>
            <w:r w:rsidRPr="009472E9">
              <w:rPr>
                <w:kern w:val="24"/>
                <w:sz w:val="20"/>
                <w14:ligatures w14:val="none"/>
              </w:rPr>
              <w:t>h</w:t>
            </w:r>
            <w:r>
              <w:rPr>
                <w:kern w:val="24"/>
                <w:sz w:val="20"/>
                <w14:ligatures w14:val="none"/>
              </w:rPr>
              <w:t>ours</w:t>
            </w:r>
            <w:r w:rsidRPr="009472E9">
              <w:rPr>
                <w:kern w:val="24"/>
                <w:sz w:val="20"/>
                <w14:ligatures w14:val="none"/>
              </w:rPr>
              <w:t xml:space="preserve"> post-dose</w:t>
            </w:r>
          </w:p>
        </w:tc>
      </w:tr>
      <w:tr w:rsidR="00F51857" w:rsidRPr="00F97ED4" w14:paraId="085DD8F0" w14:textId="77777777" w:rsidTr="00F51857">
        <w:tc>
          <w:tcPr>
            <w:tcW w:w="516" w:type="pct"/>
          </w:tcPr>
          <w:p w14:paraId="3EFA9EEE" w14:textId="03CAB883" w:rsidR="00F51857" w:rsidRPr="008B07BE" w:rsidRDefault="00F51857" w:rsidP="008E10E9">
            <w:pPr>
              <w:pStyle w:val="NoSpacing"/>
              <w:keepNext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 w:rsidRPr="00210704">
              <w:rPr>
                <w:kern w:val="24"/>
                <w:sz w:val="20"/>
                <w14:ligatures w14:val="none"/>
              </w:rPr>
              <w:t>1</w:t>
            </w:r>
            <w:r>
              <w:rPr>
                <w:kern w:val="24"/>
                <w:sz w:val="20"/>
                <w14:ligatures w14:val="none"/>
              </w:rPr>
              <w:t xml:space="preserve"> and</w:t>
            </w:r>
            <w:r w:rsidRPr="00210704">
              <w:rPr>
                <w:kern w:val="24"/>
                <w:sz w:val="20"/>
                <w14:ligatures w14:val="none"/>
              </w:rPr>
              <w:t xml:space="preserve"> 14</w:t>
            </w:r>
          </w:p>
        </w:tc>
        <w:tc>
          <w:tcPr>
            <w:tcW w:w="688" w:type="pct"/>
          </w:tcPr>
          <w:p w14:paraId="518E6DBC" w14:textId="6365AA93" w:rsidR="00F51857" w:rsidRDefault="00F51857" w:rsidP="008E10E9">
            <w:pPr>
              <w:pStyle w:val="NoSpacing"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>
              <w:rPr>
                <w:kern w:val="24"/>
                <w:sz w:val="20"/>
                <w14:ligatures w14:val="none"/>
              </w:rPr>
              <w:t>7</w:t>
            </w:r>
          </w:p>
        </w:tc>
        <w:tc>
          <w:tcPr>
            <w:tcW w:w="3796" w:type="pct"/>
          </w:tcPr>
          <w:p w14:paraId="2FAFDA7E" w14:textId="2B239DB6" w:rsidR="00F51857" w:rsidRDefault="004A1483" w:rsidP="008E10E9">
            <w:pPr>
              <w:pStyle w:val="NoSpacing"/>
              <w:spacing w:line="360" w:lineRule="auto"/>
              <w:rPr>
                <w:kern w:val="24"/>
                <w:sz w:val="20"/>
                <w14:ligatures w14:val="none"/>
              </w:rPr>
            </w:pPr>
            <w:r w:rsidRPr="009472E9">
              <w:rPr>
                <w:kern w:val="24"/>
                <w:sz w:val="20"/>
                <w14:ligatures w14:val="none"/>
              </w:rPr>
              <w:t>Pre-dose (within 1 hour before morning dos</w:t>
            </w:r>
            <w:r>
              <w:rPr>
                <w:kern w:val="24"/>
                <w:sz w:val="20"/>
                <w14:ligatures w14:val="none"/>
              </w:rPr>
              <w:t>e</w:t>
            </w:r>
            <w:r w:rsidRPr="009472E9">
              <w:rPr>
                <w:kern w:val="24"/>
                <w:sz w:val="20"/>
                <w14:ligatures w14:val="none"/>
              </w:rPr>
              <w:t>)</w:t>
            </w:r>
            <w:r>
              <w:rPr>
                <w:kern w:val="24"/>
                <w:sz w:val="20"/>
                <w14:ligatures w14:val="none"/>
              </w:rPr>
              <w:t>;</w:t>
            </w:r>
            <w:r w:rsidRPr="009472E9">
              <w:rPr>
                <w:kern w:val="24"/>
                <w:sz w:val="20"/>
                <w14:ligatures w14:val="none"/>
              </w:rPr>
              <w:t xml:space="preserve"> </w:t>
            </w:r>
            <w:r>
              <w:rPr>
                <w:kern w:val="24"/>
                <w:sz w:val="20"/>
                <w14:ligatures w14:val="none"/>
              </w:rPr>
              <w:t xml:space="preserve">12 </w:t>
            </w:r>
            <w:r w:rsidRPr="009472E9">
              <w:rPr>
                <w:kern w:val="24"/>
                <w:sz w:val="20"/>
                <w14:ligatures w14:val="none"/>
              </w:rPr>
              <w:t>h</w:t>
            </w:r>
            <w:r>
              <w:rPr>
                <w:kern w:val="24"/>
                <w:sz w:val="20"/>
                <w14:ligatures w14:val="none"/>
              </w:rPr>
              <w:t>ours</w:t>
            </w:r>
            <w:r w:rsidRPr="009472E9">
              <w:rPr>
                <w:kern w:val="24"/>
                <w:sz w:val="20"/>
                <w14:ligatures w14:val="none"/>
              </w:rPr>
              <w:t xml:space="preserve"> post-dose</w:t>
            </w:r>
          </w:p>
        </w:tc>
      </w:tr>
      <w:tr w:rsidR="00F51857" w:rsidRPr="00F97ED4" w14:paraId="3B0AABF5" w14:textId="77777777" w:rsidTr="00F51857">
        <w:tc>
          <w:tcPr>
            <w:tcW w:w="516" w:type="pct"/>
          </w:tcPr>
          <w:p w14:paraId="4DEC94E4" w14:textId="2B6C5982" w:rsidR="00F51857" w:rsidRPr="008B07BE" w:rsidRDefault="00F51857" w:rsidP="008E10E9">
            <w:pPr>
              <w:pStyle w:val="NoSpacing"/>
              <w:keepNext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 w:rsidRPr="00210704">
              <w:rPr>
                <w:kern w:val="24"/>
                <w:sz w:val="20"/>
                <w14:ligatures w14:val="none"/>
              </w:rPr>
              <w:t>1</w:t>
            </w:r>
            <w:r>
              <w:rPr>
                <w:kern w:val="24"/>
                <w:sz w:val="20"/>
                <w14:ligatures w14:val="none"/>
              </w:rPr>
              <w:t xml:space="preserve"> and</w:t>
            </w:r>
            <w:r w:rsidRPr="00210704">
              <w:rPr>
                <w:kern w:val="24"/>
                <w:sz w:val="20"/>
                <w14:ligatures w14:val="none"/>
              </w:rPr>
              <w:t xml:space="preserve"> 14</w:t>
            </w:r>
          </w:p>
        </w:tc>
        <w:tc>
          <w:tcPr>
            <w:tcW w:w="688" w:type="pct"/>
          </w:tcPr>
          <w:p w14:paraId="04F28530" w14:textId="4E4DB35A" w:rsidR="00F51857" w:rsidRDefault="00F51857" w:rsidP="008E10E9">
            <w:pPr>
              <w:pStyle w:val="NoSpacing"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>
              <w:rPr>
                <w:kern w:val="24"/>
                <w:sz w:val="20"/>
                <w14:ligatures w14:val="none"/>
              </w:rPr>
              <w:t>8</w:t>
            </w:r>
          </w:p>
        </w:tc>
        <w:tc>
          <w:tcPr>
            <w:tcW w:w="3796" w:type="pct"/>
          </w:tcPr>
          <w:p w14:paraId="0818D0B0" w14:textId="415645FF" w:rsidR="00F51857" w:rsidRDefault="004A1483" w:rsidP="008E10E9">
            <w:pPr>
              <w:pStyle w:val="NoSpacing"/>
              <w:spacing w:line="360" w:lineRule="auto"/>
              <w:rPr>
                <w:kern w:val="24"/>
                <w:sz w:val="20"/>
                <w14:ligatures w14:val="none"/>
              </w:rPr>
            </w:pPr>
            <w:r w:rsidRPr="009472E9">
              <w:rPr>
                <w:kern w:val="24"/>
                <w:sz w:val="20"/>
                <w14:ligatures w14:val="none"/>
              </w:rPr>
              <w:t>Pre-dose (within 1 hour before morning dos</w:t>
            </w:r>
            <w:r>
              <w:rPr>
                <w:kern w:val="24"/>
                <w:sz w:val="20"/>
                <w14:ligatures w14:val="none"/>
              </w:rPr>
              <w:t>e</w:t>
            </w:r>
            <w:r w:rsidRPr="009472E9">
              <w:rPr>
                <w:kern w:val="24"/>
                <w:sz w:val="20"/>
                <w14:ligatures w14:val="none"/>
              </w:rPr>
              <w:t>)</w:t>
            </w:r>
            <w:r>
              <w:rPr>
                <w:kern w:val="24"/>
                <w:sz w:val="20"/>
                <w14:ligatures w14:val="none"/>
              </w:rPr>
              <w:t>;</w:t>
            </w:r>
            <w:r w:rsidRPr="009472E9">
              <w:rPr>
                <w:kern w:val="24"/>
                <w:sz w:val="20"/>
                <w14:ligatures w14:val="none"/>
              </w:rPr>
              <w:t xml:space="preserve"> </w:t>
            </w:r>
            <w:r>
              <w:rPr>
                <w:kern w:val="24"/>
                <w:sz w:val="20"/>
                <w14:ligatures w14:val="none"/>
              </w:rPr>
              <w:t xml:space="preserve">4 </w:t>
            </w:r>
            <w:r w:rsidRPr="009472E9">
              <w:rPr>
                <w:kern w:val="24"/>
                <w:sz w:val="20"/>
                <w14:ligatures w14:val="none"/>
              </w:rPr>
              <w:t>h</w:t>
            </w:r>
            <w:r>
              <w:rPr>
                <w:kern w:val="24"/>
                <w:sz w:val="20"/>
                <w14:ligatures w14:val="none"/>
              </w:rPr>
              <w:t>ours</w:t>
            </w:r>
            <w:r w:rsidRPr="009472E9">
              <w:rPr>
                <w:kern w:val="24"/>
                <w:sz w:val="20"/>
                <w14:ligatures w14:val="none"/>
              </w:rPr>
              <w:t xml:space="preserve"> post-dose</w:t>
            </w:r>
          </w:p>
        </w:tc>
      </w:tr>
      <w:tr w:rsidR="00F51857" w:rsidRPr="00F97ED4" w14:paraId="45C90D26" w14:textId="77777777" w:rsidTr="00F51857">
        <w:tc>
          <w:tcPr>
            <w:tcW w:w="516" w:type="pct"/>
            <w:tcBorders>
              <w:bottom w:val="single" w:sz="4" w:space="0" w:color="auto"/>
            </w:tcBorders>
          </w:tcPr>
          <w:p w14:paraId="42C22E95" w14:textId="3DEB6E97" w:rsidR="00F51857" w:rsidRPr="008B07BE" w:rsidRDefault="00F51857" w:rsidP="008E10E9">
            <w:pPr>
              <w:pStyle w:val="NoSpacing"/>
              <w:keepNext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 w:rsidRPr="00210704">
              <w:rPr>
                <w:kern w:val="24"/>
                <w:sz w:val="20"/>
                <w14:ligatures w14:val="none"/>
              </w:rPr>
              <w:t>1</w:t>
            </w:r>
            <w:r>
              <w:rPr>
                <w:kern w:val="24"/>
                <w:sz w:val="20"/>
                <w14:ligatures w14:val="none"/>
              </w:rPr>
              <w:t xml:space="preserve"> and</w:t>
            </w:r>
            <w:r w:rsidRPr="00210704">
              <w:rPr>
                <w:kern w:val="24"/>
                <w:sz w:val="20"/>
                <w14:ligatures w14:val="none"/>
              </w:rPr>
              <w:t xml:space="preserve"> 14</w:t>
            </w:r>
          </w:p>
        </w:tc>
        <w:tc>
          <w:tcPr>
            <w:tcW w:w="688" w:type="pct"/>
            <w:tcBorders>
              <w:bottom w:val="single" w:sz="4" w:space="0" w:color="auto"/>
            </w:tcBorders>
          </w:tcPr>
          <w:p w14:paraId="6FD9FBF8" w14:textId="15E65765" w:rsidR="00F51857" w:rsidRDefault="00F51857" w:rsidP="008E10E9">
            <w:pPr>
              <w:pStyle w:val="NoSpacing"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>
              <w:rPr>
                <w:kern w:val="24"/>
                <w:sz w:val="20"/>
                <w14:ligatures w14:val="none"/>
              </w:rPr>
              <w:t>9</w:t>
            </w:r>
          </w:p>
        </w:tc>
        <w:tc>
          <w:tcPr>
            <w:tcW w:w="3796" w:type="pct"/>
            <w:tcBorders>
              <w:bottom w:val="single" w:sz="4" w:space="0" w:color="auto"/>
            </w:tcBorders>
          </w:tcPr>
          <w:p w14:paraId="2E81D4AF" w14:textId="24D54D06" w:rsidR="00F51857" w:rsidRDefault="0064664F" w:rsidP="008E10E9">
            <w:pPr>
              <w:pStyle w:val="NoSpacing"/>
              <w:spacing w:line="360" w:lineRule="auto"/>
              <w:rPr>
                <w:kern w:val="24"/>
                <w:sz w:val="20"/>
                <w14:ligatures w14:val="none"/>
              </w:rPr>
            </w:pPr>
            <w:r w:rsidRPr="009472E9">
              <w:rPr>
                <w:kern w:val="24"/>
                <w:sz w:val="20"/>
                <w14:ligatures w14:val="none"/>
              </w:rPr>
              <w:t>Pre-dose (within 1 hour before morning dos</w:t>
            </w:r>
            <w:r>
              <w:rPr>
                <w:kern w:val="24"/>
                <w:sz w:val="20"/>
                <w14:ligatures w14:val="none"/>
              </w:rPr>
              <w:t>e</w:t>
            </w:r>
            <w:r w:rsidRPr="009472E9">
              <w:rPr>
                <w:kern w:val="24"/>
                <w:sz w:val="20"/>
                <w14:ligatures w14:val="none"/>
              </w:rPr>
              <w:t>)</w:t>
            </w:r>
            <w:r>
              <w:rPr>
                <w:kern w:val="24"/>
                <w:sz w:val="20"/>
                <w14:ligatures w14:val="none"/>
              </w:rPr>
              <w:t>;</w:t>
            </w:r>
            <w:r w:rsidRPr="009472E9">
              <w:rPr>
                <w:kern w:val="24"/>
                <w:sz w:val="20"/>
                <w14:ligatures w14:val="none"/>
              </w:rPr>
              <w:t xml:space="preserve"> </w:t>
            </w:r>
            <w:r>
              <w:rPr>
                <w:kern w:val="24"/>
                <w:sz w:val="20"/>
                <w14:ligatures w14:val="none"/>
              </w:rPr>
              <w:t xml:space="preserve">24 </w:t>
            </w:r>
            <w:r w:rsidRPr="009472E9">
              <w:rPr>
                <w:kern w:val="24"/>
                <w:sz w:val="20"/>
                <w14:ligatures w14:val="none"/>
              </w:rPr>
              <w:t>h</w:t>
            </w:r>
            <w:r>
              <w:rPr>
                <w:kern w:val="24"/>
                <w:sz w:val="20"/>
                <w14:ligatures w14:val="none"/>
              </w:rPr>
              <w:t>ours</w:t>
            </w:r>
            <w:r w:rsidRPr="009472E9">
              <w:rPr>
                <w:kern w:val="24"/>
                <w:sz w:val="20"/>
                <w14:ligatures w14:val="none"/>
              </w:rPr>
              <w:t xml:space="preserve"> post-dose</w:t>
            </w:r>
            <w:r w:rsidR="00FC1E52">
              <w:rPr>
                <w:kern w:val="24"/>
                <w:sz w:val="20"/>
                <w14:ligatures w14:val="none"/>
              </w:rPr>
              <w:t xml:space="preserve"> (Day 14 only)</w:t>
            </w:r>
          </w:p>
        </w:tc>
      </w:tr>
    </w:tbl>
    <w:p w14:paraId="08357F6E" w14:textId="2ABBAC27" w:rsidR="008B07BE" w:rsidRDefault="008B07BE" w:rsidP="008E10E9">
      <w:pPr>
        <w:pStyle w:val="DocumentText"/>
        <w:spacing w:before="120" w:line="360" w:lineRule="auto"/>
        <w:rPr>
          <w:sz w:val="20"/>
        </w:rPr>
      </w:pPr>
      <w:r w:rsidRPr="00502755">
        <w:rPr>
          <w:sz w:val="20"/>
        </w:rPr>
        <w:t xml:space="preserve">All sampling times </w:t>
      </w:r>
      <w:r w:rsidR="00F241A0">
        <w:rPr>
          <w:sz w:val="20"/>
        </w:rPr>
        <w:t xml:space="preserve">were </w:t>
      </w:r>
      <w:r w:rsidRPr="00502755">
        <w:rPr>
          <w:sz w:val="20"/>
        </w:rPr>
        <w:t>relative to morning dose.</w:t>
      </w:r>
    </w:p>
    <w:p w14:paraId="063A2FEC" w14:textId="77777777" w:rsidR="00DE24F9" w:rsidRPr="00DE24F9" w:rsidRDefault="00DE24F9" w:rsidP="008E10E9">
      <w:pPr>
        <w:pStyle w:val="DocumentText"/>
        <w:spacing w:before="120" w:line="360" w:lineRule="auto"/>
        <w:rPr>
          <w:szCs w:val="36"/>
        </w:rPr>
      </w:pPr>
    </w:p>
    <w:p w14:paraId="51F5E90E" w14:textId="79934E1D" w:rsidR="005832DF" w:rsidRDefault="005832DF" w:rsidP="00DE24F9">
      <w:pPr>
        <w:pStyle w:val="DocumentText"/>
        <w:spacing w:after="0" w:line="360" w:lineRule="auto"/>
        <w:rPr>
          <w:b/>
          <w:bCs/>
        </w:rPr>
      </w:pPr>
      <w:r>
        <w:rPr>
          <w:b/>
          <w:bCs/>
        </w:rPr>
        <w:t>T</w:t>
      </w:r>
      <w:r w:rsidRPr="00C65F44">
        <w:rPr>
          <w:b/>
          <w:bCs/>
        </w:rPr>
        <w:t>able </w:t>
      </w:r>
      <w:r>
        <w:rPr>
          <w:b/>
          <w:bCs/>
        </w:rPr>
        <w:t>S2</w:t>
      </w:r>
      <w:r w:rsidRPr="00C65F44">
        <w:rPr>
          <w:b/>
          <w:bCs/>
        </w:rPr>
        <w:t xml:space="preserve">. </w:t>
      </w:r>
      <w:r>
        <w:rPr>
          <w:b/>
          <w:bCs/>
        </w:rPr>
        <w:t>Blood sampling schedule in healthy males (</w:t>
      </w:r>
      <w:r w:rsidRPr="00F27938">
        <w:rPr>
          <w:b/>
          <w:bCs/>
        </w:rPr>
        <w:t>TMB01-101</w:t>
      </w:r>
      <w:r>
        <w:rPr>
          <w:b/>
          <w:bCs/>
        </w:rPr>
        <w:t xml:space="preserve"> trial)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935"/>
        <w:gridCol w:w="8125"/>
      </w:tblGrid>
      <w:tr w:rsidR="005832DF" w:rsidRPr="002E29F4" w14:paraId="71D2AC0C" w14:textId="77777777" w:rsidTr="006E28E3">
        <w:tc>
          <w:tcPr>
            <w:tcW w:w="516" w:type="pct"/>
            <w:shd w:val="clear" w:color="auto" w:fill="auto"/>
          </w:tcPr>
          <w:p w14:paraId="61FA972D" w14:textId="77777777" w:rsidR="005832DF" w:rsidRPr="008B07BE" w:rsidRDefault="005832DF" w:rsidP="008E10E9">
            <w:pPr>
              <w:pStyle w:val="TableCellHeading10pt"/>
              <w:spacing w:before="0" w:after="0" w:line="360" w:lineRule="auto"/>
            </w:pPr>
            <w:r w:rsidRPr="008B07BE">
              <w:t>Day no.</w:t>
            </w:r>
          </w:p>
        </w:tc>
        <w:tc>
          <w:tcPr>
            <w:tcW w:w="4484" w:type="pct"/>
            <w:shd w:val="clear" w:color="auto" w:fill="auto"/>
          </w:tcPr>
          <w:p w14:paraId="65867210" w14:textId="77777777" w:rsidR="005832DF" w:rsidRPr="008B07BE" w:rsidRDefault="005832DF" w:rsidP="008E10E9">
            <w:pPr>
              <w:pStyle w:val="TableCellHeading10pt"/>
              <w:spacing w:before="0" w:after="0" w:line="360" w:lineRule="auto"/>
              <w:jc w:val="left"/>
            </w:pPr>
            <w:r w:rsidRPr="008B07BE">
              <w:t>Sampling time point</w:t>
            </w:r>
            <w:r>
              <w:t>s</w:t>
            </w:r>
          </w:p>
        </w:tc>
      </w:tr>
      <w:tr w:rsidR="005832DF" w:rsidRPr="008431BB" w14:paraId="3609CA18" w14:textId="77777777" w:rsidTr="006E28E3">
        <w:tc>
          <w:tcPr>
            <w:tcW w:w="516" w:type="pct"/>
          </w:tcPr>
          <w:p w14:paraId="3A1F3934" w14:textId="77777777" w:rsidR="005832DF" w:rsidRPr="008B07BE" w:rsidRDefault="005832DF" w:rsidP="008E10E9">
            <w:pPr>
              <w:pStyle w:val="NoSpacing"/>
              <w:keepNext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 w:rsidRPr="008B07BE">
              <w:rPr>
                <w:kern w:val="24"/>
                <w:sz w:val="20"/>
                <w14:ligatures w14:val="none"/>
              </w:rPr>
              <w:t>1</w:t>
            </w:r>
          </w:p>
        </w:tc>
        <w:tc>
          <w:tcPr>
            <w:tcW w:w="4484" w:type="pct"/>
          </w:tcPr>
          <w:p w14:paraId="5AE248A5" w14:textId="77777777" w:rsidR="005832DF" w:rsidRPr="008B07BE" w:rsidRDefault="005832DF" w:rsidP="008E10E9">
            <w:pPr>
              <w:pStyle w:val="NoSpacing"/>
              <w:keepNext/>
              <w:spacing w:line="360" w:lineRule="auto"/>
              <w:rPr>
                <w:kern w:val="24"/>
                <w:sz w:val="20"/>
                <w14:ligatures w14:val="none"/>
              </w:rPr>
            </w:pPr>
            <w:r w:rsidRPr="008B07BE">
              <w:rPr>
                <w:kern w:val="24"/>
                <w:sz w:val="20"/>
                <w14:ligatures w14:val="none"/>
              </w:rPr>
              <w:t>Pre-dose</w:t>
            </w:r>
            <w:r>
              <w:rPr>
                <w:kern w:val="24"/>
                <w:sz w:val="20"/>
                <w14:ligatures w14:val="none"/>
              </w:rPr>
              <w:t xml:space="preserve">; </w:t>
            </w:r>
            <w:r w:rsidRPr="00C06BD0">
              <w:rPr>
                <w:kern w:val="24"/>
                <w:sz w:val="20"/>
                <w14:ligatures w14:val="none"/>
              </w:rPr>
              <w:t>0.5, 1.0, 1.5, 2.0, 2.5, 3.0, 3.5,</w:t>
            </w:r>
            <w:r>
              <w:rPr>
                <w:kern w:val="24"/>
                <w:sz w:val="20"/>
                <w14:ligatures w14:val="none"/>
              </w:rPr>
              <w:t xml:space="preserve"> </w:t>
            </w:r>
            <w:r w:rsidRPr="00C06BD0">
              <w:rPr>
                <w:kern w:val="24"/>
                <w:sz w:val="20"/>
                <w14:ligatures w14:val="none"/>
              </w:rPr>
              <w:t>4.0, 6.0, 8.0, 10.0, 12.0, 14.0, 16.0</w:t>
            </w:r>
            <w:r>
              <w:rPr>
                <w:kern w:val="24"/>
                <w:sz w:val="20"/>
                <w14:ligatures w14:val="none"/>
              </w:rPr>
              <w:t xml:space="preserve"> hours post-dose</w:t>
            </w:r>
          </w:p>
        </w:tc>
      </w:tr>
      <w:tr w:rsidR="005832DF" w:rsidRPr="002E29F4" w14:paraId="1AD9FD3D" w14:textId="77777777" w:rsidTr="006E28E3">
        <w:tc>
          <w:tcPr>
            <w:tcW w:w="516" w:type="pct"/>
          </w:tcPr>
          <w:p w14:paraId="309AC0A1" w14:textId="77777777" w:rsidR="005832DF" w:rsidRPr="008B07BE" w:rsidRDefault="005832DF" w:rsidP="008E10E9">
            <w:pPr>
              <w:pStyle w:val="NoSpacing"/>
              <w:keepNext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>
              <w:rPr>
                <w:kern w:val="24"/>
                <w:sz w:val="20"/>
                <w14:ligatures w14:val="none"/>
              </w:rPr>
              <w:t>2</w:t>
            </w:r>
          </w:p>
        </w:tc>
        <w:tc>
          <w:tcPr>
            <w:tcW w:w="4484" w:type="pct"/>
          </w:tcPr>
          <w:p w14:paraId="3BDCA606" w14:textId="77777777" w:rsidR="005832DF" w:rsidRPr="008B07BE" w:rsidRDefault="005832DF" w:rsidP="008E10E9">
            <w:pPr>
              <w:pStyle w:val="NoSpacing"/>
              <w:keepNext/>
              <w:spacing w:line="360" w:lineRule="auto"/>
              <w:rPr>
                <w:kern w:val="24"/>
                <w:sz w:val="20"/>
                <w14:ligatures w14:val="none"/>
              </w:rPr>
            </w:pPr>
            <w:r>
              <w:rPr>
                <w:kern w:val="24"/>
                <w:sz w:val="20"/>
                <w14:ligatures w14:val="none"/>
              </w:rPr>
              <w:t>24</w:t>
            </w:r>
            <w:r w:rsidRPr="00C06BD0">
              <w:rPr>
                <w:kern w:val="24"/>
                <w:sz w:val="20"/>
                <w14:ligatures w14:val="none"/>
              </w:rPr>
              <w:t>.0</w:t>
            </w:r>
            <w:r>
              <w:rPr>
                <w:kern w:val="24"/>
                <w:sz w:val="20"/>
                <w14:ligatures w14:val="none"/>
              </w:rPr>
              <w:t xml:space="preserve"> and 36.0 hours post-dose</w:t>
            </w:r>
          </w:p>
        </w:tc>
      </w:tr>
      <w:tr w:rsidR="005832DF" w:rsidRPr="002E29F4" w14:paraId="1EBC3C48" w14:textId="77777777" w:rsidTr="006E28E3">
        <w:tc>
          <w:tcPr>
            <w:tcW w:w="516" w:type="pct"/>
          </w:tcPr>
          <w:p w14:paraId="37D4C475" w14:textId="77777777" w:rsidR="005832DF" w:rsidRPr="008B07BE" w:rsidRDefault="005832DF" w:rsidP="008E10E9">
            <w:pPr>
              <w:pStyle w:val="NoSpacing"/>
              <w:keepNext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>
              <w:rPr>
                <w:kern w:val="24"/>
                <w:sz w:val="20"/>
                <w14:ligatures w14:val="none"/>
              </w:rPr>
              <w:t>3</w:t>
            </w:r>
          </w:p>
        </w:tc>
        <w:tc>
          <w:tcPr>
            <w:tcW w:w="4484" w:type="pct"/>
          </w:tcPr>
          <w:p w14:paraId="7881984A" w14:textId="77777777" w:rsidR="005832DF" w:rsidRPr="008B07BE" w:rsidRDefault="005832DF" w:rsidP="008E10E9">
            <w:pPr>
              <w:pStyle w:val="NoSpacing"/>
              <w:keepNext/>
              <w:spacing w:line="360" w:lineRule="auto"/>
              <w:rPr>
                <w:kern w:val="24"/>
                <w:sz w:val="20"/>
                <w14:ligatures w14:val="none"/>
              </w:rPr>
            </w:pPr>
            <w:r>
              <w:rPr>
                <w:kern w:val="24"/>
                <w:sz w:val="20"/>
                <w14:ligatures w14:val="none"/>
              </w:rPr>
              <w:t>48.0 hours post-dose</w:t>
            </w:r>
          </w:p>
        </w:tc>
      </w:tr>
      <w:tr w:rsidR="005832DF" w:rsidRPr="002E29F4" w14:paraId="08F35424" w14:textId="77777777" w:rsidTr="006E28E3">
        <w:tc>
          <w:tcPr>
            <w:tcW w:w="516" w:type="pct"/>
            <w:tcBorders>
              <w:bottom w:val="single" w:sz="4" w:space="0" w:color="auto"/>
            </w:tcBorders>
          </w:tcPr>
          <w:p w14:paraId="36615120" w14:textId="77777777" w:rsidR="005832DF" w:rsidRPr="008B07BE" w:rsidRDefault="005832DF" w:rsidP="008E10E9">
            <w:pPr>
              <w:pStyle w:val="NoSpacing"/>
              <w:keepNext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>
              <w:rPr>
                <w:kern w:val="24"/>
                <w:sz w:val="20"/>
                <w14:ligatures w14:val="none"/>
              </w:rPr>
              <w:t>4</w:t>
            </w:r>
          </w:p>
        </w:tc>
        <w:tc>
          <w:tcPr>
            <w:tcW w:w="4484" w:type="pct"/>
            <w:tcBorders>
              <w:bottom w:val="single" w:sz="4" w:space="0" w:color="auto"/>
            </w:tcBorders>
          </w:tcPr>
          <w:p w14:paraId="4E721097" w14:textId="77777777" w:rsidR="005832DF" w:rsidRPr="008B07BE" w:rsidRDefault="005832DF" w:rsidP="008E10E9">
            <w:pPr>
              <w:pStyle w:val="NoSpacing"/>
              <w:keepNext/>
              <w:spacing w:line="360" w:lineRule="auto"/>
              <w:rPr>
                <w:kern w:val="24"/>
                <w:sz w:val="20"/>
                <w14:ligatures w14:val="none"/>
              </w:rPr>
            </w:pPr>
            <w:r>
              <w:rPr>
                <w:kern w:val="24"/>
                <w:sz w:val="20"/>
                <w14:ligatures w14:val="none"/>
              </w:rPr>
              <w:t>72.0 hours post-dose</w:t>
            </w:r>
          </w:p>
        </w:tc>
      </w:tr>
      <w:tr w:rsidR="005832DF" w:rsidRPr="002E29F4" w14:paraId="1D8E3AB4" w14:textId="77777777" w:rsidTr="006E28E3">
        <w:tc>
          <w:tcPr>
            <w:tcW w:w="516" w:type="pct"/>
          </w:tcPr>
          <w:p w14:paraId="79EF900A" w14:textId="77777777" w:rsidR="005832DF" w:rsidRPr="008B07BE" w:rsidRDefault="005832DF" w:rsidP="008E10E9">
            <w:pPr>
              <w:pStyle w:val="NoSpacing"/>
              <w:keepNext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>
              <w:rPr>
                <w:kern w:val="24"/>
                <w:sz w:val="20"/>
                <w14:ligatures w14:val="none"/>
              </w:rPr>
              <w:t>5</w:t>
            </w:r>
          </w:p>
        </w:tc>
        <w:tc>
          <w:tcPr>
            <w:tcW w:w="4484" w:type="pct"/>
          </w:tcPr>
          <w:p w14:paraId="7675BADA" w14:textId="77777777" w:rsidR="005832DF" w:rsidRPr="008B07BE" w:rsidRDefault="005832DF" w:rsidP="008E10E9">
            <w:pPr>
              <w:pStyle w:val="NoSpacing"/>
              <w:keepNext/>
              <w:spacing w:line="360" w:lineRule="auto"/>
              <w:rPr>
                <w:kern w:val="24"/>
                <w:sz w:val="20"/>
                <w14:ligatures w14:val="none"/>
              </w:rPr>
            </w:pPr>
            <w:r>
              <w:rPr>
                <w:kern w:val="24"/>
                <w:sz w:val="20"/>
                <w14:ligatures w14:val="none"/>
              </w:rPr>
              <w:t>96.0 hours post-dose</w:t>
            </w:r>
          </w:p>
        </w:tc>
      </w:tr>
      <w:tr w:rsidR="005832DF" w:rsidRPr="002E29F4" w14:paraId="64894155" w14:textId="77777777" w:rsidTr="006E28E3">
        <w:tc>
          <w:tcPr>
            <w:tcW w:w="516" w:type="pct"/>
          </w:tcPr>
          <w:p w14:paraId="746EC874" w14:textId="77777777" w:rsidR="005832DF" w:rsidRDefault="005832DF" w:rsidP="008E10E9">
            <w:pPr>
              <w:pStyle w:val="NoSpacing"/>
              <w:keepNext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>
              <w:rPr>
                <w:kern w:val="24"/>
                <w:sz w:val="20"/>
                <w14:ligatures w14:val="none"/>
              </w:rPr>
              <w:t>6</w:t>
            </w:r>
          </w:p>
        </w:tc>
        <w:tc>
          <w:tcPr>
            <w:tcW w:w="4484" w:type="pct"/>
          </w:tcPr>
          <w:p w14:paraId="590D0BC4" w14:textId="77777777" w:rsidR="005832DF" w:rsidRDefault="005832DF" w:rsidP="008E10E9">
            <w:pPr>
              <w:pStyle w:val="NoSpacing"/>
              <w:keepNext/>
              <w:spacing w:line="360" w:lineRule="auto"/>
              <w:rPr>
                <w:kern w:val="24"/>
                <w:sz w:val="20"/>
                <w14:ligatures w14:val="none"/>
              </w:rPr>
            </w:pPr>
            <w:r>
              <w:rPr>
                <w:kern w:val="24"/>
                <w:sz w:val="20"/>
                <w14:ligatures w14:val="none"/>
              </w:rPr>
              <w:t>120.0 hours post-dose</w:t>
            </w:r>
          </w:p>
        </w:tc>
      </w:tr>
    </w:tbl>
    <w:p w14:paraId="009C3FA3" w14:textId="77777777" w:rsidR="005832DF" w:rsidRDefault="005832DF" w:rsidP="008E10E9">
      <w:pPr>
        <w:pStyle w:val="DocumentText"/>
        <w:spacing w:before="120" w:line="360" w:lineRule="auto"/>
        <w:rPr>
          <w:sz w:val="20"/>
        </w:rPr>
      </w:pPr>
      <w:r w:rsidRPr="00502755">
        <w:rPr>
          <w:sz w:val="20"/>
        </w:rPr>
        <w:t xml:space="preserve">All sampling times </w:t>
      </w:r>
      <w:r>
        <w:rPr>
          <w:sz w:val="20"/>
        </w:rPr>
        <w:t xml:space="preserve">were </w:t>
      </w:r>
      <w:r w:rsidRPr="00502755">
        <w:rPr>
          <w:sz w:val="20"/>
        </w:rPr>
        <w:t xml:space="preserve">relative to </w:t>
      </w:r>
      <w:r>
        <w:rPr>
          <w:sz w:val="20"/>
        </w:rPr>
        <w:t>the single</w:t>
      </w:r>
      <w:r w:rsidRPr="00502755">
        <w:rPr>
          <w:sz w:val="20"/>
        </w:rPr>
        <w:t xml:space="preserve"> dose</w:t>
      </w:r>
      <w:r>
        <w:rPr>
          <w:sz w:val="20"/>
        </w:rPr>
        <w:t xml:space="preserve"> given on Day 1</w:t>
      </w:r>
      <w:r w:rsidRPr="00502755">
        <w:rPr>
          <w:sz w:val="20"/>
        </w:rPr>
        <w:t>.</w:t>
      </w:r>
    </w:p>
    <w:p w14:paraId="200BD7AA" w14:textId="77777777" w:rsidR="001309FD" w:rsidRPr="001309FD" w:rsidRDefault="001309FD" w:rsidP="008E10E9">
      <w:pPr>
        <w:pStyle w:val="DocumentText"/>
        <w:spacing w:before="120" w:line="360" w:lineRule="auto"/>
        <w:rPr>
          <w:szCs w:val="36"/>
        </w:rPr>
      </w:pPr>
    </w:p>
    <w:p w14:paraId="471DF0A1" w14:textId="20EC5F3C" w:rsidR="00432475" w:rsidRDefault="00852C13" w:rsidP="008E10E9">
      <w:pPr>
        <w:pStyle w:val="DocumentText"/>
        <w:keepNext/>
        <w:spacing w:line="360" w:lineRule="auto"/>
      </w:pPr>
      <w:r>
        <w:rPr>
          <w:b/>
          <w:bCs/>
        </w:rPr>
        <w:lastRenderedPageBreak/>
        <w:t>T</w:t>
      </w:r>
      <w:r w:rsidRPr="00C65F44">
        <w:rPr>
          <w:b/>
          <w:bCs/>
        </w:rPr>
        <w:t>able </w:t>
      </w:r>
      <w:r w:rsidR="00B833E1">
        <w:rPr>
          <w:b/>
          <w:bCs/>
        </w:rPr>
        <w:t>S</w:t>
      </w:r>
      <w:r>
        <w:rPr>
          <w:b/>
          <w:bCs/>
        </w:rPr>
        <w:t>3</w:t>
      </w:r>
      <w:r w:rsidRPr="00C65F44">
        <w:rPr>
          <w:b/>
          <w:bCs/>
        </w:rPr>
        <w:t xml:space="preserve">. </w:t>
      </w:r>
      <w:r w:rsidR="0033030A" w:rsidRPr="0033030A">
        <w:rPr>
          <w:b/>
          <w:bCs/>
        </w:rPr>
        <w:t>Investigator’s Global Assessment 5-</w:t>
      </w:r>
      <w:r w:rsidR="00607752">
        <w:rPr>
          <w:b/>
          <w:bCs/>
        </w:rPr>
        <w:t>p</w:t>
      </w:r>
      <w:r w:rsidR="0033030A" w:rsidRPr="0033030A">
        <w:rPr>
          <w:b/>
          <w:bCs/>
        </w:rPr>
        <w:t xml:space="preserve">oint </w:t>
      </w:r>
      <w:r w:rsidR="00607752">
        <w:rPr>
          <w:b/>
          <w:bCs/>
        </w:rPr>
        <w:t>s</w:t>
      </w:r>
      <w:r w:rsidR="0033030A" w:rsidRPr="0033030A">
        <w:rPr>
          <w:b/>
          <w:bCs/>
        </w:rPr>
        <w:t>cale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729"/>
        <w:gridCol w:w="1250"/>
        <w:gridCol w:w="7081"/>
      </w:tblGrid>
      <w:tr w:rsidR="00B72F2A" w:rsidRPr="00F97ED4" w14:paraId="39043A8B" w14:textId="7CC82E98" w:rsidTr="00B72F2A">
        <w:tc>
          <w:tcPr>
            <w:tcW w:w="402" w:type="pct"/>
            <w:shd w:val="clear" w:color="auto" w:fill="auto"/>
          </w:tcPr>
          <w:p w14:paraId="0A80C0AC" w14:textId="3C92D26B" w:rsidR="00B72F2A" w:rsidRPr="008B07BE" w:rsidRDefault="00B72F2A" w:rsidP="008E10E9">
            <w:pPr>
              <w:pStyle w:val="TableCellHeading10pt"/>
              <w:spacing w:line="360" w:lineRule="auto"/>
            </w:pPr>
            <w:r>
              <w:t>Score</w:t>
            </w:r>
          </w:p>
        </w:tc>
        <w:tc>
          <w:tcPr>
            <w:tcW w:w="690" w:type="pct"/>
            <w:shd w:val="clear" w:color="auto" w:fill="auto"/>
          </w:tcPr>
          <w:p w14:paraId="086C2CED" w14:textId="0D1950A5" w:rsidR="00B72F2A" w:rsidRPr="008B07BE" w:rsidRDefault="00B72F2A" w:rsidP="008E10E9">
            <w:pPr>
              <w:pStyle w:val="TableCellHeading10pt"/>
              <w:spacing w:line="360" w:lineRule="auto"/>
              <w:jc w:val="left"/>
            </w:pPr>
            <w:r>
              <w:t>Category</w:t>
            </w:r>
          </w:p>
        </w:tc>
        <w:tc>
          <w:tcPr>
            <w:tcW w:w="3907" w:type="pct"/>
          </w:tcPr>
          <w:p w14:paraId="26B074A8" w14:textId="7C7F5350" w:rsidR="00B72F2A" w:rsidRDefault="000F1C9F" w:rsidP="008E10E9">
            <w:pPr>
              <w:pStyle w:val="TableCellHeading10pt"/>
              <w:spacing w:line="360" w:lineRule="auto"/>
              <w:jc w:val="left"/>
            </w:pPr>
            <w:r>
              <w:t>Combined s</w:t>
            </w:r>
            <w:r w:rsidR="00F56ECE" w:rsidRPr="00F56ECE">
              <w:t xml:space="preserve">caling and </w:t>
            </w:r>
            <w:r w:rsidR="00F56ECE">
              <w:t>f</w:t>
            </w:r>
            <w:r w:rsidR="00F56ECE" w:rsidRPr="00F56ECE">
              <w:t xml:space="preserve">issuring </w:t>
            </w:r>
            <w:r w:rsidR="00F56ECE">
              <w:t>s</w:t>
            </w:r>
            <w:r w:rsidR="00F56ECE" w:rsidRPr="00F56ECE">
              <w:t>cores</w:t>
            </w:r>
          </w:p>
        </w:tc>
      </w:tr>
      <w:tr w:rsidR="00B72F2A" w:rsidRPr="00F97ED4" w14:paraId="546F387A" w14:textId="444C3AC4" w:rsidTr="00B72F2A">
        <w:tc>
          <w:tcPr>
            <w:tcW w:w="402" w:type="pct"/>
          </w:tcPr>
          <w:p w14:paraId="7246B40B" w14:textId="247E4182" w:rsidR="00B72F2A" w:rsidRPr="008B07BE" w:rsidRDefault="00B72F2A" w:rsidP="008E10E9">
            <w:pPr>
              <w:pStyle w:val="NoSpacing"/>
              <w:keepNext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>
              <w:rPr>
                <w:kern w:val="24"/>
                <w:sz w:val="20"/>
                <w14:ligatures w14:val="none"/>
              </w:rPr>
              <w:t>0</w:t>
            </w:r>
          </w:p>
        </w:tc>
        <w:tc>
          <w:tcPr>
            <w:tcW w:w="690" w:type="pct"/>
          </w:tcPr>
          <w:p w14:paraId="1D760A20" w14:textId="606471BD" w:rsidR="00B72F2A" w:rsidRPr="008B07BE" w:rsidRDefault="00B72F2A" w:rsidP="008E10E9">
            <w:pPr>
              <w:pStyle w:val="NoSpacing"/>
              <w:keepNext/>
              <w:spacing w:line="360" w:lineRule="auto"/>
              <w:rPr>
                <w:kern w:val="24"/>
                <w:sz w:val="20"/>
                <w14:ligatures w14:val="none"/>
              </w:rPr>
            </w:pPr>
            <w:r>
              <w:rPr>
                <w:kern w:val="24"/>
                <w:sz w:val="20"/>
                <w14:ligatures w14:val="none"/>
              </w:rPr>
              <w:t>Clear</w:t>
            </w:r>
          </w:p>
        </w:tc>
        <w:tc>
          <w:tcPr>
            <w:tcW w:w="3907" w:type="pct"/>
          </w:tcPr>
          <w:p w14:paraId="3B775A1A" w14:textId="7B4195E2" w:rsidR="00B72F2A" w:rsidRPr="008B07BE" w:rsidRDefault="00F56ECE" w:rsidP="008E10E9">
            <w:pPr>
              <w:pStyle w:val="NoSpacing"/>
              <w:keepNext/>
              <w:spacing w:line="360" w:lineRule="auto"/>
              <w:rPr>
                <w:kern w:val="24"/>
                <w:sz w:val="20"/>
                <w14:ligatures w14:val="none"/>
              </w:rPr>
            </w:pPr>
            <w:r w:rsidRPr="00F56ECE">
              <w:rPr>
                <w:kern w:val="24"/>
                <w:sz w:val="20"/>
                <w14:ligatures w14:val="none"/>
              </w:rPr>
              <w:t>No scaling and no roughness, no fissuring</w:t>
            </w:r>
            <w:r w:rsidR="00FF25BF">
              <w:rPr>
                <w:kern w:val="24"/>
                <w:sz w:val="20"/>
                <w14:ligatures w14:val="none"/>
              </w:rPr>
              <w:t>.</w:t>
            </w:r>
          </w:p>
        </w:tc>
      </w:tr>
      <w:tr w:rsidR="00B72F2A" w:rsidRPr="00F97ED4" w14:paraId="53A4F05F" w14:textId="271E43B9" w:rsidTr="00B72F2A">
        <w:tc>
          <w:tcPr>
            <w:tcW w:w="402" w:type="pct"/>
          </w:tcPr>
          <w:p w14:paraId="49D68BC4" w14:textId="1AA3CE41" w:rsidR="00B72F2A" w:rsidRPr="008B07BE" w:rsidRDefault="00B72F2A" w:rsidP="008E10E9">
            <w:pPr>
              <w:pStyle w:val="NoSpacing"/>
              <w:keepNext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>
              <w:rPr>
                <w:kern w:val="24"/>
                <w:sz w:val="20"/>
                <w14:ligatures w14:val="none"/>
              </w:rPr>
              <w:t>1</w:t>
            </w:r>
          </w:p>
        </w:tc>
        <w:tc>
          <w:tcPr>
            <w:tcW w:w="690" w:type="pct"/>
          </w:tcPr>
          <w:p w14:paraId="46BCCA2D" w14:textId="11AC9D2B" w:rsidR="00B72F2A" w:rsidRPr="008B07BE" w:rsidRDefault="00B72F2A" w:rsidP="008E10E9">
            <w:pPr>
              <w:pStyle w:val="NoSpacing"/>
              <w:keepNext/>
              <w:spacing w:line="360" w:lineRule="auto"/>
              <w:rPr>
                <w:kern w:val="24"/>
                <w:sz w:val="20"/>
                <w14:ligatures w14:val="none"/>
              </w:rPr>
            </w:pPr>
            <w:r>
              <w:rPr>
                <w:kern w:val="24"/>
                <w:sz w:val="20"/>
                <w14:ligatures w14:val="none"/>
              </w:rPr>
              <w:t>Almost clear</w:t>
            </w:r>
          </w:p>
        </w:tc>
        <w:tc>
          <w:tcPr>
            <w:tcW w:w="3907" w:type="pct"/>
          </w:tcPr>
          <w:p w14:paraId="4F18D896" w14:textId="1E20000E" w:rsidR="00B72F2A" w:rsidRPr="008B07BE" w:rsidRDefault="00F56ECE" w:rsidP="008E10E9">
            <w:pPr>
              <w:pStyle w:val="NoSpacing"/>
              <w:keepNext/>
              <w:spacing w:line="360" w:lineRule="auto"/>
              <w:rPr>
                <w:kern w:val="24"/>
                <w:sz w:val="20"/>
                <w14:ligatures w14:val="none"/>
              </w:rPr>
            </w:pPr>
            <w:r w:rsidRPr="00F56ECE">
              <w:rPr>
                <w:kern w:val="24"/>
                <w:sz w:val="20"/>
                <w14:ligatures w14:val="none"/>
              </w:rPr>
              <w:t>Occasional fine scales, hardly palpable roughness (mostly smooth), rare fissuring and/or clinically insignificant fissuring severity</w:t>
            </w:r>
            <w:r w:rsidR="00FF25BF">
              <w:rPr>
                <w:kern w:val="24"/>
                <w:sz w:val="20"/>
                <w14:ligatures w14:val="none"/>
              </w:rPr>
              <w:t>.</w:t>
            </w:r>
          </w:p>
        </w:tc>
      </w:tr>
      <w:tr w:rsidR="00B72F2A" w:rsidRPr="00F97ED4" w14:paraId="215E9421" w14:textId="4FF22E97" w:rsidTr="00B72F2A">
        <w:tc>
          <w:tcPr>
            <w:tcW w:w="402" w:type="pct"/>
          </w:tcPr>
          <w:p w14:paraId="79A6460C" w14:textId="192C45AB" w:rsidR="00B72F2A" w:rsidRPr="008B07BE" w:rsidRDefault="00B72F2A" w:rsidP="008E10E9">
            <w:pPr>
              <w:pStyle w:val="NoSpacing"/>
              <w:keepNext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>
              <w:rPr>
                <w:kern w:val="24"/>
                <w:sz w:val="20"/>
                <w14:ligatures w14:val="none"/>
              </w:rPr>
              <w:t>2</w:t>
            </w:r>
          </w:p>
        </w:tc>
        <w:tc>
          <w:tcPr>
            <w:tcW w:w="690" w:type="pct"/>
          </w:tcPr>
          <w:p w14:paraId="7ADA3CE2" w14:textId="1E600A84" w:rsidR="00B72F2A" w:rsidRPr="008B07BE" w:rsidRDefault="00B72F2A" w:rsidP="008E10E9">
            <w:pPr>
              <w:pStyle w:val="NoSpacing"/>
              <w:keepNext/>
              <w:spacing w:line="360" w:lineRule="auto"/>
              <w:rPr>
                <w:kern w:val="24"/>
                <w:sz w:val="20"/>
                <w14:ligatures w14:val="none"/>
              </w:rPr>
            </w:pPr>
            <w:r>
              <w:rPr>
                <w:kern w:val="24"/>
                <w:sz w:val="20"/>
                <w14:ligatures w14:val="none"/>
              </w:rPr>
              <w:t>Mild</w:t>
            </w:r>
          </w:p>
        </w:tc>
        <w:tc>
          <w:tcPr>
            <w:tcW w:w="3907" w:type="pct"/>
          </w:tcPr>
          <w:p w14:paraId="18F23185" w14:textId="794E0073" w:rsidR="00B72F2A" w:rsidRPr="008B07BE" w:rsidRDefault="00FF25BF" w:rsidP="008E10E9">
            <w:pPr>
              <w:pStyle w:val="NoSpacing"/>
              <w:keepNext/>
              <w:spacing w:line="360" w:lineRule="auto"/>
              <w:rPr>
                <w:kern w:val="24"/>
                <w:sz w:val="20"/>
                <w14:ligatures w14:val="none"/>
              </w:rPr>
            </w:pPr>
            <w:r w:rsidRPr="00FF25BF">
              <w:rPr>
                <w:kern w:val="24"/>
                <w:sz w:val="20"/>
                <w14:ligatures w14:val="none"/>
              </w:rPr>
              <w:t>Small and fine scales predominate, no more than a few large scales, mild roughness on palpation, few fissures with minimal pain or</w:t>
            </w:r>
            <w:r>
              <w:rPr>
                <w:kern w:val="24"/>
                <w:sz w:val="20"/>
                <w14:ligatures w14:val="none"/>
              </w:rPr>
              <w:t xml:space="preserve"> </w:t>
            </w:r>
            <w:r w:rsidRPr="00FF25BF">
              <w:rPr>
                <w:kern w:val="24"/>
                <w:sz w:val="20"/>
                <w14:ligatures w14:val="none"/>
              </w:rPr>
              <w:t>symptoms that impair patient ADL</w:t>
            </w:r>
            <w:r w:rsidR="004201FD">
              <w:rPr>
                <w:kern w:val="24"/>
                <w:sz w:val="20"/>
                <w14:ligatures w14:val="none"/>
              </w:rPr>
              <w:t xml:space="preserve"> </w:t>
            </w:r>
            <w:r w:rsidRPr="00FF25BF">
              <w:rPr>
                <w:kern w:val="24"/>
                <w:sz w:val="20"/>
                <w14:ligatures w14:val="none"/>
              </w:rPr>
              <w:t>and/or minimally clinically significant fissuring severity</w:t>
            </w:r>
            <w:r>
              <w:rPr>
                <w:kern w:val="24"/>
                <w:sz w:val="20"/>
                <w14:ligatures w14:val="none"/>
              </w:rPr>
              <w:t>.</w:t>
            </w:r>
          </w:p>
        </w:tc>
      </w:tr>
      <w:tr w:rsidR="00B72F2A" w:rsidRPr="00F97ED4" w14:paraId="16672D00" w14:textId="27F0B14F" w:rsidTr="00B72F2A">
        <w:tc>
          <w:tcPr>
            <w:tcW w:w="402" w:type="pct"/>
            <w:tcBorders>
              <w:bottom w:val="single" w:sz="4" w:space="0" w:color="auto"/>
            </w:tcBorders>
          </w:tcPr>
          <w:p w14:paraId="44656A5D" w14:textId="5279717C" w:rsidR="00B72F2A" w:rsidRPr="008B07BE" w:rsidRDefault="00B72F2A" w:rsidP="008E10E9">
            <w:pPr>
              <w:pStyle w:val="NoSpacing"/>
              <w:keepNext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>
              <w:rPr>
                <w:kern w:val="24"/>
                <w:sz w:val="20"/>
                <w14:ligatures w14:val="none"/>
              </w:rPr>
              <w:t>3</w:t>
            </w: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14:paraId="01AE4A5B" w14:textId="00F7C792" w:rsidR="00B72F2A" w:rsidRPr="008B07BE" w:rsidRDefault="00B72F2A" w:rsidP="008E10E9">
            <w:pPr>
              <w:pStyle w:val="NoSpacing"/>
              <w:keepNext/>
              <w:spacing w:line="360" w:lineRule="auto"/>
              <w:rPr>
                <w:kern w:val="24"/>
                <w:sz w:val="20"/>
                <w14:ligatures w14:val="none"/>
              </w:rPr>
            </w:pPr>
            <w:r>
              <w:rPr>
                <w:kern w:val="24"/>
                <w:sz w:val="20"/>
                <w14:ligatures w14:val="none"/>
              </w:rPr>
              <w:t>Moderate</w:t>
            </w:r>
          </w:p>
        </w:tc>
        <w:tc>
          <w:tcPr>
            <w:tcW w:w="3907" w:type="pct"/>
            <w:tcBorders>
              <w:bottom w:val="single" w:sz="4" w:space="0" w:color="auto"/>
            </w:tcBorders>
          </w:tcPr>
          <w:p w14:paraId="57CEEF13" w14:textId="6F2C7E4C" w:rsidR="00B72F2A" w:rsidRPr="008B07BE" w:rsidRDefault="00FF25BF" w:rsidP="008E10E9">
            <w:pPr>
              <w:pStyle w:val="NoSpacing"/>
              <w:keepNext/>
              <w:spacing w:line="360" w:lineRule="auto"/>
              <w:rPr>
                <w:kern w:val="24"/>
                <w:sz w:val="20"/>
                <w14:ligatures w14:val="none"/>
              </w:rPr>
            </w:pPr>
            <w:r w:rsidRPr="00FF25BF">
              <w:rPr>
                <w:kern w:val="24"/>
                <w:sz w:val="20"/>
                <w14:ligatures w14:val="none"/>
              </w:rPr>
              <w:t>Large rather thick scales predominate, coarse roughness on palpation, multiple fissures with possible pain or symptoms that somewhat impair ADLs and/or clinically significant fissuring severity</w:t>
            </w:r>
            <w:r>
              <w:rPr>
                <w:kern w:val="24"/>
                <w:sz w:val="20"/>
                <w14:ligatures w14:val="none"/>
              </w:rPr>
              <w:t>.</w:t>
            </w:r>
          </w:p>
        </w:tc>
      </w:tr>
      <w:tr w:rsidR="00B72F2A" w:rsidRPr="00F97ED4" w14:paraId="76D19758" w14:textId="3781882A" w:rsidTr="00B72F2A">
        <w:tc>
          <w:tcPr>
            <w:tcW w:w="402" w:type="pct"/>
          </w:tcPr>
          <w:p w14:paraId="0F36055D" w14:textId="18037D03" w:rsidR="00B72F2A" w:rsidRPr="008B07BE" w:rsidRDefault="00B72F2A" w:rsidP="008E10E9">
            <w:pPr>
              <w:pStyle w:val="NoSpacing"/>
              <w:keepNext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>
              <w:rPr>
                <w:kern w:val="24"/>
                <w:sz w:val="20"/>
                <w14:ligatures w14:val="none"/>
              </w:rPr>
              <w:t>4</w:t>
            </w:r>
          </w:p>
        </w:tc>
        <w:tc>
          <w:tcPr>
            <w:tcW w:w="690" w:type="pct"/>
          </w:tcPr>
          <w:p w14:paraId="26787948" w14:textId="69112D04" w:rsidR="00B72F2A" w:rsidRPr="008B07BE" w:rsidRDefault="00B72F2A" w:rsidP="008E10E9">
            <w:pPr>
              <w:pStyle w:val="NoSpacing"/>
              <w:keepNext/>
              <w:spacing w:line="360" w:lineRule="auto"/>
              <w:rPr>
                <w:kern w:val="24"/>
                <w:sz w:val="20"/>
                <w14:ligatures w14:val="none"/>
              </w:rPr>
            </w:pPr>
            <w:r>
              <w:rPr>
                <w:kern w:val="24"/>
                <w:sz w:val="20"/>
                <w14:ligatures w14:val="none"/>
              </w:rPr>
              <w:t>Severe</w:t>
            </w:r>
          </w:p>
        </w:tc>
        <w:tc>
          <w:tcPr>
            <w:tcW w:w="3907" w:type="pct"/>
          </w:tcPr>
          <w:p w14:paraId="7F517424" w14:textId="75230623" w:rsidR="00B72F2A" w:rsidRPr="008B07BE" w:rsidRDefault="000A0345" w:rsidP="008E10E9">
            <w:pPr>
              <w:pStyle w:val="NoSpacing"/>
              <w:keepNext/>
              <w:spacing w:line="360" w:lineRule="auto"/>
              <w:rPr>
                <w:kern w:val="24"/>
                <w:sz w:val="20"/>
                <w14:ligatures w14:val="none"/>
              </w:rPr>
            </w:pPr>
            <w:r w:rsidRPr="000A0345">
              <w:rPr>
                <w:kern w:val="24"/>
                <w:sz w:val="20"/>
                <w14:ligatures w14:val="none"/>
              </w:rPr>
              <w:t>Large coalescent scales dominate, sharp edges on palpation with plate-like hyperkeratosis, numerous fissures and/or pain and symptoms that impair ADLs and/or very clinically significant fissuring severity</w:t>
            </w:r>
            <w:r>
              <w:rPr>
                <w:kern w:val="24"/>
                <w:sz w:val="20"/>
                <w14:ligatures w14:val="none"/>
              </w:rPr>
              <w:t>.</w:t>
            </w:r>
          </w:p>
        </w:tc>
      </w:tr>
    </w:tbl>
    <w:p w14:paraId="6674D239" w14:textId="048B9A05" w:rsidR="006F6037" w:rsidRDefault="0022655F" w:rsidP="008E10E9">
      <w:pPr>
        <w:pStyle w:val="DocumentText"/>
        <w:spacing w:before="120" w:line="360" w:lineRule="auto"/>
      </w:pPr>
      <w:r>
        <w:rPr>
          <w:sz w:val="20"/>
          <w:szCs w:val="20"/>
        </w:rPr>
        <w:t>ADL</w:t>
      </w:r>
      <w:r w:rsidRPr="328D76EA">
        <w:rPr>
          <w:sz w:val="20"/>
          <w:szCs w:val="20"/>
        </w:rPr>
        <w:t> = </w:t>
      </w:r>
      <w:r w:rsidR="007F275E">
        <w:rPr>
          <w:sz w:val="20"/>
          <w:szCs w:val="20"/>
        </w:rPr>
        <w:t>activities of daily living</w:t>
      </w:r>
      <w:r w:rsidR="00C9282A">
        <w:rPr>
          <w:sz w:val="20"/>
          <w:szCs w:val="20"/>
        </w:rPr>
        <w:t>.</w:t>
      </w:r>
    </w:p>
    <w:p w14:paraId="66DEC036" w14:textId="6B38B3AD" w:rsidR="002956A9" w:rsidRDefault="002956A9" w:rsidP="008E10E9">
      <w:pPr>
        <w:pStyle w:val="DocumentText"/>
        <w:spacing w:line="360" w:lineRule="auto"/>
      </w:pPr>
    </w:p>
    <w:p w14:paraId="39A3C05B" w14:textId="270E4ECD" w:rsidR="006F6037" w:rsidRDefault="0033030A" w:rsidP="008E10E9">
      <w:pPr>
        <w:pStyle w:val="DocumentText"/>
        <w:keepNext/>
        <w:pageBreakBefore/>
        <w:spacing w:line="360" w:lineRule="auto"/>
      </w:pPr>
      <w:r>
        <w:rPr>
          <w:b/>
          <w:bCs/>
        </w:rPr>
        <w:lastRenderedPageBreak/>
        <w:t>T</w:t>
      </w:r>
      <w:r w:rsidRPr="00C65F44">
        <w:rPr>
          <w:b/>
          <w:bCs/>
        </w:rPr>
        <w:t>able </w:t>
      </w:r>
      <w:r w:rsidR="00B833E1">
        <w:rPr>
          <w:b/>
          <w:bCs/>
        </w:rPr>
        <w:t>S</w:t>
      </w:r>
      <w:r>
        <w:rPr>
          <w:b/>
          <w:bCs/>
        </w:rPr>
        <w:t xml:space="preserve">4. </w:t>
      </w:r>
      <w:r w:rsidR="006F6037">
        <w:rPr>
          <w:b/>
          <w:bCs/>
        </w:rPr>
        <w:t>Patient demographics (ASCEND trial)</w:t>
      </w:r>
      <w:r w:rsidR="006F6037">
        <w:t xml:space="preserve"> 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5630"/>
        <w:gridCol w:w="3430"/>
      </w:tblGrid>
      <w:tr w:rsidR="00112216" w:rsidRPr="00432475" w14:paraId="7E8668C4" w14:textId="77777777" w:rsidTr="00112216">
        <w:tc>
          <w:tcPr>
            <w:tcW w:w="3107" w:type="pct"/>
            <w:shd w:val="clear" w:color="auto" w:fill="auto"/>
          </w:tcPr>
          <w:p w14:paraId="48B66AA3" w14:textId="77777777" w:rsidR="00112216" w:rsidRPr="008B07BE" w:rsidRDefault="00112216" w:rsidP="008E10E9">
            <w:pPr>
              <w:pStyle w:val="TableCellHeading10pt"/>
              <w:spacing w:line="360" w:lineRule="auto"/>
              <w:jc w:val="left"/>
            </w:pPr>
            <w:r>
              <w:t>Category</w:t>
            </w:r>
          </w:p>
        </w:tc>
        <w:tc>
          <w:tcPr>
            <w:tcW w:w="1893" w:type="pct"/>
            <w:shd w:val="clear" w:color="auto" w:fill="auto"/>
          </w:tcPr>
          <w:p w14:paraId="5903B6BD" w14:textId="77777777" w:rsidR="00112216" w:rsidRPr="008B07BE" w:rsidRDefault="00112216" w:rsidP="008E10E9">
            <w:pPr>
              <w:pStyle w:val="TableCellHeading10pt"/>
              <w:spacing w:line="360" w:lineRule="auto"/>
            </w:pPr>
            <w:r>
              <w:t>N=34</w:t>
            </w:r>
          </w:p>
        </w:tc>
      </w:tr>
      <w:tr w:rsidR="00112216" w:rsidRPr="001F2DA3" w14:paraId="52A98842" w14:textId="77777777" w:rsidTr="00785854">
        <w:tc>
          <w:tcPr>
            <w:tcW w:w="5000" w:type="pct"/>
            <w:gridSpan w:val="2"/>
          </w:tcPr>
          <w:p w14:paraId="609BC38B" w14:textId="77777777" w:rsidR="00112216" w:rsidRPr="001F2DA3" w:rsidRDefault="00112216" w:rsidP="008E10E9">
            <w:pPr>
              <w:pStyle w:val="NoSpacing"/>
              <w:spacing w:line="360" w:lineRule="auto"/>
              <w:jc w:val="left"/>
              <w:rPr>
                <w:b/>
                <w:bCs/>
                <w:kern w:val="24"/>
                <w:sz w:val="20"/>
                <w14:ligatures w14:val="none"/>
              </w:rPr>
            </w:pPr>
            <w:r w:rsidRPr="001F2DA3">
              <w:rPr>
                <w:b/>
                <w:bCs/>
                <w:kern w:val="24"/>
                <w:sz w:val="20"/>
                <w14:ligatures w14:val="none"/>
              </w:rPr>
              <w:t xml:space="preserve">Age </w:t>
            </w:r>
            <w:r>
              <w:rPr>
                <w:b/>
                <w:bCs/>
                <w:kern w:val="24"/>
                <w:sz w:val="20"/>
                <w14:ligatures w14:val="none"/>
              </w:rPr>
              <w:t xml:space="preserve">at baseline, </w:t>
            </w:r>
            <w:r w:rsidRPr="001F2DA3">
              <w:rPr>
                <w:b/>
                <w:bCs/>
                <w:kern w:val="24"/>
                <w:sz w:val="20"/>
                <w14:ligatures w14:val="none"/>
              </w:rPr>
              <w:t>years</w:t>
            </w:r>
          </w:p>
        </w:tc>
      </w:tr>
      <w:tr w:rsidR="00112216" w:rsidRPr="005C1ADF" w14:paraId="7E860FA9" w14:textId="77777777" w:rsidTr="00112216">
        <w:tc>
          <w:tcPr>
            <w:tcW w:w="3107" w:type="pct"/>
          </w:tcPr>
          <w:p w14:paraId="54F501C2" w14:textId="77777777" w:rsidR="00112216" w:rsidRPr="008B07BE" w:rsidRDefault="00112216" w:rsidP="008E10E9">
            <w:pPr>
              <w:pStyle w:val="NoSpacing"/>
              <w:keepNext/>
              <w:spacing w:line="360" w:lineRule="auto"/>
              <w:jc w:val="left"/>
              <w:rPr>
                <w:kern w:val="24"/>
                <w:sz w:val="20"/>
                <w14:ligatures w14:val="none"/>
              </w:rPr>
            </w:pPr>
            <w:r>
              <w:rPr>
                <w:kern w:val="24"/>
                <w:sz w:val="20"/>
                <w14:ligatures w14:val="none"/>
              </w:rPr>
              <w:t xml:space="preserve">  Mean (SD)</w:t>
            </w:r>
          </w:p>
        </w:tc>
        <w:tc>
          <w:tcPr>
            <w:tcW w:w="1893" w:type="pct"/>
          </w:tcPr>
          <w:p w14:paraId="0964E3DB" w14:textId="77777777" w:rsidR="00112216" w:rsidRDefault="00112216" w:rsidP="008E10E9">
            <w:pPr>
              <w:pStyle w:val="NoSpacing"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 w:rsidRPr="00E20541">
              <w:rPr>
                <w:kern w:val="24"/>
                <w:sz w:val="20"/>
                <w14:ligatures w14:val="none"/>
              </w:rPr>
              <w:t>24.7 (17.88)</w:t>
            </w:r>
          </w:p>
        </w:tc>
      </w:tr>
      <w:tr w:rsidR="00112216" w:rsidRPr="005C1ADF" w14:paraId="7A5DFB97" w14:textId="77777777" w:rsidTr="00112216">
        <w:tc>
          <w:tcPr>
            <w:tcW w:w="3107" w:type="pct"/>
          </w:tcPr>
          <w:p w14:paraId="7813D50E" w14:textId="77777777" w:rsidR="00112216" w:rsidRPr="00025469" w:rsidRDefault="00112216" w:rsidP="008E10E9">
            <w:pPr>
              <w:pStyle w:val="NoSpacing"/>
              <w:keepNext/>
              <w:spacing w:line="360" w:lineRule="auto"/>
              <w:rPr>
                <w:kern w:val="24"/>
                <w:sz w:val="20"/>
                <w14:ligatures w14:val="none"/>
              </w:rPr>
            </w:pPr>
            <w:r>
              <w:rPr>
                <w:kern w:val="24"/>
                <w:sz w:val="20"/>
                <w14:ligatures w14:val="none"/>
              </w:rPr>
              <w:t xml:space="preserve">  Median (min, max)</w:t>
            </w:r>
          </w:p>
        </w:tc>
        <w:tc>
          <w:tcPr>
            <w:tcW w:w="1893" w:type="pct"/>
          </w:tcPr>
          <w:p w14:paraId="033744FB" w14:textId="77777777" w:rsidR="00112216" w:rsidRPr="00025469" w:rsidRDefault="00112216" w:rsidP="008E10E9">
            <w:pPr>
              <w:pStyle w:val="NoSpacing"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>
              <w:rPr>
                <w:kern w:val="24"/>
                <w:sz w:val="20"/>
                <w14:ligatures w14:val="none"/>
              </w:rPr>
              <w:t>18.0 (4, 64)</w:t>
            </w:r>
          </w:p>
        </w:tc>
      </w:tr>
      <w:tr w:rsidR="00112216" w:rsidRPr="001F2DA3" w14:paraId="39A0934D" w14:textId="77777777" w:rsidTr="00785854">
        <w:tc>
          <w:tcPr>
            <w:tcW w:w="5000" w:type="pct"/>
            <w:gridSpan w:val="2"/>
          </w:tcPr>
          <w:p w14:paraId="522A3E30" w14:textId="77777777" w:rsidR="00112216" w:rsidRPr="001F2DA3" w:rsidRDefault="00112216" w:rsidP="008E10E9">
            <w:pPr>
              <w:pStyle w:val="NoSpacing"/>
              <w:spacing w:line="360" w:lineRule="auto"/>
              <w:jc w:val="left"/>
              <w:rPr>
                <w:b/>
                <w:bCs/>
                <w:kern w:val="24"/>
                <w:sz w:val="20"/>
                <w14:ligatures w14:val="none"/>
              </w:rPr>
            </w:pPr>
            <w:r w:rsidRPr="001F2DA3">
              <w:rPr>
                <w:b/>
                <w:bCs/>
                <w:kern w:val="24"/>
                <w:sz w:val="20"/>
                <w14:ligatures w14:val="none"/>
              </w:rPr>
              <w:t xml:space="preserve">Age </w:t>
            </w:r>
            <w:r>
              <w:rPr>
                <w:b/>
                <w:bCs/>
                <w:kern w:val="24"/>
                <w:sz w:val="20"/>
                <w14:ligatures w14:val="none"/>
              </w:rPr>
              <w:t>group, n (%)</w:t>
            </w:r>
          </w:p>
        </w:tc>
      </w:tr>
      <w:tr w:rsidR="00112216" w:rsidRPr="005C1ADF" w14:paraId="0D62A6AB" w14:textId="77777777" w:rsidTr="00112216">
        <w:tc>
          <w:tcPr>
            <w:tcW w:w="3107" w:type="pct"/>
          </w:tcPr>
          <w:p w14:paraId="6552EAAA" w14:textId="77777777" w:rsidR="00112216" w:rsidRPr="00025469" w:rsidRDefault="00112216" w:rsidP="008E10E9">
            <w:pPr>
              <w:pStyle w:val="NoSpacing"/>
              <w:keepNext/>
              <w:spacing w:line="360" w:lineRule="auto"/>
              <w:rPr>
                <w:kern w:val="24"/>
                <w:sz w:val="20"/>
                <w14:ligatures w14:val="none"/>
              </w:rPr>
            </w:pPr>
            <w:r w:rsidRPr="00025469">
              <w:rPr>
                <w:kern w:val="24"/>
                <w:sz w:val="20"/>
                <w14:ligatures w14:val="none"/>
              </w:rPr>
              <w:t xml:space="preserve">  6</w:t>
            </w:r>
            <w:r>
              <w:rPr>
                <w:kern w:val="24"/>
                <w:sz w:val="20"/>
                <w14:ligatures w14:val="none"/>
              </w:rPr>
              <w:t>–</w:t>
            </w:r>
            <w:r w:rsidRPr="00025469">
              <w:rPr>
                <w:kern w:val="24"/>
                <w:sz w:val="20"/>
                <w14:ligatures w14:val="none"/>
              </w:rPr>
              <w:t>11</w:t>
            </w:r>
            <w:r>
              <w:rPr>
                <w:kern w:val="24"/>
                <w:sz w:val="20"/>
                <w14:ligatures w14:val="none"/>
              </w:rPr>
              <w:t xml:space="preserve"> years</w:t>
            </w:r>
            <w:r w:rsidRPr="00BB2C05">
              <w:rPr>
                <w:kern w:val="24"/>
                <w:sz w:val="20"/>
                <w:vertAlign w:val="superscript"/>
                <w14:ligatures w14:val="none"/>
              </w:rPr>
              <w:t>a</w:t>
            </w:r>
            <w:r>
              <w:rPr>
                <w:kern w:val="24"/>
                <w:sz w:val="20"/>
                <w:vertAlign w:val="superscript"/>
                <w14:ligatures w14:val="none"/>
              </w:rPr>
              <w:t>)</w:t>
            </w:r>
          </w:p>
        </w:tc>
        <w:tc>
          <w:tcPr>
            <w:tcW w:w="1893" w:type="pct"/>
          </w:tcPr>
          <w:p w14:paraId="05544834" w14:textId="77777777" w:rsidR="00112216" w:rsidRPr="00025469" w:rsidRDefault="00112216" w:rsidP="008E10E9">
            <w:pPr>
              <w:pStyle w:val="NoSpacing"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 w:rsidRPr="00025469">
              <w:rPr>
                <w:kern w:val="24"/>
                <w:sz w:val="20"/>
                <w14:ligatures w14:val="none"/>
              </w:rPr>
              <w:t>9 (26.5</w:t>
            </w:r>
            <w:r>
              <w:rPr>
                <w:kern w:val="24"/>
                <w:sz w:val="20"/>
                <w14:ligatures w14:val="none"/>
              </w:rPr>
              <w:t>%</w:t>
            </w:r>
            <w:r w:rsidRPr="00025469">
              <w:rPr>
                <w:kern w:val="24"/>
                <w:sz w:val="20"/>
                <w14:ligatures w14:val="none"/>
              </w:rPr>
              <w:t>)</w:t>
            </w:r>
          </w:p>
        </w:tc>
      </w:tr>
      <w:tr w:rsidR="00112216" w:rsidRPr="005C1ADF" w14:paraId="241150EB" w14:textId="77777777" w:rsidTr="00112216">
        <w:tc>
          <w:tcPr>
            <w:tcW w:w="3107" w:type="pct"/>
          </w:tcPr>
          <w:p w14:paraId="1CA0B54E" w14:textId="77777777" w:rsidR="00112216" w:rsidRPr="008B07BE" w:rsidRDefault="00112216" w:rsidP="008E10E9">
            <w:pPr>
              <w:pStyle w:val="NoSpacing"/>
              <w:keepNext/>
              <w:spacing w:line="360" w:lineRule="auto"/>
              <w:jc w:val="left"/>
              <w:rPr>
                <w:kern w:val="24"/>
                <w:sz w:val="20"/>
                <w14:ligatures w14:val="none"/>
              </w:rPr>
            </w:pPr>
            <w:r w:rsidRPr="00025469">
              <w:rPr>
                <w:kern w:val="24"/>
                <w:sz w:val="20"/>
                <w14:ligatures w14:val="none"/>
              </w:rPr>
              <w:t xml:space="preserve">  12</w:t>
            </w:r>
            <w:r>
              <w:rPr>
                <w:kern w:val="24"/>
                <w:sz w:val="20"/>
                <w14:ligatures w14:val="none"/>
              </w:rPr>
              <w:t>–</w:t>
            </w:r>
            <w:r w:rsidRPr="00025469">
              <w:rPr>
                <w:kern w:val="24"/>
                <w:sz w:val="20"/>
                <w14:ligatures w14:val="none"/>
              </w:rPr>
              <w:t>16</w:t>
            </w:r>
            <w:r>
              <w:rPr>
                <w:kern w:val="24"/>
                <w:sz w:val="20"/>
                <w14:ligatures w14:val="none"/>
              </w:rPr>
              <w:t xml:space="preserve"> years</w:t>
            </w:r>
          </w:p>
        </w:tc>
        <w:tc>
          <w:tcPr>
            <w:tcW w:w="1893" w:type="pct"/>
          </w:tcPr>
          <w:p w14:paraId="3FBF2C3F" w14:textId="77777777" w:rsidR="00112216" w:rsidRDefault="00112216" w:rsidP="008E10E9">
            <w:pPr>
              <w:pStyle w:val="NoSpacing"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 w:rsidRPr="00025469">
              <w:rPr>
                <w:kern w:val="24"/>
                <w:sz w:val="20"/>
                <w14:ligatures w14:val="none"/>
              </w:rPr>
              <w:t>7 (20.6</w:t>
            </w:r>
            <w:r>
              <w:rPr>
                <w:kern w:val="24"/>
                <w:sz w:val="20"/>
                <w14:ligatures w14:val="none"/>
              </w:rPr>
              <w:t>%</w:t>
            </w:r>
            <w:r w:rsidRPr="00025469">
              <w:rPr>
                <w:kern w:val="24"/>
                <w:sz w:val="20"/>
                <w14:ligatures w14:val="none"/>
              </w:rPr>
              <w:t>)</w:t>
            </w:r>
          </w:p>
        </w:tc>
      </w:tr>
      <w:tr w:rsidR="00112216" w:rsidRPr="005C1ADF" w14:paraId="2F964CBC" w14:textId="77777777" w:rsidTr="00112216">
        <w:tc>
          <w:tcPr>
            <w:tcW w:w="3107" w:type="pct"/>
          </w:tcPr>
          <w:p w14:paraId="475A0DA7" w14:textId="77777777" w:rsidR="00112216" w:rsidRPr="008B07BE" w:rsidRDefault="00112216" w:rsidP="008E10E9">
            <w:pPr>
              <w:pStyle w:val="NoSpacing"/>
              <w:keepNext/>
              <w:spacing w:line="360" w:lineRule="auto"/>
              <w:jc w:val="left"/>
              <w:rPr>
                <w:kern w:val="24"/>
                <w:sz w:val="20"/>
                <w14:ligatures w14:val="none"/>
              </w:rPr>
            </w:pPr>
            <w:r w:rsidRPr="00025469">
              <w:rPr>
                <w:kern w:val="24"/>
                <w:sz w:val="20"/>
                <w14:ligatures w14:val="none"/>
              </w:rPr>
              <w:t xml:space="preserve">  </w:t>
            </w:r>
            <w:r>
              <w:rPr>
                <w:kern w:val="24"/>
                <w:sz w:val="20"/>
                <w14:ligatures w14:val="none"/>
              </w:rPr>
              <w:t>≥</w:t>
            </w:r>
            <w:r w:rsidRPr="00025469">
              <w:rPr>
                <w:kern w:val="24"/>
                <w:sz w:val="20"/>
                <w14:ligatures w14:val="none"/>
              </w:rPr>
              <w:t>17</w:t>
            </w:r>
            <w:r>
              <w:rPr>
                <w:kern w:val="24"/>
                <w:sz w:val="20"/>
                <w14:ligatures w14:val="none"/>
              </w:rPr>
              <w:t xml:space="preserve"> years</w:t>
            </w:r>
          </w:p>
        </w:tc>
        <w:tc>
          <w:tcPr>
            <w:tcW w:w="1893" w:type="pct"/>
          </w:tcPr>
          <w:p w14:paraId="4D9D88CF" w14:textId="77777777" w:rsidR="00112216" w:rsidRDefault="00112216" w:rsidP="008E10E9">
            <w:pPr>
              <w:pStyle w:val="NoSpacing"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 w:rsidRPr="00025469">
              <w:rPr>
                <w:kern w:val="24"/>
                <w:sz w:val="20"/>
                <w14:ligatures w14:val="none"/>
              </w:rPr>
              <w:t>18 (52.9</w:t>
            </w:r>
            <w:r>
              <w:rPr>
                <w:kern w:val="24"/>
                <w:sz w:val="20"/>
                <w14:ligatures w14:val="none"/>
              </w:rPr>
              <w:t>%</w:t>
            </w:r>
            <w:r w:rsidRPr="00025469">
              <w:rPr>
                <w:kern w:val="24"/>
                <w:sz w:val="20"/>
                <w14:ligatures w14:val="none"/>
              </w:rPr>
              <w:t>)</w:t>
            </w:r>
          </w:p>
        </w:tc>
      </w:tr>
      <w:tr w:rsidR="00112216" w:rsidRPr="00F97ED4" w14:paraId="6E3531A0" w14:textId="77777777" w:rsidTr="00785854">
        <w:tc>
          <w:tcPr>
            <w:tcW w:w="5000" w:type="pct"/>
            <w:gridSpan w:val="2"/>
          </w:tcPr>
          <w:p w14:paraId="5260FF76" w14:textId="6A9A206C" w:rsidR="00112216" w:rsidRPr="007845BE" w:rsidRDefault="00112216" w:rsidP="008E10E9">
            <w:pPr>
              <w:pStyle w:val="NoSpacing"/>
              <w:spacing w:line="360" w:lineRule="auto"/>
              <w:jc w:val="left"/>
              <w:rPr>
                <w:b/>
                <w:bCs/>
                <w:kern w:val="24"/>
                <w:sz w:val="20"/>
                <w14:ligatures w14:val="none"/>
              </w:rPr>
            </w:pPr>
            <w:r w:rsidRPr="007845BE">
              <w:rPr>
                <w:b/>
                <w:bCs/>
                <w:kern w:val="24"/>
                <w:sz w:val="20"/>
                <w14:ligatures w14:val="none"/>
              </w:rPr>
              <w:t>Body mass index</w:t>
            </w:r>
            <w:r w:rsidR="00027BDD">
              <w:rPr>
                <w:b/>
                <w:bCs/>
                <w:kern w:val="24"/>
                <w:sz w:val="20"/>
                <w14:ligatures w14:val="none"/>
              </w:rPr>
              <w:t>,</w:t>
            </w:r>
            <w:r w:rsidRPr="007845BE">
              <w:rPr>
                <w:b/>
                <w:bCs/>
                <w:kern w:val="24"/>
                <w:sz w:val="20"/>
                <w14:ligatures w14:val="none"/>
              </w:rPr>
              <w:t xml:space="preserve"> kg/m</w:t>
            </w:r>
            <w:r w:rsidRPr="007845BE">
              <w:rPr>
                <w:b/>
                <w:bCs/>
                <w:kern w:val="24"/>
                <w:sz w:val="20"/>
                <w:vertAlign w:val="superscript"/>
                <w14:ligatures w14:val="none"/>
              </w:rPr>
              <w:t>2</w:t>
            </w:r>
          </w:p>
        </w:tc>
      </w:tr>
      <w:tr w:rsidR="00112216" w:rsidRPr="007845BE" w14:paraId="559323F6" w14:textId="77777777" w:rsidTr="00112216">
        <w:tc>
          <w:tcPr>
            <w:tcW w:w="3107" w:type="pct"/>
          </w:tcPr>
          <w:p w14:paraId="2B823E35" w14:textId="77777777" w:rsidR="00112216" w:rsidRPr="00025469" w:rsidRDefault="00112216" w:rsidP="008E10E9">
            <w:pPr>
              <w:pStyle w:val="NoSpacing"/>
              <w:keepNext/>
              <w:spacing w:line="360" w:lineRule="auto"/>
              <w:rPr>
                <w:kern w:val="24"/>
                <w:sz w:val="20"/>
                <w14:ligatures w14:val="none"/>
              </w:rPr>
            </w:pPr>
            <w:r>
              <w:rPr>
                <w:kern w:val="24"/>
                <w:sz w:val="20"/>
                <w14:ligatures w14:val="none"/>
              </w:rPr>
              <w:t xml:space="preserve">  Mean (SD)</w:t>
            </w:r>
          </w:p>
        </w:tc>
        <w:tc>
          <w:tcPr>
            <w:tcW w:w="1893" w:type="pct"/>
          </w:tcPr>
          <w:p w14:paraId="18CEEE28" w14:textId="77777777" w:rsidR="00112216" w:rsidRPr="00025469" w:rsidRDefault="00112216" w:rsidP="008E10E9">
            <w:pPr>
              <w:pStyle w:val="NoSpacing"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 w:rsidRPr="002505B4">
              <w:rPr>
                <w:kern w:val="24"/>
                <w:sz w:val="20"/>
                <w14:ligatures w14:val="none"/>
              </w:rPr>
              <w:t>24.4</w:t>
            </w:r>
            <w:r>
              <w:rPr>
                <w:kern w:val="24"/>
                <w:sz w:val="20"/>
                <w14:ligatures w14:val="none"/>
              </w:rPr>
              <w:t>7</w:t>
            </w:r>
            <w:r w:rsidRPr="002505B4">
              <w:rPr>
                <w:kern w:val="24"/>
                <w:sz w:val="20"/>
                <w14:ligatures w14:val="none"/>
              </w:rPr>
              <w:t xml:space="preserve"> (8.696)</w:t>
            </w:r>
          </w:p>
        </w:tc>
      </w:tr>
      <w:tr w:rsidR="00112216" w:rsidRPr="007845BE" w14:paraId="7DE35867" w14:textId="77777777" w:rsidTr="00112216">
        <w:tc>
          <w:tcPr>
            <w:tcW w:w="3107" w:type="pct"/>
          </w:tcPr>
          <w:p w14:paraId="08D76D63" w14:textId="77777777" w:rsidR="00112216" w:rsidRPr="00025469" w:rsidRDefault="00112216" w:rsidP="008E10E9">
            <w:pPr>
              <w:pStyle w:val="NoSpacing"/>
              <w:keepNext/>
              <w:spacing w:line="360" w:lineRule="auto"/>
              <w:rPr>
                <w:kern w:val="24"/>
                <w:sz w:val="20"/>
                <w14:ligatures w14:val="none"/>
              </w:rPr>
            </w:pPr>
            <w:r>
              <w:rPr>
                <w:kern w:val="24"/>
                <w:sz w:val="20"/>
                <w14:ligatures w14:val="none"/>
              </w:rPr>
              <w:t xml:space="preserve">  Median (min, max)</w:t>
            </w:r>
          </w:p>
        </w:tc>
        <w:tc>
          <w:tcPr>
            <w:tcW w:w="1893" w:type="pct"/>
          </w:tcPr>
          <w:p w14:paraId="58DBA8B0" w14:textId="77777777" w:rsidR="00112216" w:rsidRPr="00025469" w:rsidRDefault="00112216" w:rsidP="008E10E9">
            <w:pPr>
              <w:pStyle w:val="NoSpacing"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>
              <w:rPr>
                <w:kern w:val="24"/>
                <w:sz w:val="20"/>
                <w14:ligatures w14:val="none"/>
              </w:rPr>
              <w:t>22.60 (13.20, 51.60)</w:t>
            </w:r>
          </w:p>
        </w:tc>
      </w:tr>
      <w:tr w:rsidR="00112216" w:rsidRPr="001F2DA3" w14:paraId="415BB082" w14:textId="77777777" w:rsidTr="00785854">
        <w:tc>
          <w:tcPr>
            <w:tcW w:w="5000" w:type="pct"/>
            <w:gridSpan w:val="2"/>
          </w:tcPr>
          <w:p w14:paraId="0E1B1E07" w14:textId="49B8C0BC" w:rsidR="00112216" w:rsidRPr="001F2DA3" w:rsidRDefault="00112216" w:rsidP="008E10E9">
            <w:pPr>
              <w:pStyle w:val="NoSpacing"/>
              <w:spacing w:line="360" w:lineRule="auto"/>
              <w:jc w:val="left"/>
              <w:rPr>
                <w:b/>
                <w:bCs/>
                <w:kern w:val="24"/>
                <w:sz w:val="20"/>
                <w14:ligatures w14:val="none"/>
              </w:rPr>
            </w:pPr>
            <w:r w:rsidRPr="001F2DA3">
              <w:rPr>
                <w:b/>
                <w:bCs/>
                <w:kern w:val="24"/>
                <w:sz w:val="20"/>
                <w14:ligatures w14:val="none"/>
              </w:rPr>
              <w:t>Sex</w:t>
            </w:r>
            <w:r w:rsidR="00A364F7">
              <w:rPr>
                <w:b/>
                <w:bCs/>
                <w:kern w:val="24"/>
                <w:sz w:val="20"/>
                <w14:ligatures w14:val="none"/>
              </w:rPr>
              <w:t>, n (%)</w:t>
            </w:r>
          </w:p>
        </w:tc>
      </w:tr>
      <w:tr w:rsidR="00112216" w:rsidRPr="005C1ADF" w14:paraId="12C64BB3" w14:textId="77777777" w:rsidTr="00112216">
        <w:tc>
          <w:tcPr>
            <w:tcW w:w="3107" w:type="pct"/>
          </w:tcPr>
          <w:p w14:paraId="460C99B9" w14:textId="77777777" w:rsidR="00112216" w:rsidRPr="008B07BE" w:rsidRDefault="00112216" w:rsidP="008E10E9">
            <w:pPr>
              <w:pStyle w:val="NoSpacing"/>
              <w:keepNext/>
              <w:spacing w:line="360" w:lineRule="auto"/>
              <w:jc w:val="left"/>
              <w:rPr>
                <w:kern w:val="24"/>
                <w:sz w:val="20"/>
                <w14:ligatures w14:val="none"/>
              </w:rPr>
            </w:pPr>
            <w:r w:rsidRPr="00025469">
              <w:rPr>
                <w:kern w:val="24"/>
                <w:sz w:val="20"/>
                <w14:ligatures w14:val="none"/>
              </w:rPr>
              <w:t xml:space="preserve">  Male</w:t>
            </w:r>
          </w:p>
        </w:tc>
        <w:tc>
          <w:tcPr>
            <w:tcW w:w="1893" w:type="pct"/>
          </w:tcPr>
          <w:p w14:paraId="71F302FB" w14:textId="77777777" w:rsidR="00112216" w:rsidRDefault="00112216" w:rsidP="008E10E9">
            <w:pPr>
              <w:pStyle w:val="NoSpacing"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 w:rsidRPr="00025469">
              <w:rPr>
                <w:kern w:val="24"/>
                <w:sz w:val="20"/>
                <w14:ligatures w14:val="none"/>
              </w:rPr>
              <w:t>18 (52.9</w:t>
            </w:r>
            <w:r>
              <w:rPr>
                <w:kern w:val="24"/>
                <w:sz w:val="20"/>
                <w14:ligatures w14:val="none"/>
              </w:rPr>
              <w:t>%</w:t>
            </w:r>
            <w:r w:rsidRPr="00025469">
              <w:rPr>
                <w:kern w:val="24"/>
                <w:sz w:val="20"/>
                <w14:ligatures w14:val="none"/>
              </w:rPr>
              <w:t>)</w:t>
            </w:r>
          </w:p>
        </w:tc>
      </w:tr>
      <w:tr w:rsidR="00112216" w:rsidRPr="005C1ADF" w14:paraId="20938E3D" w14:textId="77777777" w:rsidTr="00112216">
        <w:tc>
          <w:tcPr>
            <w:tcW w:w="3107" w:type="pct"/>
          </w:tcPr>
          <w:p w14:paraId="5C52D6E3" w14:textId="77777777" w:rsidR="00112216" w:rsidRPr="008B07BE" w:rsidRDefault="00112216" w:rsidP="008E10E9">
            <w:pPr>
              <w:pStyle w:val="NoSpacing"/>
              <w:keepNext/>
              <w:spacing w:line="360" w:lineRule="auto"/>
              <w:jc w:val="left"/>
              <w:rPr>
                <w:kern w:val="24"/>
                <w:sz w:val="20"/>
                <w14:ligatures w14:val="none"/>
              </w:rPr>
            </w:pPr>
            <w:r w:rsidRPr="00025469">
              <w:rPr>
                <w:kern w:val="24"/>
                <w:sz w:val="20"/>
                <w14:ligatures w14:val="none"/>
              </w:rPr>
              <w:t xml:space="preserve">  Female</w:t>
            </w:r>
          </w:p>
        </w:tc>
        <w:tc>
          <w:tcPr>
            <w:tcW w:w="1893" w:type="pct"/>
          </w:tcPr>
          <w:p w14:paraId="3EB0D2CB" w14:textId="77777777" w:rsidR="00112216" w:rsidRDefault="00112216" w:rsidP="008E10E9">
            <w:pPr>
              <w:pStyle w:val="NoSpacing"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 w:rsidRPr="00025469">
              <w:rPr>
                <w:kern w:val="24"/>
                <w:sz w:val="20"/>
                <w14:ligatures w14:val="none"/>
              </w:rPr>
              <w:t>16 (47.1</w:t>
            </w:r>
            <w:r>
              <w:rPr>
                <w:kern w:val="24"/>
                <w:sz w:val="20"/>
                <w14:ligatures w14:val="none"/>
              </w:rPr>
              <w:t>%</w:t>
            </w:r>
            <w:r w:rsidRPr="00025469">
              <w:rPr>
                <w:kern w:val="24"/>
                <w:sz w:val="20"/>
                <w14:ligatures w14:val="none"/>
              </w:rPr>
              <w:t>)</w:t>
            </w:r>
          </w:p>
        </w:tc>
      </w:tr>
      <w:tr w:rsidR="00112216" w:rsidRPr="00797398" w14:paraId="370B8350" w14:textId="77777777" w:rsidTr="00785854">
        <w:tc>
          <w:tcPr>
            <w:tcW w:w="5000" w:type="pct"/>
            <w:gridSpan w:val="2"/>
          </w:tcPr>
          <w:p w14:paraId="16863E2A" w14:textId="7607284E" w:rsidR="00112216" w:rsidRPr="00797398" w:rsidRDefault="00112216" w:rsidP="008E10E9">
            <w:pPr>
              <w:pStyle w:val="NoSpacing"/>
              <w:spacing w:line="360" w:lineRule="auto"/>
              <w:jc w:val="left"/>
              <w:rPr>
                <w:b/>
                <w:bCs/>
                <w:kern w:val="24"/>
                <w:sz w:val="20"/>
                <w14:ligatures w14:val="none"/>
              </w:rPr>
            </w:pPr>
            <w:r w:rsidRPr="00797398">
              <w:rPr>
                <w:b/>
                <w:bCs/>
                <w:kern w:val="24"/>
                <w:sz w:val="20"/>
                <w14:ligatures w14:val="none"/>
              </w:rPr>
              <w:t>Race</w:t>
            </w:r>
            <w:r w:rsidR="00027BDD">
              <w:rPr>
                <w:b/>
                <w:bCs/>
                <w:kern w:val="24"/>
                <w:sz w:val="20"/>
                <w14:ligatures w14:val="none"/>
              </w:rPr>
              <w:t>,</w:t>
            </w:r>
            <w:r>
              <w:rPr>
                <w:b/>
                <w:bCs/>
                <w:kern w:val="24"/>
                <w:sz w:val="20"/>
                <w14:ligatures w14:val="none"/>
              </w:rPr>
              <w:t xml:space="preserve"> n</w:t>
            </w:r>
            <w:r w:rsidR="00027BDD">
              <w:rPr>
                <w:b/>
                <w:bCs/>
                <w:kern w:val="24"/>
                <w:sz w:val="20"/>
                <w14:ligatures w14:val="none"/>
              </w:rPr>
              <w:t xml:space="preserve"> (</w:t>
            </w:r>
            <w:r>
              <w:rPr>
                <w:b/>
                <w:bCs/>
                <w:kern w:val="24"/>
                <w:sz w:val="20"/>
                <w14:ligatures w14:val="none"/>
              </w:rPr>
              <w:t>%)</w:t>
            </w:r>
          </w:p>
        </w:tc>
      </w:tr>
      <w:tr w:rsidR="00112216" w:rsidRPr="005C1ADF" w14:paraId="385E6B1D" w14:textId="77777777" w:rsidTr="00112216">
        <w:tc>
          <w:tcPr>
            <w:tcW w:w="3107" w:type="pct"/>
          </w:tcPr>
          <w:p w14:paraId="668095E1" w14:textId="77777777" w:rsidR="00112216" w:rsidRPr="008B07BE" w:rsidRDefault="00112216" w:rsidP="008E10E9">
            <w:pPr>
              <w:pStyle w:val="NoSpacing"/>
              <w:keepNext/>
              <w:spacing w:line="360" w:lineRule="auto"/>
              <w:jc w:val="left"/>
              <w:rPr>
                <w:kern w:val="24"/>
                <w:sz w:val="20"/>
                <w14:ligatures w14:val="none"/>
              </w:rPr>
            </w:pPr>
            <w:r w:rsidRPr="001F2DA3">
              <w:rPr>
                <w:kern w:val="24"/>
                <w:sz w:val="20"/>
                <w14:ligatures w14:val="none"/>
              </w:rPr>
              <w:t xml:space="preserve">  White</w:t>
            </w:r>
          </w:p>
        </w:tc>
        <w:tc>
          <w:tcPr>
            <w:tcW w:w="1893" w:type="pct"/>
          </w:tcPr>
          <w:p w14:paraId="7A2D568D" w14:textId="77777777" w:rsidR="00112216" w:rsidRDefault="00112216" w:rsidP="008E10E9">
            <w:pPr>
              <w:pStyle w:val="NoSpacing"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 w:rsidRPr="001F2DA3">
              <w:rPr>
                <w:kern w:val="24"/>
                <w:sz w:val="20"/>
                <w14:ligatures w14:val="none"/>
              </w:rPr>
              <w:t>21 (61.8</w:t>
            </w:r>
            <w:r>
              <w:rPr>
                <w:kern w:val="24"/>
                <w:sz w:val="20"/>
                <w14:ligatures w14:val="none"/>
              </w:rPr>
              <w:t>%</w:t>
            </w:r>
            <w:r w:rsidRPr="001F2DA3">
              <w:rPr>
                <w:kern w:val="24"/>
                <w:sz w:val="20"/>
                <w14:ligatures w14:val="none"/>
              </w:rPr>
              <w:t>)</w:t>
            </w:r>
          </w:p>
        </w:tc>
      </w:tr>
      <w:tr w:rsidR="00112216" w:rsidRPr="005C1ADF" w14:paraId="07349F75" w14:textId="77777777" w:rsidTr="00112216">
        <w:tc>
          <w:tcPr>
            <w:tcW w:w="3107" w:type="pct"/>
          </w:tcPr>
          <w:p w14:paraId="1940162C" w14:textId="77777777" w:rsidR="00112216" w:rsidRPr="008B07BE" w:rsidRDefault="00112216" w:rsidP="008E10E9">
            <w:pPr>
              <w:pStyle w:val="NoSpacing"/>
              <w:keepNext/>
              <w:spacing w:line="360" w:lineRule="auto"/>
              <w:jc w:val="left"/>
              <w:rPr>
                <w:kern w:val="24"/>
                <w:sz w:val="20"/>
                <w14:ligatures w14:val="none"/>
              </w:rPr>
            </w:pPr>
            <w:r w:rsidRPr="001F2DA3">
              <w:rPr>
                <w:kern w:val="24"/>
                <w:sz w:val="20"/>
                <w14:ligatures w14:val="none"/>
              </w:rPr>
              <w:t xml:space="preserve">  Black or African American</w:t>
            </w:r>
          </w:p>
        </w:tc>
        <w:tc>
          <w:tcPr>
            <w:tcW w:w="1893" w:type="pct"/>
          </w:tcPr>
          <w:p w14:paraId="5E308A40" w14:textId="77777777" w:rsidR="00112216" w:rsidRDefault="00112216" w:rsidP="008E10E9">
            <w:pPr>
              <w:pStyle w:val="NoSpacing"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 w:rsidRPr="001F2DA3">
              <w:rPr>
                <w:kern w:val="24"/>
                <w:sz w:val="20"/>
                <w14:ligatures w14:val="none"/>
              </w:rPr>
              <w:t>7 (20.6</w:t>
            </w:r>
            <w:r>
              <w:rPr>
                <w:kern w:val="24"/>
                <w:sz w:val="20"/>
                <w14:ligatures w14:val="none"/>
              </w:rPr>
              <w:t>%</w:t>
            </w:r>
            <w:r w:rsidRPr="001F2DA3">
              <w:rPr>
                <w:kern w:val="24"/>
                <w:sz w:val="20"/>
                <w14:ligatures w14:val="none"/>
              </w:rPr>
              <w:t>)</w:t>
            </w:r>
          </w:p>
        </w:tc>
      </w:tr>
      <w:tr w:rsidR="00112216" w:rsidRPr="005C1ADF" w14:paraId="0579755D" w14:textId="77777777" w:rsidTr="00112216">
        <w:tc>
          <w:tcPr>
            <w:tcW w:w="3107" w:type="pct"/>
          </w:tcPr>
          <w:p w14:paraId="08D5F5B1" w14:textId="77777777" w:rsidR="00112216" w:rsidRPr="008B07BE" w:rsidRDefault="00112216" w:rsidP="008E10E9">
            <w:pPr>
              <w:pStyle w:val="NoSpacing"/>
              <w:keepNext/>
              <w:spacing w:line="360" w:lineRule="auto"/>
              <w:jc w:val="left"/>
              <w:rPr>
                <w:kern w:val="24"/>
                <w:sz w:val="20"/>
                <w14:ligatures w14:val="none"/>
              </w:rPr>
            </w:pPr>
            <w:r w:rsidRPr="001F2DA3">
              <w:rPr>
                <w:kern w:val="24"/>
                <w:sz w:val="20"/>
                <w14:ligatures w14:val="none"/>
              </w:rPr>
              <w:t xml:space="preserve">  Asian</w:t>
            </w:r>
          </w:p>
        </w:tc>
        <w:tc>
          <w:tcPr>
            <w:tcW w:w="1893" w:type="pct"/>
          </w:tcPr>
          <w:p w14:paraId="7D42C481" w14:textId="77777777" w:rsidR="00112216" w:rsidRDefault="00112216" w:rsidP="008E10E9">
            <w:pPr>
              <w:pStyle w:val="NoSpacing"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 w:rsidRPr="001F2DA3">
              <w:rPr>
                <w:kern w:val="24"/>
                <w:sz w:val="20"/>
                <w14:ligatures w14:val="none"/>
              </w:rPr>
              <w:t>3 (8.8</w:t>
            </w:r>
            <w:r>
              <w:rPr>
                <w:kern w:val="24"/>
                <w:sz w:val="20"/>
                <w14:ligatures w14:val="none"/>
              </w:rPr>
              <w:t>%</w:t>
            </w:r>
            <w:r w:rsidRPr="001F2DA3">
              <w:rPr>
                <w:kern w:val="24"/>
                <w:sz w:val="20"/>
                <w14:ligatures w14:val="none"/>
              </w:rPr>
              <w:t>)</w:t>
            </w:r>
          </w:p>
        </w:tc>
      </w:tr>
      <w:tr w:rsidR="00112216" w:rsidRPr="005C1ADF" w14:paraId="7215CA87" w14:textId="77777777" w:rsidTr="00112216">
        <w:tc>
          <w:tcPr>
            <w:tcW w:w="3107" w:type="pct"/>
          </w:tcPr>
          <w:p w14:paraId="1F9824DD" w14:textId="77777777" w:rsidR="00112216" w:rsidRPr="008B07BE" w:rsidRDefault="00112216" w:rsidP="008E10E9">
            <w:pPr>
              <w:pStyle w:val="NoSpacing"/>
              <w:keepNext/>
              <w:spacing w:line="360" w:lineRule="auto"/>
              <w:jc w:val="left"/>
              <w:rPr>
                <w:kern w:val="24"/>
                <w:sz w:val="20"/>
                <w14:ligatures w14:val="none"/>
              </w:rPr>
            </w:pPr>
            <w:r w:rsidRPr="001F2DA3">
              <w:rPr>
                <w:kern w:val="24"/>
                <w:sz w:val="20"/>
                <w14:ligatures w14:val="none"/>
              </w:rPr>
              <w:t xml:space="preserve">  American Indian or Alaska Native</w:t>
            </w:r>
          </w:p>
        </w:tc>
        <w:tc>
          <w:tcPr>
            <w:tcW w:w="1893" w:type="pct"/>
          </w:tcPr>
          <w:p w14:paraId="463ECB9B" w14:textId="77777777" w:rsidR="00112216" w:rsidRDefault="00112216" w:rsidP="008E10E9">
            <w:pPr>
              <w:pStyle w:val="NoSpacing"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 w:rsidRPr="001F2DA3">
              <w:rPr>
                <w:kern w:val="24"/>
                <w:sz w:val="20"/>
                <w14:ligatures w14:val="none"/>
              </w:rPr>
              <w:t>1 (2.9</w:t>
            </w:r>
            <w:r>
              <w:rPr>
                <w:kern w:val="24"/>
                <w:sz w:val="20"/>
                <w14:ligatures w14:val="none"/>
              </w:rPr>
              <w:t>%</w:t>
            </w:r>
            <w:r w:rsidRPr="001F2DA3">
              <w:rPr>
                <w:kern w:val="24"/>
                <w:sz w:val="20"/>
                <w14:ligatures w14:val="none"/>
              </w:rPr>
              <w:t>)</w:t>
            </w:r>
          </w:p>
        </w:tc>
      </w:tr>
      <w:tr w:rsidR="00112216" w:rsidRPr="005C1ADF" w14:paraId="07DFA52E" w14:textId="77777777" w:rsidTr="00112216">
        <w:tc>
          <w:tcPr>
            <w:tcW w:w="3107" w:type="pct"/>
          </w:tcPr>
          <w:p w14:paraId="49079959" w14:textId="77777777" w:rsidR="00112216" w:rsidRPr="008B07BE" w:rsidRDefault="00112216" w:rsidP="008E10E9">
            <w:pPr>
              <w:pStyle w:val="NoSpacing"/>
              <w:keepNext/>
              <w:spacing w:line="360" w:lineRule="auto"/>
              <w:jc w:val="left"/>
              <w:rPr>
                <w:kern w:val="24"/>
                <w:sz w:val="20"/>
                <w14:ligatures w14:val="none"/>
              </w:rPr>
            </w:pPr>
            <w:r w:rsidRPr="001F2DA3">
              <w:rPr>
                <w:kern w:val="24"/>
                <w:sz w:val="20"/>
                <w14:ligatures w14:val="none"/>
              </w:rPr>
              <w:t xml:space="preserve">  Other</w:t>
            </w:r>
          </w:p>
        </w:tc>
        <w:tc>
          <w:tcPr>
            <w:tcW w:w="1893" w:type="pct"/>
          </w:tcPr>
          <w:p w14:paraId="729CE3E4" w14:textId="77777777" w:rsidR="00112216" w:rsidRDefault="00112216" w:rsidP="008E10E9">
            <w:pPr>
              <w:pStyle w:val="NoSpacing"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 w:rsidRPr="001F2DA3">
              <w:rPr>
                <w:kern w:val="24"/>
                <w:sz w:val="20"/>
                <w14:ligatures w14:val="none"/>
              </w:rPr>
              <w:t>1 (2.9</w:t>
            </w:r>
            <w:r>
              <w:rPr>
                <w:kern w:val="24"/>
                <w:sz w:val="20"/>
                <w14:ligatures w14:val="none"/>
              </w:rPr>
              <w:t>%</w:t>
            </w:r>
            <w:r w:rsidRPr="001F2DA3">
              <w:rPr>
                <w:kern w:val="24"/>
                <w:sz w:val="20"/>
                <w14:ligatures w14:val="none"/>
              </w:rPr>
              <w:t>)</w:t>
            </w:r>
          </w:p>
        </w:tc>
      </w:tr>
      <w:tr w:rsidR="00112216" w:rsidRPr="005C1ADF" w14:paraId="26C874EE" w14:textId="77777777" w:rsidTr="00112216">
        <w:tc>
          <w:tcPr>
            <w:tcW w:w="3107" w:type="pct"/>
          </w:tcPr>
          <w:p w14:paraId="29D09939" w14:textId="77777777" w:rsidR="00112216" w:rsidRPr="008B07BE" w:rsidRDefault="00112216" w:rsidP="008E10E9">
            <w:pPr>
              <w:pStyle w:val="NoSpacing"/>
              <w:keepNext/>
              <w:spacing w:line="360" w:lineRule="auto"/>
              <w:jc w:val="left"/>
              <w:rPr>
                <w:kern w:val="24"/>
                <w:sz w:val="20"/>
                <w14:ligatures w14:val="none"/>
              </w:rPr>
            </w:pPr>
            <w:r w:rsidRPr="001F2DA3">
              <w:rPr>
                <w:kern w:val="24"/>
                <w:sz w:val="20"/>
                <w14:ligatures w14:val="none"/>
              </w:rPr>
              <w:t xml:space="preserve">  Not Answered</w:t>
            </w:r>
          </w:p>
        </w:tc>
        <w:tc>
          <w:tcPr>
            <w:tcW w:w="1893" w:type="pct"/>
          </w:tcPr>
          <w:p w14:paraId="1985382A" w14:textId="77777777" w:rsidR="00112216" w:rsidRDefault="00112216" w:rsidP="008E10E9">
            <w:pPr>
              <w:pStyle w:val="NoSpacing"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 w:rsidRPr="001F2DA3">
              <w:rPr>
                <w:kern w:val="24"/>
                <w:sz w:val="20"/>
                <w14:ligatures w14:val="none"/>
              </w:rPr>
              <w:t>1 (2.9</w:t>
            </w:r>
            <w:r>
              <w:rPr>
                <w:kern w:val="24"/>
                <w:sz w:val="20"/>
                <w14:ligatures w14:val="none"/>
              </w:rPr>
              <w:t>%</w:t>
            </w:r>
            <w:r w:rsidRPr="001F2DA3">
              <w:rPr>
                <w:kern w:val="24"/>
                <w:sz w:val="20"/>
                <w14:ligatures w14:val="none"/>
              </w:rPr>
              <w:t>)</w:t>
            </w:r>
          </w:p>
        </w:tc>
      </w:tr>
      <w:tr w:rsidR="00112216" w:rsidRPr="00797398" w14:paraId="4AB3542C" w14:textId="77777777" w:rsidTr="00785854">
        <w:tc>
          <w:tcPr>
            <w:tcW w:w="5000" w:type="pct"/>
            <w:gridSpan w:val="2"/>
          </w:tcPr>
          <w:p w14:paraId="6163BF6B" w14:textId="5984965B" w:rsidR="00112216" w:rsidRPr="00797398" w:rsidRDefault="00112216" w:rsidP="008E10E9">
            <w:pPr>
              <w:pStyle w:val="NoSpacing"/>
              <w:spacing w:line="360" w:lineRule="auto"/>
              <w:jc w:val="left"/>
              <w:rPr>
                <w:b/>
                <w:bCs/>
                <w:kern w:val="24"/>
                <w:sz w:val="20"/>
                <w14:ligatures w14:val="none"/>
              </w:rPr>
            </w:pPr>
            <w:r w:rsidRPr="00797398">
              <w:rPr>
                <w:b/>
                <w:bCs/>
                <w:kern w:val="24"/>
                <w:sz w:val="20"/>
                <w14:ligatures w14:val="none"/>
              </w:rPr>
              <w:t>Ethnicity</w:t>
            </w:r>
            <w:r w:rsidR="00027BDD">
              <w:rPr>
                <w:b/>
                <w:bCs/>
                <w:kern w:val="24"/>
                <w:sz w:val="20"/>
                <w14:ligatures w14:val="none"/>
              </w:rPr>
              <w:t>, n (%)</w:t>
            </w:r>
          </w:p>
        </w:tc>
      </w:tr>
      <w:tr w:rsidR="00112216" w:rsidRPr="005C1ADF" w14:paraId="5D32BEDA" w14:textId="77777777" w:rsidTr="00112216">
        <w:tc>
          <w:tcPr>
            <w:tcW w:w="3107" w:type="pct"/>
          </w:tcPr>
          <w:p w14:paraId="19F00EFD" w14:textId="77777777" w:rsidR="00112216" w:rsidRPr="008B07BE" w:rsidRDefault="00112216" w:rsidP="008E10E9">
            <w:pPr>
              <w:pStyle w:val="NoSpacing"/>
              <w:keepNext/>
              <w:spacing w:line="360" w:lineRule="auto"/>
              <w:jc w:val="left"/>
              <w:rPr>
                <w:kern w:val="24"/>
                <w:sz w:val="20"/>
                <w14:ligatures w14:val="none"/>
              </w:rPr>
            </w:pPr>
            <w:r w:rsidRPr="00797398">
              <w:rPr>
                <w:kern w:val="24"/>
                <w:sz w:val="20"/>
                <w14:ligatures w14:val="none"/>
              </w:rPr>
              <w:t xml:space="preserve">  Hispanic or Latino</w:t>
            </w:r>
          </w:p>
        </w:tc>
        <w:tc>
          <w:tcPr>
            <w:tcW w:w="1893" w:type="pct"/>
          </w:tcPr>
          <w:p w14:paraId="0D49A45A" w14:textId="77777777" w:rsidR="00112216" w:rsidRDefault="00112216" w:rsidP="008E10E9">
            <w:pPr>
              <w:pStyle w:val="NoSpacing"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 w:rsidRPr="00797398">
              <w:rPr>
                <w:kern w:val="24"/>
                <w:sz w:val="20"/>
                <w14:ligatures w14:val="none"/>
              </w:rPr>
              <w:t>2 (5.9</w:t>
            </w:r>
            <w:r>
              <w:rPr>
                <w:kern w:val="24"/>
                <w:sz w:val="20"/>
                <w14:ligatures w14:val="none"/>
              </w:rPr>
              <w:t>%</w:t>
            </w:r>
            <w:r w:rsidRPr="00797398">
              <w:rPr>
                <w:kern w:val="24"/>
                <w:sz w:val="20"/>
                <w14:ligatures w14:val="none"/>
              </w:rPr>
              <w:t>)</w:t>
            </w:r>
          </w:p>
        </w:tc>
      </w:tr>
      <w:tr w:rsidR="00112216" w:rsidRPr="005C1ADF" w14:paraId="089E2F2B" w14:textId="77777777" w:rsidTr="00112216">
        <w:tc>
          <w:tcPr>
            <w:tcW w:w="3107" w:type="pct"/>
          </w:tcPr>
          <w:p w14:paraId="7ED086D6" w14:textId="77777777" w:rsidR="00112216" w:rsidRPr="008B07BE" w:rsidRDefault="00112216" w:rsidP="008E10E9">
            <w:pPr>
              <w:pStyle w:val="NoSpacing"/>
              <w:keepNext/>
              <w:spacing w:line="360" w:lineRule="auto"/>
              <w:jc w:val="left"/>
              <w:rPr>
                <w:kern w:val="24"/>
                <w:sz w:val="20"/>
                <w14:ligatures w14:val="none"/>
              </w:rPr>
            </w:pPr>
            <w:r w:rsidRPr="00797398">
              <w:rPr>
                <w:kern w:val="24"/>
                <w:sz w:val="20"/>
                <w14:ligatures w14:val="none"/>
              </w:rPr>
              <w:t xml:space="preserve">  Not Hispanic or Latino</w:t>
            </w:r>
          </w:p>
        </w:tc>
        <w:tc>
          <w:tcPr>
            <w:tcW w:w="1893" w:type="pct"/>
          </w:tcPr>
          <w:p w14:paraId="27873237" w14:textId="77777777" w:rsidR="00112216" w:rsidRDefault="00112216" w:rsidP="008E10E9">
            <w:pPr>
              <w:pStyle w:val="NoSpacing"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 w:rsidRPr="00797398">
              <w:rPr>
                <w:kern w:val="24"/>
                <w:sz w:val="20"/>
                <w14:ligatures w14:val="none"/>
              </w:rPr>
              <w:t>25 (73.5</w:t>
            </w:r>
            <w:r>
              <w:rPr>
                <w:kern w:val="24"/>
                <w:sz w:val="20"/>
                <w14:ligatures w14:val="none"/>
              </w:rPr>
              <w:t>%</w:t>
            </w:r>
            <w:r w:rsidRPr="00797398">
              <w:rPr>
                <w:kern w:val="24"/>
                <w:sz w:val="20"/>
                <w14:ligatures w14:val="none"/>
              </w:rPr>
              <w:t>)</w:t>
            </w:r>
          </w:p>
        </w:tc>
      </w:tr>
      <w:tr w:rsidR="00112216" w:rsidRPr="005C1ADF" w14:paraId="36D20E44" w14:textId="77777777" w:rsidTr="00112216">
        <w:tc>
          <w:tcPr>
            <w:tcW w:w="3107" w:type="pct"/>
          </w:tcPr>
          <w:p w14:paraId="3784272A" w14:textId="77777777" w:rsidR="00112216" w:rsidRPr="008B07BE" w:rsidRDefault="00112216" w:rsidP="008E10E9">
            <w:pPr>
              <w:pStyle w:val="NoSpacing"/>
              <w:keepNext/>
              <w:spacing w:line="360" w:lineRule="auto"/>
              <w:jc w:val="left"/>
              <w:rPr>
                <w:kern w:val="24"/>
                <w:sz w:val="20"/>
                <w14:ligatures w14:val="none"/>
              </w:rPr>
            </w:pPr>
            <w:r w:rsidRPr="00797398">
              <w:rPr>
                <w:kern w:val="24"/>
                <w:sz w:val="20"/>
                <w14:ligatures w14:val="none"/>
              </w:rPr>
              <w:t xml:space="preserve">  Unknown/Missing</w:t>
            </w:r>
          </w:p>
        </w:tc>
        <w:tc>
          <w:tcPr>
            <w:tcW w:w="1893" w:type="pct"/>
          </w:tcPr>
          <w:p w14:paraId="078C9237" w14:textId="77777777" w:rsidR="00112216" w:rsidRDefault="00112216" w:rsidP="008E10E9">
            <w:pPr>
              <w:pStyle w:val="NoSpacing"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 w:rsidRPr="00797398">
              <w:rPr>
                <w:kern w:val="24"/>
                <w:sz w:val="20"/>
                <w14:ligatures w14:val="none"/>
              </w:rPr>
              <w:t>7 (20.6</w:t>
            </w:r>
            <w:r>
              <w:rPr>
                <w:kern w:val="24"/>
                <w:sz w:val="20"/>
                <w14:ligatures w14:val="none"/>
              </w:rPr>
              <w:t>%</w:t>
            </w:r>
            <w:r w:rsidRPr="00797398">
              <w:rPr>
                <w:kern w:val="24"/>
                <w:sz w:val="20"/>
                <w14:ligatures w14:val="none"/>
              </w:rPr>
              <w:t>)</w:t>
            </w:r>
          </w:p>
        </w:tc>
      </w:tr>
      <w:tr w:rsidR="00112216" w:rsidRPr="00EA3F0D" w14:paraId="5EBED080" w14:textId="77777777" w:rsidTr="00785854">
        <w:tc>
          <w:tcPr>
            <w:tcW w:w="5000" w:type="pct"/>
            <w:gridSpan w:val="2"/>
          </w:tcPr>
          <w:p w14:paraId="53AE3F4A" w14:textId="1FDC6541" w:rsidR="00112216" w:rsidRPr="00EA3F0D" w:rsidRDefault="00112216" w:rsidP="008E10E9">
            <w:pPr>
              <w:pStyle w:val="NoSpacing"/>
              <w:spacing w:line="360" w:lineRule="auto"/>
              <w:jc w:val="left"/>
              <w:rPr>
                <w:b/>
                <w:bCs/>
                <w:kern w:val="24"/>
                <w:sz w:val="20"/>
                <w14:ligatures w14:val="none"/>
              </w:rPr>
            </w:pPr>
            <w:r w:rsidRPr="00EA3F0D">
              <w:rPr>
                <w:b/>
                <w:bCs/>
                <w:kern w:val="24"/>
                <w:sz w:val="20"/>
                <w14:ligatures w14:val="none"/>
              </w:rPr>
              <w:t>Congenital ichthyosis subtype</w:t>
            </w:r>
            <w:r w:rsidR="00027BDD">
              <w:rPr>
                <w:b/>
                <w:bCs/>
                <w:kern w:val="24"/>
                <w:sz w:val="20"/>
                <w14:ligatures w14:val="none"/>
              </w:rPr>
              <w:t>, n (%)</w:t>
            </w:r>
          </w:p>
        </w:tc>
      </w:tr>
      <w:tr w:rsidR="00112216" w:rsidRPr="00E11461" w14:paraId="1E0E5747" w14:textId="77777777" w:rsidTr="00112216">
        <w:tc>
          <w:tcPr>
            <w:tcW w:w="3107" w:type="pct"/>
          </w:tcPr>
          <w:p w14:paraId="6DFC2FC7" w14:textId="77777777" w:rsidR="00112216" w:rsidRPr="00797398" w:rsidRDefault="00112216" w:rsidP="008E10E9">
            <w:pPr>
              <w:pStyle w:val="NoSpacing"/>
              <w:keepNext/>
              <w:spacing w:line="360" w:lineRule="auto"/>
              <w:rPr>
                <w:kern w:val="24"/>
                <w:sz w:val="20"/>
                <w14:ligatures w14:val="none"/>
              </w:rPr>
            </w:pPr>
            <w:r>
              <w:rPr>
                <w:kern w:val="24"/>
                <w:sz w:val="20"/>
                <w14:ligatures w14:val="none"/>
              </w:rPr>
              <w:t>A</w:t>
            </w:r>
            <w:r w:rsidRPr="00E11461">
              <w:rPr>
                <w:kern w:val="24"/>
                <w:sz w:val="20"/>
                <w14:ligatures w14:val="none"/>
              </w:rPr>
              <w:t>utosomal recessive congenital ichthyosis</w:t>
            </w:r>
            <w:r>
              <w:rPr>
                <w:kern w:val="24"/>
                <w:sz w:val="20"/>
                <w14:ligatures w14:val="none"/>
              </w:rPr>
              <w:t xml:space="preserve"> (ARCI)</w:t>
            </w:r>
          </w:p>
        </w:tc>
        <w:tc>
          <w:tcPr>
            <w:tcW w:w="1893" w:type="pct"/>
          </w:tcPr>
          <w:p w14:paraId="6D3825C8" w14:textId="77777777" w:rsidR="00112216" w:rsidRPr="00797398" w:rsidRDefault="00112216" w:rsidP="008E10E9">
            <w:pPr>
              <w:pStyle w:val="NoSpacing"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>
              <w:rPr>
                <w:kern w:val="24"/>
                <w:sz w:val="20"/>
                <w14:ligatures w14:val="none"/>
              </w:rPr>
              <w:t>26 (76.5)</w:t>
            </w:r>
          </w:p>
        </w:tc>
      </w:tr>
      <w:tr w:rsidR="00112216" w:rsidRPr="00E11461" w14:paraId="57ABEBFF" w14:textId="77777777" w:rsidTr="00112216">
        <w:tc>
          <w:tcPr>
            <w:tcW w:w="3107" w:type="pct"/>
          </w:tcPr>
          <w:p w14:paraId="27370EBE" w14:textId="77777777" w:rsidR="00112216" w:rsidRPr="00797398" w:rsidRDefault="00112216" w:rsidP="008E10E9">
            <w:pPr>
              <w:pStyle w:val="NoSpacing"/>
              <w:keepNext/>
              <w:spacing w:line="360" w:lineRule="auto"/>
              <w:rPr>
                <w:kern w:val="24"/>
                <w:sz w:val="20"/>
                <w14:ligatures w14:val="none"/>
              </w:rPr>
            </w:pPr>
            <w:r>
              <w:rPr>
                <w:kern w:val="24"/>
                <w:sz w:val="20"/>
                <w14:ligatures w14:val="none"/>
              </w:rPr>
              <w:t>R</w:t>
            </w:r>
            <w:r w:rsidRPr="00E11461">
              <w:rPr>
                <w:kern w:val="24"/>
                <w:sz w:val="20"/>
                <w14:ligatures w14:val="none"/>
              </w:rPr>
              <w:t>ecessive X-linked ichthyosis (RXLI</w:t>
            </w:r>
            <w:r>
              <w:rPr>
                <w:kern w:val="24"/>
                <w:sz w:val="20"/>
                <w14:ligatures w14:val="none"/>
              </w:rPr>
              <w:t>)</w:t>
            </w:r>
          </w:p>
        </w:tc>
        <w:tc>
          <w:tcPr>
            <w:tcW w:w="1893" w:type="pct"/>
          </w:tcPr>
          <w:p w14:paraId="7BD5E480" w14:textId="77777777" w:rsidR="00112216" w:rsidRPr="00797398" w:rsidRDefault="00112216" w:rsidP="008E10E9">
            <w:pPr>
              <w:pStyle w:val="NoSpacing"/>
              <w:spacing w:line="360" w:lineRule="auto"/>
              <w:jc w:val="center"/>
              <w:rPr>
                <w:kern w:val="24"/>
                <w:sz w:val="20"/>
                <w14:ligatures w14:val="none"/>
              </w:rPr>
            </w:pPr>
            <w:r>
              <w:rPr>
                <w:kern w:val="24"/>
                <w:sz w:val="20"/>
                <w14:ligatures w14:val="none"/>
              </w:rPr>
              <w:t>8 (23.5)</w:t>
            </w:r>
          </w:p>
        </w:tc>
      </w:tr>
    </w:tbl>
    <w:p w14:paraId="2A2B94D5" w14:textId="6FDF1EA6" w:rsidR="00112216" w:rsidRDefault="00112216" w:rsidP="008E10E9">
      <w:pPr>
        <w:pStyle w:val="DocumentText"/>
        <w:spacing w:before="120" w:line="360" w:lineRule="auto"/>
        <w:rPr>
          <w:sz w:val="20"/>
          <w:szCs w:val="20"/>
        </w:rPr>
      </w:pPr>
      <w:r w:rsidRPr="328D76EA">
        <w:rPr>
          <w:sz w:val="20"/>
          <w:szCs w:val="20"/>
        </w:rPr>
        <w:t xml:space="preserve">a) </w:t>
      </w:r>
      <w:r w:rsidR="0041133A">
        <w:rPr>
          <w:sz w:val="20"/>
          <w:szCs w:val="20"/>
        </w:rPr>
        <w:t>Th</w:t>
      </w:r>
      <w:r w:rsidR="00103955">
        <w:rPr>
          <w:sz w:val="20"/>
          <w:szCs w:val="20"/>
        </w:rPr>
        <w:t>e age group ‘6–11 years’</w:t>
      </w:r>
      <w:r w:rsidRPr="328D76EA">
        <w:rPr>
          <w:sz w:val="20"/>
          <w:szCs w:val="20"/>
        </w:rPr>
        <w:t xml:space="preserve"> includes one patient</w:t>
      </w:r>
      <w:r w:rsidR="002A0844">
        <w:rPr>
          <w:sz w:val="20"/>
          <w:szCs w:val="20"/>
        </w:rPr>
        <w:t xml:space="preserve"> who</w:t>
      </w:r>
      <w:r w:rsidRPr="328D76EA">
        <w:rPr>
          <w:sz w:val="20"/>
          <w:szCs w:val="20"/>
        </w:rPr>
        <w:t xml:space="preserve"> was 4 years old when entering the trial (upon sponsor approval). N = Number of patients enrolled; n = number of patients in category; SD = standard deviation.</w:t>
      </w:r>
    </w:p>
    <w:p w14:paraId="2BB34E1E" w14:textId="7061C277" w:rsidR="003031DB" w:rsidRPr="004B722C" w:rsidRDefault="003031DB" w:rsidP="008E10E9">
      <w:pPr>
        <w:pStyle w:val="DocumentText"/>
        <w:spacing w:line="360" w:lineRule="auto"/>
        <w:rPr>
          <w:i/>
          <w:iCs/>
        </w:rPr>
      </w:pPr>
    </w:p>
    <w:sectPr w:rsidR="003031DB" w:rsidRPr="004B722C" w:rsidSect="003938AC">
      <w:headerReference w:type="default" r:id="rId12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6FBF63" w14:textId="77777777" w:rsidR="00891A5B" w:rsidRDefault="00891A5B" w:rsidP="00691475">
      <w:pPr>
        <w:spacing w:after="0" w:line="240" w:lineRule="auto"/>
      </w:pPr>
      <w:r>
        <w:separator/>
      </w:r>
    </w:p>
  </w:endnote>
  <w:endnote w:type="continuationSeparator" w:id="0">
    <w:p w14:paraId="25FF3776" w14:textId="77777777" w:rsidR="00891A5B" w:rsidRDefault="00891A5B" w:rsidP="00691475">
      <w:pPr>
        <w:spacing w:after="0" w:line="240" w:lineRule="auto"/>
      </w:pPr>
      <w:r>
        <w:continuationSeparator/>
      </w:r>
    </w:p>
  </w:endnote>
  <w:endnote w:type="continuationNotice" w:id="1">
    <w:p w14:paraId="46B77093" w14:textId="77777777" w:rsidR="00891A5B" w:rsidRDefault="00891A5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892E64" w14:textId="77777777" w:rsidR="00891A5B" w:rsidRDefault="00891A5B" w:rsidP="00691475">
      <w:pPr>
        <w:spacing w:after="0" w:line="240" w:lineRule="auto"/>
      </w:pPr>
      <w:r>
        <w:separator/>
      </w:r>
    </w:p>
  </w:footnote>
  <w:footnote w:type="continuationSeparator" w:id="0">
    <w:p w14:paraId="24DF3600" w14:textId="77777777" w:rsidR="00891A5B" w:rsidRDefault="00891A5B" w:rsidP="00691475">
      <w:pPr>
        <w:spacing w:after="0" w:line="240" w:lineRule="auto"/>
      </w:pPr>
      <w:r>
        <w:continuationSeparator/>
      </w:r>
    </w:p>
  </w:footnote>
  <w:footnote w:type="continuationNotice" w:id="1">
    <w:p w14:paraId="5BE30AAB" w14:textId="77777777" w:rsidR="00891A5B" w:rsidRDefault="00891A5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001821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BF68E6A" w14:textId="2AD402EA" w:rsidR="00691475" w:rsidRDefault="0069147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E67984" w14:textId="77777777" w:rsidR="00691475" w:rsidRDefault="0069147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5B657F"/>
    <w:multiLevelType w:val="multilevel"/>
    <w:tmpl w:val="0202845A"/>
    <w:lvl w:ilvl="0">
      <w:start w:val="1"/>
      <w:numFmt w:val="bullet"/>
      <w:pStyle w:val="ListBulleted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pStyle w:val="ListBulleted2"/>
      <w:lvlText w:val="-"/>
      <w:lvlJc w:val="left"/>
      <w:pPr>
        <w:tabs>
          <w:tab w:val="num" w:pos="720"/>
        </w:tabs>
        <w:ind w:left="720" w:firstLine="720"/>
      </w:pPr>
      <w:rPr>
        <w:rFonts w:ascii="Times New Roman" w:hAnsi="Times New Roman" w:cs="Times New Roman" w:hint="default"/>
      </w:rPr>
    </w:lvl>
    <w:lvl w:ilvl="2">
      <w:start w:val="1"/>
      <w:numFmt w:val="bullet"/>
      <w:pStyle w:val="ListBulleted3"/>
      <w:lvlText w:val="-"/>
      <w:lvlJc w:val="left"/>
      <w:pPr>
        <w:tabs>
          <w:tab w:val="num" w:pos="2520"/>
        </w:tabs>
        <w:ind w:left="1440" w:firstLine="720"/>
      </w:pPr>
      <w:rPr>
        <w:rFonts w:ascii="Times New Roman" w:hAnsi="Times New Roman" w:cs="Times New Roman" w:hint="default"/>
      </w:rPr>
    </w:lvl>
    <w:lvl w:ilvl="3">
      <w:start w:val="1"/>
      <w:numFmt w:val="bullet"/>
      <w:pStyle w:val="ListBulleted4"/>
      <w:lvlText w:val="-"/>
      <w:lvlJc w:val="left"/>
      <w:pPr>
        <w:tabs>
          <w:tab w:val="num" w:pos="3240"/>
        </w:tabs>
        <w:ind w:left="1800" w:firstLine="108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7F9008BC"/>
    <w:multiLevelType w:val="hybridMultilevel"/>
    <w:tmpl w:val="BE8447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2C6A4D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837089">
    <w:abstractNumId w:val="1"/>
  </w:num>
  <w:num w:numId="2" w16cid:durableId="1473644231">
    <w:abstractNumId w:val="0"/>
  </w:num>
  <w:num w:numId="3" w16cid:durableId="1911575431">
    <w:abstractNumId w:val="0"/>
  </w:num>
  <w:num w:numId="4" w16cid:durableId="1653100976">
    <w:abstractNumId w:val="0"/>
  </w:num>
  <w:num w:numId="5" w16cid:durableId="4595411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EO Author&amp;apos;Yea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eswratrpzz5vezet3pxw9ueffspsxdef00&quot;&gt;W0yvtgrYHK0AADsda9o-Converted&lt;record-ids&gt;&lt;item&gt;16378&lt;/item&gt;&lt;item&gt;16557&lt;/item&gt;&lt;item&gt;16584&lt;/item&gt;&lt;item&gt;16585&lt;/item&gt;&lt;item&gt;16586&lt;/item&gt;&lt;item&gt;34983&lt;/item&gt;&lt;/record-ids&gt;&lt;/item&gt;&lt;/Libraries&gt;"/>
    <w:docVar w:name="EN.UseJSCitationFormat" w:val="False"/>
  </w:docVars>
  <w:rsids>
    <w:rsidRoot w:val="001704CB"/>
    <w:rsid w:val="00000340"/>
    <w:rsid w:val="00000867"/>
    <w:rsid w:val="00000FF9"/>
    <w:rsid w:val="00001612"/>
    <w:rsid w:val="00002269"/>
    <w:rsid w:val="0000288D"/>
    <w:rsid w:val="000037AF"/>
    <w:rsid w:val="00004E56"/>
    <w:rsid w:val="00005824"/>
    <w:rsid w:val="00006D93"/>
    <w:rsid w:val="00007D28"/>
    <w:rsid w:val="00010304"/>
    <w:rsid w:val="00010508"/>
    <w:rsid w:val="000112E7"/>
    <w:rsid w:val="00011E7A"/>
    <w:rsid w:val="00012922"/>
    <w:rsid w:val="00013C34"/>
    <w:rsid w:val="00016584"/>
    <w:rsid w:val="0001763B"/>
    <w:rsid w:val="00020B17"/>
    <w:rsid w:val="00020F3E"/>
    <w:rsid w:val="00021807"/>
    <w:rsid w:val="00021939"/>
    <w:rsid w:val="00023FA3"/>
    <w:rsid w:val="00024948"/>
    <w:rsid w:val="000251FF"/>
    <w:rsid w:val="00025469"/>
    <w:rsid w:val="00026443"/>
    <w:rsid w:val="00026634"/>
    <w:rsid w:val="00026FDA"/>
    <w:rsid w:val="00027BA5"/>
    <w:rsid w:val="00027BDD"/>
    <w:rsid w:val="000333BC"/>
    <w:rsid w:val="0003355E"/>
    <w:rsid w:val="0003398C"/>
    <w:rsid w:val="00034293"/>
    <w:rsid w:val="00035763"/>
    <w:rsid w:val="00035B43"/>
    <w:rsid w:val="00035ECB"/>
    <w:rsid w:val="00036842"/>
    <w:rsid w:val="00036EC4"/>
    <w:rsid w:val="00037A14"/>
    <w:rsid w:val="00040C48"/>
    <w:rsid w:val="00041037"/>
    <w:rsid w:val="000422A9"/>
    <w:rsid w:val="00042A98"/>
    <w:rsid w:val="00043A1F"/>
    <w:rsid w:val="0004501F"/>
    <w:rsid w:val="000454C9"/>
    <w:rsid w:val="00046F91"/>
    <w:rsid w:val="000503AB"/>
    <w:rsid w:val="00050748"/>
    <w:rsid w:val="00050E4D"/>
    <w:rsid w:val="00051117"/>
    <w:rsid w:val="000518F5"/>
    <w:rsid w:val="00051CB9"/>
    <w:rsid w:val="0005243C"/>
    <w:rsid w:val="00053173"/>
    <w:rsid w:val="00054A16"/>
    <w:rsid w:val="00055140"/>
    <w:rsid w:val="00056779"/>
    <w:rsid w:val="00056B07"/>
    <w:rsid w:val="000570C2"/>
    <w:rsid w:val="00057494"/>
    <w:rsid w:val="00060757"/>
    <w:rsid w:val="0006169D"/>
    <w:rsid w:val="0006219C"/>
    <w:rsid w:val="00062636"/>
    <w:rsid w:val="00062B43"/>
    <w:rsid w:val="00062DA4"/>
    <w:rsid w:val="00064825"/>
    <w:rsid w:val="000650A4"/>
    <w:rsid w:val="000655DE"/>
    <w:rsid w:val="00066432"/>
    <w:rsid w:val="00066E4F"/>
    <w:rsid w:val="00067162"/>
    <w:rsid w:val="000671E6"/>
    <w:rsid w:val="00067D4E"/>
    <w:rsid w:val="0007081F"/>
    <w:rsid w:val="00071050"/>
    <w:rsid w:val="00072AB8"/>
    <w:rsid w:val="000738ED"/>
    <w:rsid w:val="000740BF"/>
    <w:rsid w:val="0007452E"/>
    <w:rsid w:val="00075888"/>
    <w:rsid w:val="00075AB1"/>
    <w:rsid w:val="00076543"/>
    <w:rsid w:val="00076635"/>
    <w:rsid w:val="00080253"/>
    <w:rsid w:val="00081605"/>
    <w:rsid w:val="00081D5C"/>
    <w:rsid w:val="000837C7"/>
    <w:rsid w:val="00084214"/>
    <w:rsid w:val="00085249"/>
    <w:rsid w:val="000854DE"/>
    <w:rsid w:val="00085A75"/>
    <w:rsid w:val="00085DD1"/>
    <w:rsid w:val="00085F5E"/>
    <w:rsid w:val="0008679D"/>
    <w:rsid w:val="0008704E"/>
    <w:rsid w:val="00090951"/>
    <w:rsid w:val="00091E7B"/>
    <w:rsid w:val="0009282B"/>
    <w:rsid w:val="00092874"/>
    <w:rsid w:val="00093615"/>
    <w:rsid w:val="0009391B"/>
    <w:rsid w:val="00093CF7"/>
    <w:rsid w:val="00094B90"/>
    <w:rsid w:val="00095F2F"/>
    <w:rsid w:val="0009662B"/>
    <w:rsid w:val="00096AD9"/>
    <w:rsid w:val="0009718B"/>
    <w:rsid w:val="000972C2"/>
    <w:rsid w:val="000A0345"/>
    <w:rsid w:val="000A19C6"/>
    <w:rsid w:val="000A2DD8"/>
    <w:rsid w:val="000A3A33"/>
    <w:rsid w:val="000A4689"/>
    <w:rsid w:val="000A4862"/>
    <w:rsid w:val="000A55B7"/>
    <w:rsid w:val="000A56CE"/>
    <w:rsid w:val="000A5E32"/>
    <w:rsid w:val="000A6210"/>
    <w:rsid w:val="000B128E"/>
    <w:rsid w:val="000B18E2"/>
    <w:rsid w:val="000B256C"/>
    <w:rsid w:val="000B2582"/>
    <w:rsid w:val="000B3E45"/>
    <w:rsid w:val="000B4D0A"/>
    <w:rsid w:val="000B668E"/>
    <w:rsid w:val="000B7CBD"/>
    <w:rsid w:val="000C1016"/>
    <w:rsid w:val="000C15D8"/>
    <w:rsid w:val="000C2C6C"/>
    <w:rsid w:val="000C3098"/>
    <w:rsid w:val="000C5BC7"/>
    <w:rsid w:val="000D3123"/>
    <w:rsid w:val="000D4E31"/>
    <w:rsid w:val="000D5683"/>
    <w:rsid w:val="000D5724"/>
    <w:rsid w:val="000D602E"/>
    <w:rsid w:val="000D6DD2"/>
    <w:rsid w:val="000D6F9F"/>
    <w:rsid w:val="000D741E"/>
    <w:rsid w:val="000D7D82"/>
    <w:rsid w:val="000D7DBD"/>
    <w:rsid w:val="000E0546"/>
    <w:rsid w:val="000E1500"/>
    <w:rsid w:val="000E1876"/>
    <w:rsid w:val="000E1E86"/>
    <w:rsid w:val="000E24CB"/>
    <w:rsid w:val="000E2CC5"/>
    <w:rsid w:val="000E2D7E"/>
    <w:rsid w:val="000E3F66"/>
    <w:rsid w:val="000E4260"/>
    <w:rsid w:val="000F0CAD"/>
    <w:rsid w:val="000F11C6"/>
    <w:rsid w:val="000F1C9F"/>
    <w:rsid w:val="000F2582"/>
    <w:rsid w:val="000F2D74"/>
    <w:rsid w:val="000F3BE8"/>
    <w:rsid w:val="000F3CFC"/>
    <w:rsid w:val="000F4BD9"/>
    <w:rsid w:val="000F4CF3"/>
    <w:rsid w:val="000F5256"/>
    <w:rsid w:val="000F56D2"/>
    <w:rsid w:val="000F60B3"/>
    <w:rsid w:val="000F6392"/>
    <w:rsid w:val="000F6B29"/>
    <w:rsid w:val="000F7550"/>
    <w:rsid w:val="0010150F"/>
    <w:rsid w:val="001031EC"/>
    <w:rsid w:val="00103220"/>
    <w:rsid w:val="0010371C"/>
    <w:rsid w:val="00103955"/>
    <w:rsid w:val="00105993"/>
    <w:rsid w:val="00106535"/>
    <w:rsid w:val="001066A0"/>
    <w:rsid w:val="001078B3"/>
    <w:rsid w:val="00110550"/>
    <w:rsid w:val="00110B41"/>
    <w:rsid w:val="001120B6"/>
    <w:rsid w:val="00112216"/>
    <w:rsid w:val="00113501"/>
    <w:rsid w:val="001144C7"/>
    <w:rsid w:val="00114705"/>
    <w:rsid w:val="001148C6"/>
    <w:rsid w:val="00114D6B"/>
    <w:rsid w:val="00116189"/>
    <w:rsid w:val="00116BE6"/>
    <w:rsid w:val="00117AC7"/>
    <w:rsid w:val="00120350"/>
    <w:rsid w:val="00120AA2"/>
    <w:rsid w:val="00121606"/>
    <w:rsid w:val="00121A8E"/>
    <w:rsid w:val="00122DF3"/>
    <w:rsid w:val="001240D2"/>
    <w:rsid w:val="001247CC"/>
    <w:rsid w:val="00124A79"/>
    <w:rsid w:val="001309FD"/>
    <w:rsid w:val="00130A9E"/>
    <w:rsid w:val="00131D1D"/>
    <w:rsid w:val="00132877"/>
    <w:rsid w:val="001336C0"/>
    <w:rsid w:val="00133A32"/>
    <w:rsid w:val="00135E47"/>
    <w:rsid w:val="0014126F"/>
    <w:rsid w:val="001422CD"/>
    <w:rsid w:val="00142FF6"/>
    <w:rsid w:val="0014305C"/>
    <w:rsid w:val="00143CB5"/>
    <w:rsid w:val="00144014"/>
    <w:rsid w:val="00145BF8"/>
    <w:rsid w:val="00147AEA"/>
    <w:rsid w:val="00150A49"/>
    <w:rsid w:val="00150C78"/>
    <w:rsid w:val="00150CBD"/>
    <w:rsid w:val="00151AF2"/>
    <w:rsid w:val="00152840"/>
    <w:rsid w:val="001533E2"/>
    <w:rsid w:val="00154B68"/>
    <w:rsid w:val="00155303"/>
    <w:rsid w:val="00155909"/>
    <w:rsid w:val="00155AAD"/>
    <w:rsid w:val="00156954"/>
    <w:rsid w:val="00156B83"/>
    <w:rsid w:val="00156F8D"/>
    <w:rsid w:val="0015701B"/>
    <w:rsid w:val="001578BE"/>
    <w:rsid w:val="001579F9"/>
    <w:rsid w:val="001601B0"/>
    <w:rsid w:val="00161783"/>
    <w:rsid w:val="00161F17"/>
    <w:rsid w:val="00162585"/>
    <w:rsid w:val="00162759"/>
    <w:rsid w:val="0016285F"/>
    <w:rsid w:val="0016380E"/>
    <w:rsid w:val="00164913"/>
    <w:rsid w:val="00165A04"/>
    <w:rsid w:val="00165CE9"/>
    <w:rsid w:val="00167E80"/>
    <w:rsid w:val="001704CB"/>
    <w:rsid w:val="00174897"/>
    <w:rsid w:val="00174A22"/>
    <w:rsid w:val="00174D0B"/>
    <w:rsid w:val="00176394"/>
    <w:rsid w:val="0017781A"/>
    <w:rsid w:val="00177822"/>
    <w:rsid w:val="001806BB"/>
    <w:rsid w:val="00181159"/>
    <w:rsid w:val="00181B05"/>
    <w:rsid w:val="00181B4E"/>
    <w:rsid w:val="00181B77"/>
    <w:rsid w:val="001821DB"/>
    <w:rsid w:val="0018385F"/>
    <w:rsid w:val="00183B60"/>
    <w:rsid w:val="00184486"/>
    <w:rsid w:val="001846B7"/>
    <w:rsid w:val="00185272"/>
    <w:rsid w:val="00185C46"/>
    <w:rsid w:val="00185F2D"/>
    <w:rsid w:val="00186C8A"/>
    <w:rsid w:val="00186FDA"/>
    <w:rsid w:val="00190C49"/>
    <w:rsid w:val="001912E0"/>
    <w:rsid w:val="001934C5"/>
    <w:rsid w:val="00193D83"/>
    <w:rsid w:val="00194EF7"/>
    <w:rsid w:val="0019532F"/>
    <w:rsid w:val="001959CD"/>
    <w:rsid w:val="001964FA"/>
    <w:rsid w:val="0019688D"/>
    <w:rsid w:val="00196DAC"/>
    <w:rsid w:val="001A0749"/>
    <w:rsid w:val="001A1773"/>
    <w:rsid w:val="001A22CD"/>
    <w:rsid w:val="001A3A76"/>
    <w:rsid w:val="001A4659"/>
    <w:rsid w:val="001A5AC5"/>
    <w:rsid w:val="001A5C73"/>
    <w:rsid w:val="001A6F54"/>
    <w:rsid w:val="001A6F88"/>
    <w:rsid w:val="001A7E8B"/>
    <w:rsid w:val="001B2A19"/>
    <w:rsid w:val="001B2B0C"/>
    <w:rsid w:val="001B2D47"/>
    <w:rsid w:val="001B4D54"/>
    <w:rsid w:val="001B4E4C"/>
    <w:rsid w:val="001B5A46"/>
    <w:rsid w:val="001C1F03"/>
    <w:rsid w:val="001C2D78"/>
    <w:rsid w:val="001C4C28"/>
    <w:rsid w:val="001C7C34"/>
    <w:rsid w:val="001D006F"/>
    <w:rsid w:val="001D2FA2"/>
    <w:rsid w:val="001D33AE"/>
    <w:rsid w:val="001D3DCB"/>
    <w:rsid w:val="001D3E17"/>
    <w:rsid w:val="001D3EFC"/>
    <w:rsid w:val="001D500F"/>
    <w:rsid w:val="001D566D"/>
    <w:rsid w:val="001D5EA7"/>
    <w:rsid w:val="001D60F6"/>
    <w:rsid w:val="001E0BAB"/>
    <w:rsid w:val="001E284F"/>
    <w:rsid w:val="001E3059"/>
    <w:rsid w:val="001E3287"/>
    <w:rsid w:val="001E3DD9"/>
    <w:rsid w:val="001E3F11"/>
    <w:rsid w:val="001E3FB0"/>
    <w:rsid w:val="001E4742"/>
    <w:rsid w:val="001E515B"/>
    <w:rsid w:val="001E52C8"/>
    <w:rsid w:val="001E5946"/>
    <w:rsid w:val="001E7618"/>
    <w:rsid w:val="001E78BC"/>
    <w:rsid w:val="001F0606"/>
    <w:rsid w:val="001F1BE4"/>
    <w:rsid w:val="001F2DA3"/>
    <w:rsid w:val="001F2E37"/>
    <w:rsid w:val="001F6CB6"/>
    <w:rsid w:val="001F7EBA"/>
    <w:rsid w:val="00200424"/>
    <w:rsid w:val="00200691"/>
    <w:rsid w:val="002019C2"/>
    <w:rsid w:val="002049F0"/>
    <w:rsid w:val="002055B0"/>
    <w:rsid w:val="00206541"/>
    <w:rsid w:val="00206D25"/>
    <w:rsid w:val="00210704"/>
    <w:rsid w:val="00211B52"/>
    <w:rsid w:val="0021396D"/>
    <w:rsid w:val="00213B72"/>
    <w:rsid w:val="00215CBB"/>
    <w:rsid w:val="00215F46"/>
    <w:rsid w:val="0021699E"/>
    <w:rsid w:val="00217E97"/>
    <w:rsid w:val="0022000A"/>
    <w:rsid w:val="00220312"/>
    <w:rsid w:val="002209B2"/>
    <w:rsid w:val="0022164D"/>
    <w:rsid w:val="00223B5B"/>
    <w:rsid w:val="00223C80"/>
    <w:rsid w:val="002241FB"/>
    <w:rsid w:val="002244FD"/>
    <w:rsid w:val="00224D59"/>
    <w:rsid w:val="0022655F"/>
    <w:rsid w:val="00230620"/>
    <w:rsid w:val="00230E56"/>
    <w:rsid w:val="00231893"/>
    <w:rsid w:val="00231D76"/>
    <w:rsid w:val="00232926"/>
    <w:rsid w:val="00233A99"/>
    <w:rsid w:val="0023611A"/>
    <w:rsid w:val="002376AB"/>
    <w:rsid w:val="00237F4D"/>
    <w:rsid w:val="00240E01"/>
    <w:rsid w:val="00241CB8"/>
    <w:rsid w:val="00244612"/>
    <w:rsid w:val="00244D02"/>
    <w:rsid w:val="00245A75"/>
    <w:rsid w:val="002465F6"/>
    <w:rsid w:val="0024678A"/>
    <w:rsid w:val="00247075"/>
    <w:rsid w:val="0025012A"/>
    <w:rsid w:val="002502C5"/>
    <w:rsid w:val="002505B4"/>
    <w:rsid w:val="002514F5"/>
    <w:rsid w:val="0025203B"/>
    <w:rsid w:val="0025320F"/>
    <w:rsid w:val="00253456"/>
    <w:rsid w:val="00253665"/>
    <w:rsid w:val="002547FF"/>
    <w:rsid w:val="00255CC7"/>
    <w:rsid w:val="00257113"/>
    <w:rsid w:val="00257EA2"/>
    <w:rsid w:val="00261B32"/>
    <w:rsid w:val="00261EFB"/>
    <w:rsid w:val="00262898"/>
    <w:rsid w:val="00262ADD"/>
    <w:rsid w:val="00266CBF"/>
    <w:rsid w:val="00267489"/>
    <w:rsid w:val="00267E62"/>
    <w:rsid w:val="00270B65"/>
    <w:rsid w:val="00271036"/>
    <w:rsid w:val="0027112A"/>
    <w:rsid w:val="00271C00"/>
    <w:rsid w:val="0027359A"/>
    <w:rsid w:val="00275133"/>
    <w:rsid w:val="002758BD"/>
    <w:rsid w:val="002758E3"/>
    <w:rsid w:val="00275E11"/>
    <w:rsid w:val="0027630A"/>
    <w:rsid w:val="0027646A"/>
    <w:rsid w:val="002768C0"/>
    <w:rsid w:val="00276909"/>
    <w:rsid w:val="002804E9"/>
    <w:rsid w:val="00281FCD"/>
    <w:rsid w:val="00282C19"/>
    <w:rsid w:val="00283173"/>
    <w:rsid w:val="002837EF"/>
    <w:rsid w:val="00284007"/>
    <w:rsid w:val="0028427F"/>
    <w:rsid w:val="00284695"/>
    <w:rsid w:val="002848EE"/>
    <w:rsid w:val="00285E18"/>
    <w:rsid w:val="00286C0D"/>
    <w:rsid w:val="0028735C"/>
    <w:rsid w:val="00287AF2"/>
    <w:rsid w:val="00291B27"/>
    <w:rsid w:val="002956A9"/>
    <w:rsid w:val="00295C0C"/>
    <w:rsid w:val="0029719F"/>
    <w:rsid w:val="002A0844"/>
    <w:rsid w:val="002A4162"/>
    <w:rsid w:val="002A494D"/>
    <w:rsid w:val="002A4EE0"/>
    <w:rsid w:val="002A51E0"/>
    <w:rsid w:val="002A6693"/>
    <w:rsid w:val="002A72F8"/>
    <w:rsid w:val="002A74D5"/>
    <w:rsid w:val="002B0CCD"/>
    <w:rsid w:val="002B1FED"/>
    <w:rsid w:val="002B2D46"/>
    <w:rsid w:val="002B34DE"/>
    <w:rsid w:val="002B3A19"/>
    <w:rsid w:val="002B7EB3"/>
    <w:rsid w:val="002C024E"/>
    <w:rsid w:val="002C026A"/>
    <w:rsid w:val="002C03F1"/>
    <w:rsid w:val="002C17C5"/>
    <w:rsid w:val="002C29B0"/>
    <w:rsid w:val="002C35D2"/>
    <w:rsid w:val="002C36C6"/>
    <w:rsid w:val="002C49D6"/>
    <w:rsid w:val="002C5406"/>
    <w:rsid w:val="002C5B1E"/>
    <w:rsid w:val="002C7C27"/>
    <w:rsid w:val="002D03E3"/>
    <w:rsid w:val="002D0E89"/>
    <w:rsid w:val="002D1179"/>
    <w:rsid w:val="002D2C02"/>
    <w:rsid w:val="002D30AA"/>
    <w:rsid w:val="002D40E0"/>
    <w:rsid w:val="002D4329"/>
    <w:rsid w:val="002D5651"/>
    <w:rsid w:val="002D5E58"/>
    <w:rsid w:val="002D6EFA"/>
    <w:rsid w:val="002D736A"/>
    <w:rsid w:val="002D7934"/>
    <w:rsid w:val="002E1D26"/>
    <w:rsid w:val="002E29F4"/>
    <w:rsid w:val="002E3291"/>
    <w:rsid w:val="002E3A5B"/>
    <w:rsid w:val="002E499F"/>
    <w:rsid w:val="002E51F9"/>
    <w:rsid w:val="002E6CC4"/>
    <w:rsid w:val="002E6D49"/>
    <w:rsid w:val="002E6EC3"/>
    <w:rsid w:val="002F0705"/>
    <w:rsid w:val="002F074A"/>
    <w:rsid w:val="002F168E"/>
    <w:rsid w:val="002F1E08"/>
    <w:rsid w:val="002F35A0"/>
    <w:rsid w:val="002F3F66"/>
    <w:rsid w:val="002F69E5"/>
    <w:rsid w:val="002F6A55"/>
    <w:rsid w:val="00300240"/>
    <w:rsid w:val="003008A7"/>
    <w:rsid w:val="003013B3"/>
    <w:rsid w:val="00302D6D"/>
    <w:rsid w:val="003031DB"/>
    <w:rsid w:val="00303D01"/>
    <w:rsid w:val="00304940"/>
    <w:rsid w:val="00305B72"/>
    <w:rsid w:val="0030616C"/>
    <w:rsid w:val="0030701F"/>
    <w:rsid w:val="0030711E"/>
    <w:rsid w:val="00311B22"/>
    <w:rsid w:val="00312D20"/>
    <w:rsid w:val="003130A8"/>
    <w:rsid w:val="003133ED"/>
    <w:rsid w:val="00313B85"/>
    <w:rsid w:val="00313ED2"/>
    <w:rsid w:val="003151C9"/>
    <w:rsid w:val="00316966"/>
    <w:rsid w:val="00316D0F"/>
    <w:rsid w:val="00316D94"/>
    <w:rsid w:val="00317A1F"/>
    <w:rsid w:val="0032060D"/>
    <w:rsid w:val="003206DB"/>
    <w:rsid w:val="00321C2D"/>
    <w:rsid w:val="00322E11"/>
    <w:rsid w:val="0032314E"/>
    <w:rsid w:val="00323246"/>
    <w:rsid w:val="00323FAE"/>
    <w:rsid w:val="0032418B"/>
    <w:rsid w:val="00325E88"/>
    <w:rsid w:val="00327060"/>
    <w:rsid w:val="0033030A"/>
    <w:rsid w:val="00331D4A"/>
    <w:rsid w:val="0033478B"/>
    <w:rsid w:val="00335479"/>
    <w:rsid w:val="00336A6B"/>
    <w:rsid w:val="00336A70"/>
    <w:rsid w:val="00336D21"/>
    <w:rsid w:val="00340A60"/>
    <w:rsid w:val="00340CD0"/>
    <w:rsid w:val="00341413"/>
    <w:rsid w:val="003426E4"/>
    <w:rsid w:val="00343A01"/>
    <w:rsid w:val="00346245"/>
    <w:rsid w:val="00347DCE"/>
    <w:rsid w:val="00347E96"/>
    <w:rsid w:val="00350984"/>
    <w:rsid w:val="00351555"/>
    <w:rsid w:val="0035296A"/>
    <w:rsid w:val="00352FB5"/>
    <w:rsid w:val="00353AA3"/>
    <w:rsid w:val="003543F2"/>
    <w:rsid w:val="00354603"/>
    <w:rsid w:val="003548C8"/>
    <w:rsid w:val="00355564"/>
    <w:rsid w:val="003556E7"/>
    <w:rsid w:val="00355DAF"/>
    <w:rsid w:val="00355FA1"/>
    <w:rsid w:val="003600D9"/>
    <w:rsid w:val="003607F8"/>
    <w:rsid w:val="0036120B"/>
    <w:rsid w:val="0036132B"/>
    <w:rsid w:val="00361BB3"/>
    <w:rsid w:val="00363824"/>
    <w:rsid w:val="00363DB7"/>
    <w:rsid w:val="00365652"/>
    <w:rsid w:val="00366404"/>
    <w:rsid w:val="00366565"/>
    <w:rsid w:val="00366CEB"/>
    <w:rsid w:val="003676AB"/>
    <w:rsid w:val="00370D10"/>
    <w:rsid w:val="003712E2"/>
    <w:rsid w:val="003721D4"/>
    <w:rsid w:val="0037241A"/>
    <w:rsid w:val="003731DD"/>
    <w:rsid w:val="00374701"/>
    <w:rsid w:val="00374A8F"/>
    <w:rsid w:val="0037532B"/>
    <w:rsid w:val="0037546D"/>
    <w:rsid w:val="00375FB2"/>
    <w:rsid w:val="00377AA9"/>
    <w:rsid w:val="00380314"/>
    <w:rsid w:val="003807B2"/>
    <w:rsid w:val="00381276"/>
    <w:rsid w:val="00381A10"/>
    <w:rsid w:val="00382A31"/>
    <w:rsid w:val="00384DA0"/>
    <w:rsid w:val="003852E0"/>
    <w:rsid w:val="0038532F"/>
    <w:rsid w:val="00386ED8"/>
    <w:rsid w:val="003918C7"/>
    <w:rsid w:val="00391DFA"/>
    <w:rsid w:val="00392900"/>
    <w:rsid w:val="003938AC"/>
    <w:rsid w:val="00394268"/>
    <w:rsid w:val="0039515B"/>
    <w:rsid w:val="003967D2"/>
    <w:rsid w:val="00396E9E"/>
    <w:rsid w:val="00397D6D"/>
    <w:rsid w:val="003A0AEA"/>
    <w:rsid w:val="003A1CC1"/>
    <w:rsid w:val="003A2B8A"/>
    <w:rsid w:val="003A3BD7"/>
    <w:rsid w:val="003A3FC5"/>
    <w:rsid w:val="003A4864"/>
    <w:rsid w:val="003A6174"/>
    <w:rsid w:val="003A72EC"/>
    <w:rsid w:val="003A7F35"/>
    <w:rsid w:val="003B194B"/>
    <w:rsid w:val="003B5724"/>
    <w:rsid w:val="003B6C3A"/>
    <w:rsid w:val="003B73C8"/>
    <w:rsid w:val="003C052A"/>
    <w:rsid w:val="003C120B"/>
    <w:rsid w:val="003C3C7C"/>
    <w:rsid w:val="003C407C"/>
    <w:rsid w:val="003C4217"/>
    <w:rsid w:val="003C4220"/>
    <w:rsid w:val="003C6EC5"/>
    <w:rsid w:val="003D035D"/>
    <w:rsid w:val="003D264C"/>
    <w:rsid w:val="003D2C6F"/>
    <w:rsid w:val="003D4C15"/>
    <w:rsid w:val="003D6368"/>
    <w:rsid w:val="003D7300"/>
    <w:rsid w:val="003D73C5"/>
    <w:rsid w:val="003D767B"/>
    <w:rsid w:val="003E3453"/>
    <w:rsid w:val="003E6813"/>
    <w:rsid w:val="003E76C6"/>
    <w:rsid w:val="003E7CEA"/>
    <w:rsid w:val="003F025C"/>
    <w:rsid w:val="003F06B4"/>
    <w:rsid w:val="003F33E1"/>
    <w:rsid w:val="003F4429"/>
    <w:rsid w:val="003F4788"/>
    <w:rsid w:val="003F5667"/>
    <w:rsid w:val="003F5EE3"/>
    <w:rsid w:val="00402981"/>
    <w:rsid w:val="004056CE"/>
    <w:rsid w:val="00405CF1"/>
    <w:rsid w:val="00406414"/>
    <w:rsid w:val="0040686E"/>
    <w:rsid w:val="00407A14"/>
    <w:rsid w:val="0041000E"/>
    <w:rsid w:val="0041133A"/>
    <w:rsid w:val="00412DE1"/>
    <w:rsid w:val="0041317E"/>
    <w:rsid w:val="004137E2"/>
    <w:rsid w:val="00413B7F"/>
    <w:rsid w:val="004144B6"/>
    <w:rsid w:val="004149B9"/>
    <w:rsid w:val="00415AD2"/>
    <w:rsid w:val="004175BB"/>
    <w:rsid w:val="00417AD7"/>
    <w:rsid w:val="004201FD"/>
    <w:rsid w:val="00420A23"/>
    <w:rsid w:val="00420E06"/>
    <w:rsid w:val="004211B2"/>
    <w:rsid w:val="00421428"/>
    <w:rsid w:val="004216D4"/>
    <w:rsid w:val="004223A5"/>
    <w:rsid w:val="00422A30"/>
    <w:rsid w:val="00422F6D"/>
    <w:rsid w:val="004230D8"/>
    <w:rsid w:val="00424DA8"/>
    <w:rsid w:val="004258B1"/>
    <w:rsid w:val="00427DFE"/>
    <w:rsid w:val="0043035E"/>
    <w:rsid w:val="004316F3"/>
    <w:rsid w:val="00432191"/>
    <w:rsid w:val="004322B0"/>
    <w:rsid w:val="00432475"/>
    <w:rsid w:val="004333EE"/>
    <w:rsid w:val="00433595"/>
    <w:rsid w:val="00434101"/>
    <w:rsid w:val="00435134"/>
    <w:rsid w:val="00437169"/>
    <w:rsid w:val="0044052B"/>
    <w:rsid w:val="00441CF3"/>
    <w:rsid w:val="00445B3B"/>
    <w:rsid w:val="0044618A"/>
    <w:rsid w:val="00446EC9"/>
    <w:rsid w:val="00447EFE"/>
    <w:rsid w:val="00451113"/>
    <w:rsid w:val="00451FCA"/>
    <w:rsid w:val="00452116"/>
    <w:rsid w:val="00452AFF"/>
    <w:rsid w:val="00452E1C"/>
    <w:rsid w:val="00454533"/>
    <w:rsid w:val="004559D8"/>
    <w:rsid w:val="00455FE3"/>
    <w:rsid w:val="00460269"/>
    <w:rsid w:val="0046075E"/>
    <w:rsid w:val="00460A5E"/>
    <w:rsid w:val="004610B1"/>
    <w:rsid w:val="00461996"/>
    <w:rsid w:val="00462899"/>
    <w:rsid w:val="00464D5E"/>
    <w:rsid w:val="00464EA2"/>
    <w:rsid w:val="00465732"/>
    <w:rsid w:val="004657D9"/>
    <w:rsid w:val="00465AE2"/>
    <w:rsid w:val="00465EEC"/>
    <w:rsid w:val="00466146"/>
    <w:rsid w:val="00466B28"/>
    <w:rsid w:val="0046794E"/>
    <w:rsid w:val="004679DD"/>
    <w:rsid w:val="00467F44"/>
    <w:rsid w:val="004700D6"/>
    <w:rsid w:val="00473B21"/>
    <w:rsid w:val="00475F8D"/>
    <w:rsid w:val="00477458"/>
    <w:rsid w:val="00477460"/>
    <w:rsid w:val="00477719"/>
    <w:rsid w:val="0047796E"/>
    <w:rsid w:val="00482E01"/>
    <w:rsid w:val="00483976"/>
    <w:rsid w:val="00484EBB"/>
    <w:rsid w:val="00485A90"/>
    <w:rsid w:val="00485BEF"/>
    <w:rsid w:val="00485C49"/>
    <w:rsid w:val="00487922"/>
    <w:rsid w:val="0049037E"/>
    <w:rsid w:val="00490D0B"/>
    <w:rsid w:val="00491D18"/>
    <w:rsid w:val="00491F78"/>
    <w:rsid w:val="00491F7E"/>
    <w:rsid w:val="00494E5E"/>
    <w:rsid w:val="00495506"/>
    <w:rsid w:val="0049638D"/>
    <w:rsid w:val="004968B3"/>
    <w:rsid w:val="00496FAF"/>
    <w:rsid w:val="004A00CD"/>
    <w:rsid w:val="004A06CC"/>
    <w:rsid w:val="004A087C"/>
    <w:rsid w:val="004A09CF"/>
    <w:rsid w:val="004A0DC7"/>
    <w:rsid w:val="004A1483"/>
    <w:rsid w:val="004A2C05"/>
    <w:rsid w:val="004A2E19"/>
    <w:rsid w:val="004A2EB5"/>
    <w:rsid w:val="004A4617"/>
    <w:rsid w:val="004A5706"/>
    <w:rsid w:val="004A5F36"/>
    <w:rsid w:val="004A6AE3"/>
    <w:rsid w:val="004A7A36"/>
    <w:rsid w:val="004B0244"/>
    <w:rsid w:val="004B09B2"/>
    <w:rsid w:val="004B1B7D"/>
    <w:rsid w:val="004B23BB"/>
    <w:rsid w:val="004B4E26"/>
    <w:rsid w:val="004B5DF4"/>
    <w:rsid w:val="004B60B3"/>
    <w:rsid w:val="004B722C"/>
    <w:rsid w:val="004C01EB"/>
    <w:rsid w:val="004C0C1E"/>
    <w:rsid w:val="004C16DF"/>
    <w:rsid w:val="004C17B4"/>
    <w:rsid w:val="004C1827"/>
    <w:rsid w:val="004C1B82"/>
    <w:rsid w:val="004C4791"/>
    <w:rsid w:val="004C516F"/>
    <w:rsid w:val="004C58E5"/>
    <w:rsid w:val="004C6924"/>
    <w:rsid w:val="004C7866"/>
    <w:rsid w:val="004C7FD2"/>
    <w:rsid w:val="004D00F2"/>
    <w:rsid w:val="004D2BB7"/>
    <w:rsid w:val="004D37C2"/>
    <w:rsid w:val="004D6F50"/>
    <w:rsid w:val="004D74E6"/>
    <w:rsid w:val="004D7C5D"/>
    <w:rsid w:val="004D7D1C"/>
    <w:rsid w:val="004E0262"/>
    <w:rsid w:val="004E02DF"/>
    <w:rsid w:val="004E0BFB"/>
    <w:rsid w:val="004E0EBF"/>
    <w:rsid w:val="004E12C1"/>
    <w:rsid w:val="004E14BC"/>
    <w:rsid w:val="004E1701"/>
    <w:rsid w:val="004E260F"/>
    <w:rsid w:val="004E3AEA"/>
    <w:rsid w:val="004E3D4D"/>
    <w:rsid w:val="004E4A1E"/>
    <w:rsid w:val="004E5E3B"/>
    <w:rsid w:val="004F034D"/>
    <w:rsid w:val="004F03C7"/>
    <w:rsid w:val="004F078F"/>
    <w:rsid w:val="004F0889"/>
    <w:rsid w:val="004F2DD5"/>
    <w:rsid w:val="004F3369"/>
    <w:rsid w:val="004F3583"/>
    <w:rsid w:val="004F35F0"/>
    <w:rsid w:val="004F3C17"/>
    <w:rsid w:val="004F433B"/>
    <w:rsid w:val="004F493A"/>
    <w:rsid w:val="004F57B3"/>
    <w:rsid w:val="004F58B5"/>
    <w:rsid w:val="004F64DC"/>
    <w:rsid w:val="004F6E86"/>
    <w:rsid w:val="004F7105"/>
    <w:rsid w:val="005009B0"/>
    <w:rsid w:val="00501493"/>
    <w:rsid w:val="00501ED5"/>
    <w:rsid w:val="00501FE7"/>
    <w:rsid w:val="00502755"/>
    <w:rsid w:val="00505AB3"/>
    <w:rsid w:val="00505DDA"/>
    <w:rsid w:val="00506569"/>
    <w:rsid w:val="005065BD"/>
    <w:rsid w:val="0050662F"/>
    <w:rsid w:val="0050676F"/>
    <w:rsid w:val="00507277"/>
    <w:rsid w:val="005102EF"/>
    <w:rsid w:val="00510463"/>
    <w:rsid w:val="005125A2"/>
    <w:rsid w:val="00512901"/>
    <w:rsid w:val="0051433D"/>
    <w:rsid w:val="00514AD8"/>
    <w:rsid w:val="00515191"/>
    <w:rsid w:val="0051549E"/>
    <w:rsid w:val="00515C15"/>
    <w:rsid w:val="00517247"/>
    <w:rsid w:val="00517F10"/>
    <w:rsid w:val="00521646"/>
    <w:rsid w:val="00523429"/>
    <w:rsid w:val="0052417E"/>
    <w:rsid w:val="00525EDE"/>
    <w:rsid w:val="00526136"/>
    <w:rsid w:val="00527415"/>
    <w:rsid w:val="00527FD2"/>
    <w:rsid w:val="005313B2"/>
    <w:rsid w:val="005334D6"/>
    <w:rsid w:val="00533D1B"/>
    <w:rsid w:val="00533D3F"/>
    <w:rsid w:val="005349AA"/>
    <w:rsid w:val="00535FAC"/>
    <w:rsid w:val="00536395"/>
    <w:rsid w:val="005369DF"/>
    <w:rsid w:val="0054067A"/>
    <w:rsid w:val="00540BA7"/>
    <w:rsid w:val="00540C2A"/>
    <w:rsid w:val="00541226"/>
    <w:rsid w:val="0054156B"/>
    <w:rsid w:val="005419E9"/>
    <w:rsid w:val="00542AF4"/>
    <w:rsid w:val="00542B27"/>
    <w:rsid w:val="00542BC0"/>
    <w:rsid w:val="00544239"/>
    <w:rsid w:val="00544EE8"/>
    <w:rsid w:val="0054502A"/>
    <w:rsid w:val="00546910"/>
    <w:rsid w:val="00547498"/>
    <w:rsid w:val="00547B7E"/>
    <w:rsid w:val="005504A7"/>
    <w:rsid w:val="00550BC2"/>
    <w:rsid w:val="00550DA3"/>
    <w:rsid w:val="00551268"/>
    <w:rsid w:val="00551815"/>
    <w:rsid w:val="0055268E"/>
    <w:rsid w:val="005536E7"/>
    <w:rsid w:val="00553905"/>
    <w:rsid w:val="00553F1C"/>
    <w:rsid w:val="005564BE"/>
    <w:rsid w:val="0055662E"/>
    <w:rsid w:val="005566BD"/>
    <w:rsid w:val="0055726A"/>
    <w:rsid w:val="00560874"/>
    <w:rsid w:val="00560D5F"/>
    <w:rsid w:val="005627B2"/>
    <w:rsid w:val="005648B2"/>
    <w:rsid w:val="00566CE1"/>
    <w:rsid w:val="00566EE1"/>
    <w:rsid w:val="00567F13"/>
    <w:rsid w:val="00570768"/>
    <w:rsid w:val="00570978"/>
    <w:rsid w:val="00571F95"/>
    <w:rsid w:val="0057288E"/>
    <w:rsid w:val="005732A8"/>
    <w:rsid w:val="00573B89"/>
    <w:rsid w:val="00573C7C"/>
    <w:rsid w:val="00573CBD"/>
    <w:rsid w:val="0057465D"/>
    <w:rsid w:val="005765A2"/>
    <w:rsid w:val="00577DB1"/>
    <w:rsid w:val="00577EB3"/>
    <w:rsid w:val="0058077F"/>
    <w:rsid w:val="00580998"/>
    <w:rsid w:val="005832DF"/>
    <w:rsid w:val="005836C7"/>
    <w:rsid w:val="00583D99"/>
    <w:rsid w:val="00584038"/>
    <w:rsid w:val="0058572E"/>
    <w:rsid w:val="0058579A"/>
    <w:rsid w:val="005859F4"/>
    <w:rsid w:val="005869D8"/>
    <w:rsid w:val="005873C1"/>
    <w:rsid w:val="0058788A"/>
    <w:rsid w:val="00590005"/>
    <w:rsid w:val="005905D2"/>
    <w:rsid w:val="0059062C"/>
    <w:rsid w:val="00591239"/>
    <w:rsid w:val="00592C35"/>
    <w:rsid w:val="0059307D"/>
    <w:rsid w:val="00593631"/>
    <w:rsid w:val="005940B1"/>
    <w:rsid w:val="0059414D"/>
    <w:rsid w:val="00595945"/>
    <w:rsid w:val="00595B0F"/>
    <w:rsid w:val="00595C04"/>
    <w:rsid w:val="00597A34"/>
    <w:rsid w:val="005A1B1D"/>
    <w:rsid w:val="005A238A"/>
    <w:rsid w:val="005A2775"/>
    <w:rsid w:val="005A3C2C"/>
    <w:rsid w:val="005A79A0"/>
    <w:rsid w:val="005A7E9F"/>
    <w:rsid w:val="005B03B8"/>
    <w:rsid w:val="005B0AEF"/>
    <w:rsid w:val="005B26C1"/>
    <w:rsid w:val="005B5B53"/>
    <w:rsid w:val="005B5BEF"/>
    <w:rsid w:val="005B7A36"/>
    <w:rsid w:val="005C086A"/>
    <w:rsid w:val="005C0A7D"/>
    <w:rsid w:val="005C1970"/>
    <w:rsid w:val="005C1ADF"/>
    <w:rsid w:val="005C273C"/>
    <w:rsid w:val="005C30D5"/>
    <w:rsid w:val="005C3DD8"/>
    <w:rsid w:val="005C4E90"/>
    <w:rsid w:val="005C553E"/>
    <w:rsid w:val="005C56D0"/>
    <w:rsid w:val="005C5DDF"/>
    <w:rsid w:val="005C6541"/>
    <w:rsid w:val="005D1D56"/>
    <w:rsid w:val="005D2E78"/>
    <w:rsid w:val="005D3966"/>
    <w:rsid w:val="005D4C10"/>
    <w:rsid w:val="005D5827"/>
    <w:rsid w:val="005D583F"/>
    <w:rsid w:val="005D5C6C"/>
    <w:rsid w:val="005D6B7F"/>
    <w:rsid w:val="005D7C79"/>
    <w:rsid w:val="005E007A"/>
    <w:rsid w:val="005E23F9"/>
    <w:rsid w:val="005E3142"/>
    <w:rsid w:val="005E3791"/>
    <w:rsid w:val="005E524C"/>
    <w:rsid w:val="005E6893"/>
    <w:rsid w:val="005E741B"/>
    <w:rsid w:val="005E7761"/>
    <w:rsid w:val="005F10D8"/>
    <w:rsid w:val="005F1899"/>
    <w:rsid w:val="005F19CA"/>
    <w:rsid w:val="005F2211"/>
    <w:rsid w:val="005F2BC8"/>
    <w:rsid w:val="005F3B7E"/>
    <w:rsid w:val="005F4FCD"/>
    <w:rsid w:val="005F5426"/>
    <w:rsid w:val="005F56FC"/>
    <w:rsid w:val="005F58FD"/>
    <w:rsid w:val="005F69D0"/>
    <w:rsid w:val="00600F9C"/>
    <w:rsid w:val="006024AC"/>
    <w:rsid w:val="00603789"/>
    <w:rsid w:val="006047B1"/>
    <w:rsid w:val="00605724"/>
    <w:rsid w:val="006058D6"/>
    <w:rsid w:val="006059A1"/>
    <w:rsid w:val="006060C6"/>
    <w:rsid w:val="00606DF9"/>
    <w:rsid w:val="00607752"/>
    <w:rsid w:val="00610BC4"/>
    <w:rsid w:val="00610C65"/>
    <w:rsid w:val="00611898"/>
    <w:rsid w:val="00611ACC"/>
    <w:rsid w:val="00612C33"/>
    <w:rsid w:val="00612F2E"/>
    <w:rsid w:val="00614DB0"/>
    <w:rsid w:val="00615042"/>
    <w:rsid w:val="00615AEA"/>
    <w:rsid w:val="00615FF7"/>
    <w:rsid w:val="00616139"/>
    <w:rsid w:val="00616335"/>
    <w:rsid w:val="006164CD"/>
    <w:rsid w:val="00617C9C"/>
    <w:rsid w:val="00620DC6"/>
    <w:rsid w:val="006217CC"/>
    <w:rsid w:val="00622047"/>
    <w:rsid w:val="0062248F"/>
    <w:rsid w:val="00622D3C"/>
    <w:rsid w:val="00623476"/>
    <w:rsid w:val="0062460C"/>
    <w:rsid w:val="0062494B"/>
    <w:rsid w:val="0062594F"/>
    <w:rsid w:val="00630155"/>
    <w:rsid w:val="00630A27"/>
    <w:rsid w:val="006317CF"/>
    <w:rsid w:val="00631D0E"/>
    <w:rsid w:val="00632B92"/>
    <w:rsid w:val="006342ED"/>
    <w:rsid w:val="00634D42"/>
    <w:rsid w:val="00634EC7"/>
    <w:rsid w:val="0063536D"/>
    <w:rsid w:val="00635C74"/>
    <w:rsid w:val="00637B1C"/>
    <w:rsid w:val="00637F7F"/>
    <w:rsid w:val="00640F72"/>
    <w:rsid w:val="00642900"/>
    <w:rsid w:val="00642E55"/>
    <w:rsid w:val="00643375"/>
    <w:rsid w:val="0064368E"/>
    <w:rsid w:val="0064454F"/>
    <w:rsid w:val="006451C2"/>
    <w:rsid w:val="00645721"/>
    <w:rsid w:val="006457B4"/>
    <w:rsid w:val="0064664F"/>
    <w:rsid w:val="006477E9"/>
    <w:rsid w:val="00647990"/>
    <w:rsid w:val="00647A91"/>
    <w:rsid w:val="0065239C"/>
    <w:rsid w:val="0065242E"/>
    <w:rsid w:val="006537B7"/>
    <w:rsid w:val="00653CD4"/>
    <w:rsid w:val="00655D1A"/>
    <w:rsid w:val="006571A5"/>
    <w:rsid w:val="006573E5"/>
    <w:rsid w:val="006638B2"/>
    <w:rsid w:val="00664DBE"/>
    <w:rsid w:val="006653E2"/>
    <w:rsid w:val="00666F90"/>
    <w:rsid w:val="00670516"/>
    <w:rsid w:val="0067086F"/>
    <w:rsid w:val="00670C50"/>
    <w:rsid w:val="006719A9"/>
    <w:rsid w:val="006730B1"/>
    <w:rsid w:val="006736A9"/>
    <w:rsid w:val="0067485A"/>
    <w:rsid w:val="00674B53"/>
    <w:rsid w:val="00677BC6"/>
    <w:rsid w:val="006802FF"/>
    <w:rsid w:val="00680350"/>
    <w:rsid w:val="0068098C"/>
    <w:rsid w:val="00683558"/>
    <w:rsid w:val="006855B6"/>
    <w:rsid w:val="0068700F"/>
    <w:rsid w:val="0069081C"/>
    <w:rsid w:val="00690B5F"/>
    <w:rsid w:val="00691475"/>
    <w:rsid w:val="00692338"/>
    <w:rsid w:val="00692B41"/>
    <w:rsid w:val="00692B97"/>
    <w:rsid w:val="006933DD"/>
    <w:rsid w:val="006935AF"/>
    <w:rsid w:val="006939C7"/>
    <w:rsid w:val="00694255"/>
    <w:rsid w:val="00694519"/>
    <w:rsid w:val="006951E0"/>
    <w:rsid w:val="006A095E"/>
    <w:rsid w:val="006A2A85"/>
    <w:rsid w:val="006A3CC2"/>
    <w:rsid w:val="006A5C19"/>
    <w:rsid w:val="006A6424"/>
    <w:rsid w:val="006A674F"/>
    <w:rsid w:val="006A6F30"/>
    <w:rsid w:val="006A79BA"/>
    <w:rsid w:val="006A7C13"/>
    <w:rsid w:val="006B09AC"/>
    <w:rsid w:val="006B30C7"/>
    <w:rsid w:val="006B3C71"/>
    <w:rsid w:val="006B3CD6"/>
    <w:rsid w:val="006B4AFD"/>
    <w:rsid w:val="006B4C91"/>
    <w:rsid w:val="006B594A"/>
    <w:rsid w:val="006B5E8F"/>
    <w:rsid w:val="006B6E45"/>
    <w:rsid w:val="006B78AB"/>
    <w:rsid w:val="006B7AF0"/>
    <w:rsid w:val="006C207D"/>
    <w:rsid w:val="006C2358"/>
    <w:rsid w:val="006C345F"/>
    <w:rsid w:val="006C3FE3"/>
    <w:rsid w:val="006C5099"/>
    <w:rsid w:val="006C6DFF"/>
    <w:rsid w:val="006C7B3E"/>
    <w:rsid w:val="006D11D1"/>
    <w:rsid w:val="006D263C"/>
    <w:rsid w:val="006D2A64"/>
    <w:rsid w:val="006D59EF"/>
    <w:rsid w:val="006D7517"/>
    <w:rsid w:val="006D7E9F"/>
    <w:rsid w:val="006E02C8"/>
    <w:rsid w:val="006E2349"/>
    <w:rsid w:val="006E3294"/>
    <w:rsid w:val="006E42AF"/>
    <w:rsid w:val="006E5323"/>
    <w:rsid w:val="006E5CC1"/>
    <w:rsid w:val="006E71EB"/>
    <w:rsid w:val="006E72BB"/>
    <w:rsid w:val="006E7481"/>
    <w:rsid w:val="006E75F6"/>
    <w:rsid w:val="006E7A67"/>
    <w:rsid w:val="006E7B7D"/>
    <w:rsid w:val="006F0B1B"/>
    <w:rsid w:val="006F1AC0"/>
    <w:rsid w:val="006F4AE0"/>
    <w:rsid w:val="006F5653"/>
    <w:rsid w:val="006F587D"/>
    <w:rsid w:val="006F6037"/>
    <w:rsid w:val="006F6757"/>
    <w:rsid w:val="006F75D7"/>
    <w:rsid w:val="00700366"/>
    <w:rsid w:val="00701C78"/>
    <w:rsid w:val="0070202B"/>
    <w:rsid w:val="0070205B"/>
    <w:rsid w:val="00702C5D"/>
    <w:rsid w:val="0070320D"/>
    <w:rsid w:val="00704F00"/>
    <w:rsid w:val="00706A9F"/>
    <w:rsid w:val="00706D3F"/>
    <w:rsid w:val="0070712F"/>
    <w:rsid w:val="00707BDA"/>
    <w:rsid w:val="00710266"/>
    <w:rsid w:val="00710B00"/>
    <w:rsid w:val="0071129C"/>
    <w:rsid w:val="007113B8"/>
    <w:rsid w:val="0071512C"/>
    <w:rsid w:val="00716369"/>
    <w:rsid w:val="00717255"/>
    <w:rsid w:val="00720116"/>
    <w:rsid w:val="007207E0"/>
    <w:rsid w:val="007214F1"/>
    <w:rsid w:val="00721EE7"/>
    <w:rsid w:val="0072457D"/>
    <w:rsid w:val="00724DED"/>
    <w:rsid w:val="007255C5"/>
    <w:rsid w:val="00725C1D"/>
    <w:rsid w:val="007265C1"/>
    <w:rsid w:val="00726A9F"/>
    <w:rsid w:val="00726C4D"/>
    <w:rsid w:val="00727276"/>
    <w:rsid w:val="00727B58"/>
    <w:rsid w:val="00727B62"/>
    <w:rsid w:val="00730B98"/>
    <w:rsid w:val="00730D25"/>
    <w:rsid w:val="007323D9"/>
    <w:rsid w:val="00732588"/>
    <w:rsid w:val="007335CF"/>
    <w:rsid w:val="0073620F"/>
    <w:rsid w:val="007370B2"/>
    <w:rsid w:val="0073791F"/>
    <w:rsid w:val="00737EBF"/>
    <w:rsid w:val="00742B6B"/>
    <w:rsid w:val="0074327F"/>
    <w:rsid w:val="00743B04"/>
    <w:rsid w:val="00744537"/>
    <w:rsid w:val="007449BC"/>
    <w:rsid w:val="00744BBB"/>
    <w:rsid w:val="00744FBC"/>
    <w:rsid w:val="007454A7"/>
    <w:rsid w:val="00745570"/>
    <w:rsid w:val="00745FCF"/>
    <w:rsid w:val="007460CB"/>
    <w:rsid w:val="007508F3"/>
    <w:rsid w:val="0075508F"/>
    <w:rsid w:val="00755C8D"/>
    <w:rsid w:val="00755D75"/>
    <w:rsid w:val="00756BFA"/>
    <w:rsid w:val="00761B92"/>
    <w:rsid w:val="0076210A"/>
    <w:rsid w:val="00764514"/>
    <w:rsid w:val="00764DE7"/>
    <w:rsid w:val="007656DA"/>
    <w:rsid w:val="007673A2"/>
    <w:rsid w:val="007705AB"/>
    <w:rsid w:val="007708B3"/>
    <w:rsid w:val="00770C86"/>
    <w:rsid w:val="007723C2"/>
    <w:rsid w:val="0077414B"/>
    <w:rsid w:val="0077526C"/>
    <w:rsid w:val="007752F0"/>
    <w:rsid w:val="007754E3"/>
    <w:rsid w:val="00780F5D"/>
    <w:rsid w:val="007826A9"/>
    <w:rsid w:val="00783137"/>
    <w:rsid w:val="0078456A"/>
    <w:rsid w:val="007845BE"/>
    <w:rsid w:val="00784865"/>
    <w:rsid w:val="007854A7"/>
    <w:rsid w:val="00785558"/>
    <w:rsid w:val="00791145"/>
    <w:rsid w:val="0079133F"/>
    <w:rsid w:val="00791465"/>
    <w:rsid w:val="00791722"/>
    <w:rsid w:val="007930C3"/>
    <w:rsid w:val="007935BD"/>
    <w:rsid w:val="007936C6"/>
    <w:rsid w:val="00793E41"/>
    <w:rsid w:val="00796D6A"/>
    <w:rsid w:val="0079733A"/>
    <w:rsid w:val="00797398"/>
    <w:rsid w:val="007A1684"/>
    <w:rsid w:val="007A303C"/>
    <w:rsid w:val="007A3742"/>
    <w:rsid w:val="007A5F9A"/>
    <w:rsid w:val="007A6100"/>
    <w:rsid w:val="007A7F85"/>
    <w:rsid w:val="007B0F79"/>
    <w:rsid w:val="007B1FEE"/>
    <w:rsid w:val="007B21E3"/>
    <w:rsid w:val="007B25B4"/>
    <w:rsid w:val="007B32DF"/>
    <w:rsid w:val="007B35DF"/>
    <w:rsid w:val="007B3F89"/>
    <w:rsid w:val="007B3FB3"/>
    <w:rsid w:val="007B42E5"/>
    <w:rsid w:val="007B4F22"/>
    <w:rsid w:val="007B5563"/>
    <w:rsid w:val="007B5CAB"/>
    <w:rsid w:val="007B6396"/>
    <w:rsid w:val="007C0301"/>
    <w:rsid w:val="007C211E"/>
    <w:rsid w:val="007C2A25"/>
    <w:rsid w:val="007C3AA6"/>
    <w:rsid w:val="007C3CDC"/>
    <w:rsid w:val="007C4A05"/>
    <w:rsid w:val="007C6E54"/>
    <w:rsid w:val="007C7BF0"/>
    <w:rsid w:val="007D1A60"/>
    <w:rsid w:val="007D2C1F"/>
    <w:rsid w:val="007D4B26"/>
    <w:rsid w:val="007D6811"/>
    <w:rsid w:val="007E2FA7"/>
    <w:rsid w:val="007E3DE9"/>
    <w:rsid w:val="007E5B73"/>
    <w:rsid w:val="007E77C7"/>
    <w:rsid w:val="007E77DB"/>
    <w:rsid w:val="007F0280"/>
    <w:rsid w:val="007F0E90"/>
    <w:rsid w:val="007F1232"/>
    <w:rsid w:val="007F18EF"/>
    <w:rsid w:val="007F1A0A"/>
    <w:rsid w:val="007F20D8"/>
    <w:rsid w:val="007F275E"/>
    <w:rsid w:val="007F3233"/>
    <w:rsid w:val="007F376D"/>
    <w:rsid w:val="007F40E2"/>
    <w:rsid w:val="007F5870"/>
    <w:rsid w:val="007F7FAD"/>
    <w:rsid w:val="00801DF7"/>
    <w:rsid w:val="0080272A"/>
    <w:rsid w:val="00803E24"/>
    <w:rsid w:val="0081091F"/>
    <w:rsid w:val="00811DAC"/>
    <w:rsid w:val="008136BE"/>
    <w:rsid w:val="00813A0F"/>
    <w:rsid w:val="0081636A"/>
    <w:rsid w:val="008210C3"/>
    <w:rsid w:val="008213C3"/>
    <w:rsid w:val="00823B74"/>
    <w:rsid w:val="00823DE6"/>
    <w:rsid w:val="00823E51"/>
    <w:rsid w:val="008248C3"/>
    <w:rsid w:val="00824A43"/>
    <w:rsid w:val="008273DB"/>
    <w:rsid w:val="00827B31"/>
    <w:rsid w:val="0083143B"/>
    <w:rsid w:val="0083184D"/>
    <w:rsid w:val="00832377"/>
    <w:rsid w:val="00832A14"/>
    <w:rsid w:val="008335C6"/>
    <w:rsid w:val="00833E32"/>
    <w:rsid w:val="00834691"/>
    <w:rsid w:val="00834BCD"/>
    <w:rsid w:val="00835010"/>
    <w:rsid w:val="00836438"/>
    <w:rsid w:val="00837EA0"/>
    <w:rsid w:val="00837FB1"/>
    <w:rsid w:val="00840CB3"/>
    <w:rsid w:val="00841FF1"/>
    <w:rsid w:val="008421F6"/>
    <w:rsid w:val="008422C0"/>
    <w:rsid w:val="0084248C"/>
    <w:rsid w:val="00842E29"/>
    <w:rsid w:val="00843EB4"/>
    <w:rsid w:val="00843F63"/>
    <w:rsid w:val="00844403"/>
    <w:rsid w:val="00845394"/>
    <w:rsid w:val="00847C90"/>
    <w:rsid w:val="008504AE"/>
    <w:rsid w:val="00850B6A"/>
    <w:rsid w:val="00852C13"/>
    <w:rsid w:val="00854F6E"/>
    <w:rsid w:val="00855497"/>
    <w:rsid w:val="008559E4"/>
    <w:rsid w:val="00856C25"/>
    <w:rsid w:val="0085714B"/>
    <w:rsid w:val="00860314"/>
    <w:rsid w:val="0086290D"/>
    <w:rsid w:val="0086454F"/>
    <w:rsid w:val="008669A5"/>
    <w:rsid w:val="00866DF9"/>
    <w:rsid w:val="00867970"/>
    <w:rsid w:val="00870520"/>
    <w:rsid w:val="008710B0"/>
    <w:rsid w:val="00871474"/>
    <w:rsid w:val="008718C5"/>
    <w:rsid w:val="00872413"/>
    <w:rsid w:val="0087425A"/>
    <w:rsid w:val="008746BB"/>
    <w:rsid w:val="00875585"/>
    <w:rsid w:val="0087559D"/>
    <w:rsid w:val="00875D90"/>
    <w:rsid w:val="008763F4"/>
    <w:rsid w:val="00876601"/>
    <w:rsid w:val="00876D6A"/>
    <w:rsid w:val="0088006D"/>
    <w:rsid w:val="00880419"/>
    <w:rsid w:val="0088072E"/>
    <w:rsid w:val="00880986"/>
    <w:rsid w:val="00880DF6"/>
    <w:rsid w:val="00880F52"/>
    <w:rsid w:val="008822BE"/>
    <w:rsid w:val="00882B9C"/>
    <w:rsid w:val="00882FF9"/>
    <w:rsid w:val="00883DE3"/>
    <w:rsid w:val="00886188"/>
    <w:rsid w:val="0088693A"/>
    <w:rsid w:val="00887C83"/>
    <w:rsid w:val="00891A5B"/>
    <w:rsid w:val="0089306D"/>
    <w:rsid w:val="0089336B"/>
    <w:rsid w:val="008943D7"/>
    <w:rsid w:val="008952D9"/>
    <w:rsid w:val="00896692"/>
    <w:rsid w:val="00896A94"/>
    <w:rsid w:val="008978DE"/>
    <w:rsid w:val="008978DF"/>
    <w:rsid w:val="008A0532"/>
    <w:rsid w:val="008A1C58"/>
    <w:rsid w:val="008A2862"/>
    <w:rsid w:val="008A302C"/>
    <w:rsid w:val="008A3361"/>
    <w:rsid w:val="008A400D"/>
    <w:rsid w:val="008A4EE3"/>
    <w:rsid w:val="008A7C08"/>
    <w:rsid w:val="008B0030"/>
    <w:rsid w:val="008B07BE"/>
    <w:rsid w:val="008B0D1D"/>
    <w:rsid w:val="008B0E6E"/>
    <w:rsid w:val="008B1DF0"/>
    <w:rsid w:val="008B1FA1"/>
    <w:rsid w:val="008B2037"/>
    <w:rsid w:val="008B4B05"/>
    <w:rsid w:val="008B5A1E"/>
    <w:rsid w:val="008B67DA"/>
    <w:rsid w:val="008B6E3F"/>
    <w:rsid w:val="008B7D4A"/>
    <w:rsid w:val="008B7ED5"/>
    <w:rsid w:val="008C11F1"/>
    <w:rsid w:val="008C2EA8"/>
    <w:rsid w:val="008C30A3"/>
    <w:rsid w:val="008C4C30"/>
    <w:rsid w:val="008C537D"/>
    <w:rsid w:val="008C5728"/>
    <w:rsid w:val="008C5831"/>
    <w:rsid w:val="008C74EA"/>
    <w:rsid w:val="008D013C"/>
    <w:rsid w:val="008D055B"/>
    <w:rsid w:val="008D1CAB"/>
    <w:rsid w:val="008D2E22"/>
    <w:rsid w:val="008D2FB2"/>
    <w:rsid w:val="008D33A8"/>
    <w:rsid w:val="008D4824"/>
    <w:rsid w:val="008D67E0"/>
    <w:rsid w:val="008D74AD"/>
    <w:rsid w:val="008D7990"/>
    <w:rsid w:val="008E02C3"/>
    <w:rsid w:val="008E0552"/>
    <w:rsid w:val="008E05C1"/>
    <w:rsid w:val="008E0D7F"/>
    <w:rsid w:val="008E10E9"/>
    <w:rsid w:val="008E178D"/>
    <w:rsid w:val="008E1814"/>
    <w:rsid w:val="008E1952"/>
    <w:rsid w:val="008E205E"/>
    <w:rsid w:val="008E3796"/>
    <w:rsid w:val="008E3956"/>
    <w:rsid w:val="008E3F00"/>
    <w:rsid w:val="008E4D9E"/>
    <w:rsid w:val="008E5E01"/>
    <w:rsid w:val="008E7FAE"/>
    <w:rsid w:val="008F06D7"/>
    <w:rsid w:val="008F2DBD"/>
    <w:rsid w:val="008F38E7"/>
    <w:rsid w:val="008F3AC0"/>
    <w:rsid w:val="008F41AB"/>
    <w:rsid w:val="008F4A30"/>
    <w:rsid w:val="008F4AD8"/>
    <w:rsid w:val="008F784D"/>
    <w:rsid w:val="0090055F"/>
    <w:rsid w:val="00900ADB"/>
    <w:rsid w:val="00900B9F"/>
    <w:rsid w:val="00901C99"/>
    <w:rsid w:val="0090327B"/>
    <w:rsid w:val="0090373F"/>
    <w:rsid w:val="009044F7"/>
    <w:rsid w:val="0090506C"/>
    <w:rsid w:val="00907CC0"/>
    <w:rsid w:val="009103DC"/>
    <w:rsid w:val="00911889"/>
    <w:rsid w:val="00911A15"/>
    <w:rsid w:val="00912619"/>
    <w:rsid w:val="00913A23"/>
    <w:rsid w:val="00913AC7"/>
    <w:rsid w:val="009144C9"/>
    <w:rsid w:val="00915D51"/>
    <w:rsid w:val="009169D6"/>
    <w:rsid w:val="00916FC9"/>
    <w:rsid w:val="00917236"/>
    <w:rsid w:val="009202CA"/>
    <w:rsid w:val="00920DF7"/>
    <w:rsid w:val="009218FB"/>
    <w:rsid w:val="00925D88"/>
    <w:rsid w:val="00930924"/>
    <w:rsid w:val="00932363"/>
    <w:rsid w:val="00935CBF"/>
    <w:rsid w:val="009376D2"/>
    <w:rsid w:val="00940AE4"/>
    <w:rsid w:val="009415F4"/>
    <w:rsid w:val="00941FE3"/>
    <w:rsid w:val="009422B4"/>
    <w:rsid w:val="009422D6"/>
    <w:rsid w:val="00943ADE"/>
    <w:rsid w:val="00943BAC"/>
    <w:rsid w:val="00943F20"/>
    <w:rsid w:val="0094438A"/>
    <w:rsid w:val="00944D31"/>
    <w:rsid w:val="00945621"/>
    <w:rsid w:val="00945802"/>
    <w:rsid w:val="00945D44"/>
    <w:rsid w:val="009472E9"/>
    <w:rsid w:val="00950CEE"/>
    <w:rsid w:val="00950F6B"/>
    <w:rsid w:val="009519E6"/>
    <w:rsid w:val="00955E9E"/>
    <w:rsid w:val="0095688D"/>
    <w:rsid w:val="00956A6A"/>
    <w:rsid w:val="00956C88"/>
    <w:rsid w:val="0095741F"/>
    <w:rsid w:val="0095747E"/>
    <w:rsid w:val="009623A2"/>
    <w:rsid w:val="009628F8"/>
    <w:rsid w:val="0096400B"/>
    <w:rsid w:val="00965597"/>
    <w:rsid w:val="009710E7"/>
    <w:rsid w:val="009716F0"/>
    <w:rsid w:val="0097197A"/>
    <w:rsid w:val="009734F3"/>
    <w:rsid w:val="00973A01"/>
    <w:rsid w:val="00973EE7"/>
    <w:rsid w:val="0097495C"/>
    <w:rsid w:val="00974ED0"/>
    <w:rsid w:val="00976080"/>
    <w:rsid w:val="009762E6"/>
    <w:rsid w:val="0098066D"/>
    <w:rsid w:val="009816F5"/>
    <w:rsid w:val="009824FA"/>
    <w:rsid w:val="009825B6"/>
    <w:rsid w:val="00982E86"/>
    <w:rsid w:val="00983C06"/>
    <w:rsid w:val="00984934"/>
    <w:rsid w:val="009852CB"/>
    <w:rsid w:val="00985B66"/>
    <w:rsid w:val="00985DD8"/>
    <w:rsid w:val="0099049A"/>
    <w:rsid w:val="0099124D"/>
    <w:rsid w:val="00993586"/>
    <w:rsid w:val="00993F19"/>
    <w:rsid w:val="00994D52"/>
    <w:rsid w:val="00997471"/>
    <w:rsid w:val="00997733"/>
    <w:rsid w:val="00997BA3"/>
    <w:rsid w:val="009A07EB"/>
    <w:rsid w:val="009A103D"/>
    <w:rsid w:val="009A13BB"/>
    <w:rsid w:val="009A1AF8"/>
    <w:rsid w:val="009A1DF7"/>
    <w:rsid w:val="009A1FA1"/>
    <w:rsid w:val="009A20D9"/>
    <w:rsid w:val="009A4A9F"/>
    <w:rsid w:val="009A5D4B"/>
    <w:rsid w:val="009A68F6"/>
    <w:rsid w:val="009A6B70"/>
    <w:rsid w:val="009A6FA0"/>
    <w:rsid w:val="009A73A7"/>
    <w:rsid w:val="009A7A21"/>
    <w:rsid w:val="009A7AF9"/>
    <w:rsid w:val="009A7B7A"/>
    <w:rsid w:val="009B0E4A"/>
    <w:rsid w:val="009B163C"/>
    <w:rsid w:val="009B2856"/>
    <w:rsid w:val="009B3ED6"/>
    <w:rsid w:val="009B48EE"/>
    <w:rsid w:val="009B6FAB"/>
    <w:rsid w:val="009B7638"/>
    <w:rsid w:val="009C0F99"/>
    <w:rsid w:val="009C5B03"/>
    <w:rsid w:val="009C7EE1"/>
    <w:rsid w:val="009D06A1"/>
    <w:rsid w:val="009D0EF5"/>
    <w:rsid w:val="009D1A91"/>
    <w:rsid w:val="009D1EE7"/>
    <w:rsid w:val="009D2A5E"/>
    <w:rsid w:val="009D2CF9"/>
    <w:rsid w:val="009D369A"/>
    <w:rsid w:val="009D36B2"/>
    <w:rsid w:val="009D46BC"/>
    <w:rsid w:val="009D4E8C"/>
    <w:rsid w:val="009D5EF6"/>
    <w:rsid w:val="009D6336"/>
    <w:rsid w:val="009D7DB4"/>
    <w:rsid w:val="009E0548"/>
    <w:rsid w:val="009E10BE"/>
    <w:rsid w:val="009E2EE6"/>
    <w:rsid w:val="009E3AB9"/>
    <w:rsid w:val="009E4F8B"/>
    <w:rsid w:val="009E722D"/>
    <w:rsid w:val="009E74A0"/>
    <w:rsid w:val="009E76D2"/>
    <w:rsid w:val="009F025F"/>
    <w:rsid w:val="009F09CA"/>
    <w:rsid w:val="009F1DE3"/>
    <w:rsid w:val="009F1E90"/>
    <w:rsid w:val="009F2595"/>
    <w:rsid w:val="009F4472"/>
    <w:rsid w:val="009F7038"/>
    <w:rsid w:val="00A00190"/>
    <w:rsid w:val="00A00283"/>
    <w:rsid w:val="00A0199B"/>
    <w:rsid w:val="00A01BC6"/>
    <w:rsid w:val="00A01C7B"/>
    <w:rsid w:val="00A01F7F"/>
    <w:rsid w:val="00A0257E"/>
    <w:rsid w:val="00A03DF6"/>
    <w:rsid w:val="00A03FD5"/>
    <w:rsid w:val="00A043D1"/>
    <w:rsid w:val="00A0519B"/>
    <w:rsid w:val="00A05AF1"/>
    <w:rsid w:val="00A05F02"/>
    <w:rsid w:val="00A06767"/>
    <w:rsid w:val="00A06DCB"/>
    <w:rsid w:val="00A06F44"/>
    <w:rsid w:val="00A070CC"/>
    <w:rsid w:val="00A078FF"/>
    <w:rsid w:val="00A1007B"/>
    <w:rsid w:val="00A102F2"/>
    <w:rsid w:val="00A1135C"/>
    <w:rsid w:val="00A1254F"/>
    <w:rsid w:val="00A12935"/>
    <w:rsid w:val="00A1444E"/>
    <w:rsid w:val="00A1576C"/>
    <w:rsid w:val="00A159D4"/>
    <w:rsid w:val="00A15D69"/>
    <w:rsid w:val="00A16385"/>
    <w:rsid w:val="00A2037D"/>
    <w:rsid w:val="00A21256"/>
    <w:rsid w:val="00A21E70"/>
    <w:rsid w:val="00A22751"/>
    <w:rsid w:val="00A243BD"/>
    <w:rsid w:val="00A2456E"/>
    <w:rsid w:val="00A24D39"/>
    <w:rsid w:val="00A2591F"/>
    <w:rsid w:val="00A26952"/>
    <w:rsid w:val="00A2776F"/>
    <w:rsid w:val="00A2779D"/>
    <w:rsid w:val="00A3048F"/>
    <w:rsid w:val="00A30DAD"/>
    <w:rsid w:val="00A31537"/>
    <w:rsid w:val="00A35DFF"/>
    <w:rsid w:val="00A364F7"/>
    <w:rsid w:val="00A433E6"/>
    <w:rsid w:val="00A435F0"/>
    <w:rsid w:val="00A443E4"/>
    <w:rsid w:val="00A45862"/>
    <w:rsid w:val="00A47D23"/>
    <w:rsid w:val="00A5033D"/>
    <w:rsid w:val="00A55393"/>
    <w:rsid w:val="00A556D1"/>
    <w:rsid w:val="00A57C4E"/>
    <w:rsid w:val="00A57E58"/>
    <w:rsid w:val="00A57FA5"/>
    <w:rsid w:val="00A614D8"/>
    <w:rsid w:val="00A63BB3"/>
    <w:rsid w:val="00A63C2D"/>
    <w:rsid w:val="00A646E3"/>
    <w:rsid w:val="00A65A36"/>
    <w:rsid w:val="00A65E85"/>
    <w:rsid w:val="00A679D3"/>
    <w:rsid w:val="00A70443"/>
    <w:rsid w:val="00A70BFD"/>
    <w:rsid w:val="00A7126E"/>
    <w:rsid w:val="00A712E2"/>
    <w:rsid w:val="00A72644"/>
    <w:rsid w:val="00A72DA6"/>
    <w:rsid w:val="00A72E5C"/>
    <w:rsid w:val="00A74E19"/>
    <w:rsid w:val="00A74E42"/>
    <w:rsid w:val="00A7732A"/>
    <w:rsid w:val="00A774BE"/>
    <w:rsid w:val="00A776DD"/>
    <w:rsid w:val="00A7789B"/>
    <w:rsid w:val="00A77BAB"/>
    <w:rsid w:val="00A77C41"/>
    <w:rsid w:val="00A77CAD"/>
    <w:rsid w:val="00A80A07"/>
    <w:rsid w:val="00A80C26"/>
    <w:rsid w:val="00A82487"/>
    <w:rsid w:val="00A83CAE"/>
    <w:rsid w:val="00A83EA5"/>
    <w:rsid w:val="00A8514A"/>
    <w:rsid w:val="00A8528D"/>
    <w:rsid w:val="00A85D70"/>
    <w:rsid w:val="00A866A3"/>
    <w:rsid w:val="00A86AE5"/>
    <w:rsid w:val="00A86FCC"/>
    <w:rsid w:val="00A87589"/>
    <w:rsid w:val="00A87FEB"/>
    <w:rsid w:val="00A90746"/>
    <w:rsid w:val="00A90F71"/>
    <w:rsid w:val="00A9334B"/>
    <w:rsid w:val="00A93FB6"/>
    <w:rsid w:val="00A953F4"/>
    <w:rsid w:val="00A97245"/>
    <w:rsid w:val="00A97C8E"/>
    <w:rsid w:val="00AA14B4"/>
    <w:rsid w:val="00AA157B"/>
    <w:rsid w:val="00AA1B59"/>
    <w:rsid w:val="00AA216C"/>
    <w:rsid w:val="00AA37FD"/>
    <w:rsid w:val="00AA77ED"/>
    <w:rsid w:val="00AB36A6"/>
    <w:rsid w:val="00AB5A6F"/>
    <w:rsid w:val="00AB5F54"/>
    <w:rsid w:val="00AB6674"/>
    <w:rsid w:val="00AB6A80"/>
    <w:rsid w:val="00AB6F00"/>
    <w:rsid w:val="00AC1024"/>
    <w:rsid w:val="00AC151E"/>
    <w:rsid w:val="00AC25B1"/>
    <w:rsid w:val="00AC33E1"/>
    <w:rsid w:val="00AC4B1F"/>
    <w:rsid w:val="00AC4DAA"/>
    <w:rsid w:val="00AC621B"/>
    <w:rsid w:val="00AC73B6"/>
    <w:rsid w:val="00AC7DE8"/>
    <w:rsid w:val="00AD011C"/>
    <w:rsid w:val="00AD0462"/>
    <w:rsid w:val="00AD2211"/>
    <w:rsid w:val="00AD2368"/>
    <w:rsid w:val="00AD2756"/>
    <w:rsid w:val="00AD300D"/>
    <w:rsid w:val="00AD33E7"/>
    <w:rsid w:val="00AD4042"/>
    <w:rsid w:val="00AD5D94"/>
    <w:rsid w:val="00AD6AD6"/>
    <w:rsid w:val="00AD6F29"/>
    <w:rsid w:val="00AD7A24"/>
    <w:rsid w:val="00AD7ACB"/>
    <w:rsid w:val="00AE05C3"/>
    <w:rsid w:val="00AE064E"/>
    <w:rsid w:val="00AE09A9"/>
    <w:rsid w:val="00AE0C2C"/>
    <w:rsid w:val="00AE1301"/>
    <w:rsid w:val="00AE1558"/>
    <w:rsid w:val="00AE15CB"/>
    <w:rsid w:val="00AE2F80"/>
    <w:rsid w:val="00AE34DA"/>
    <w:rsid w:val="00AE5530"/>
    <w:rsid w:val="00AE5644"/>
    <w:rsid w:val="00AE5663"/>
    <w:rsid w:val="00AE594F"/>
    <w:rsid w:val="00AE5F97"/>
    <w:rsid w:val="00AE6A8E"/>
    <w:rsid w:val="00AE7B81"/>
    <w:rsid w:val="00AF2F57"/>
    <w:rsid w:val="00AF37FB"/>
    <w:rsid w:val="00AF3F37"/>
    <w:rsid w:val="00AF401D"/>
    <w:rsid w:val="00AF47B4"/>
    <w:rsid w:val="00AF47F2"/>
    <w:rsid w:val="00AF6634"/>
    <w:rsid w:val="00AF753E"/>
    <w:rsid w:val="00B00EEB"/>
    <w:rsid w:val="00B0115D"/>
    <w:rsid w:val="00B02423"/>
    <w:rsid w:val="00B03752"/>
    <w:rsid w:val="00B04381"/>
    <w:rsid w:val="00B0523C"/>
    <w:rsid w:val="00B0662A"/>
    <w:rsid w:val="00B06891"/>
    <w:rsid w:val="00B10A64"/>
    <w:rsid w:val="00B11BC3"/>
    <w:rsid w:val="00B15A2D"/>
    <w:rsid w:val="00B15DBF"/>
    <w:rsid w:val="00B16854"/>
    <w:rsid w:val="00B16EF3"/>
    <w:rsid w:val="00B20760"/>
    <w:rsid w:val="00B20A9A"/>
    <w:rsid w:val="00B20EF0"/>
    <w:rsid w:val="00B21347"/>
    <w:rsid w:val="00B2173B"/>
    <w:rsid w:val="00B2344F"/>
    <w:rsid w:val="00B235B0"/>
    <w:rsid w:val="00B24530"/>
    <w:rsid w:val="00B259DD"/>
    <w:rsid w:val="00B25A54"/>
    <w:rsid w:val="00B26143"/>
    <w:rsid w:val="00B27B5E"/>
    <w:rsid w:val="00B302E1"/>
    <w:rsid w:val="00B313B2"/>
    <w:rsid w:val="00B315D8"/>
    <w:rsid w:val="00B31834"/>
    <w:rsid w:val="00B31A53"/>
    <w:rsid w:val="00B32DD0"/>
    <w:rsid w:val="00B33E5D"/>
    <w:rsid w:val="00B34B49"/>
    <w:rsid w:val="00B3605A"/>
    <w:rsid w:val="00B36D8B"/>
    <w:rsid w:val="00B41371"/>
    <w:rsid w:val="00B438D8"/>
    <w:rsid w:val="00B4579F"/>
    <w:rsid w:val="00B45DCA"/>
    <w:rsid w:val="00B45F81"/>
    <w:rsid w:val="00B46389"/>
    <w:rsid w:val="00B46529"/>
    <w:rsid w:val="00B506A3"/>
    <w:rsid w:val="00B5299E"/>
    <w:rsid w:val="00B53819"/>
    <w:rsid w:val="00B54B64"/>
    <w:rsid w:val="00B55CBA"/>
    <w:rsid w:val="00B56BA5"/>
    <w:rsid w:val="00B57C89"/>
    <w:rsid w:val="00B6098A"/>
    <w:rsid w:val="00B6162E"/>
    <w:rsid w:val="00B61919"/>
    <w:rsid w:val="00B61FA2"/>
    <w:rsid w:val="00B64844"/>
    <w:rsid w:val="00B649F5"/>
    <w:rsid w:val="00B64C2E"/>
    <w:rsid w:val="00B64E29"/>
    <w:rsid w:val="00B64E4F"/>
    <w:rsid w:val="00B65112"/>
    <w:rsid w:val="00B655AF"/>
    <w:rsid w:val="00B67310"/>
    <w:rsid w:val="00B67D54"/>
    <w:rsid w:val="00B72C5F"/>
    <w:rsid w:val="00B72F2A"/>
    <w:rsid w:val="00B74466"/>
    <w:rsid w:val="00B76924"/>
    <w:rsid w:val="00B77904"/>
    <w:rsid w:val="00B81D41"/>
    <w:rsid w:val="00B82E14"/>
    <w:rsid w:val="00B83149"/>
    <w:rsid w:val="00B833E1"/>
    <w:rsid w:val="00B85873"/>
    <w:rsid w:val="00B86210"/>
    <w:rsid w:val="00B8730E"/>
    <w:rsid w:val="00B874B5"/>
    <w:rsid w:val="00B90A14"/>
    <w:rsid w:val="00B95F45"/>
    <w:rsid w:val="00B96035"/>
    <w:rsid w:val="00B96885"/>
    <w:rsid w:val="00B96F11"/>
    <w:rsid w:val="00BA0145"/>
    <w:rsid w:val="00BA10DB"/>
    <w:rsid w:val="00BA1C4F"/>
    <w:rsid w:val="00BA1F20"/>
    <w:rsid w:val="00BA2736"/>
    <w:rsid w:val="00BA35A4"/>
    <w:rsid w:val="00BA51FF"/>
    <w:rsid w:val="00BA62D0"/>
    <w:rsid w:val="00BB06B7"/>
    <w:rsid w:val="00BB0959"/>
    <w:rsid w:val="00BB0E12"/>
    <w:rsid w:val="00BB1B27"/>
    <w:rsid w:val="00BB2C05"/>
    <w:rsid w:val="00BB353A"/>
    <w:rsid w:val="00BB47F9"/>
    <w:rsid w:val="00BB53DF"/>
    <w:rsid w:val="00BB53F2"/>
    <w:rsid w:val="00BB6B4E"/>
    <w:rsid w:val="00BB6F07"/>
    <w:rsid w:val="00BC02C4"/>
    <w:rsid w:val="00BC1A98"/>
    <w:rsid w:val="00BC21AE"/>
    <w:rsid w:val="00BC3AA3"/>
    <w:rsid w:val="00BC4AF4"/>
    <w:rsid w:val="00BC4E3F"/>
    <w:rsid w:val="00BC536E"/>
    <w:rsid w:val="00BC60AD"/>
    <w:rsid w:val="00BC63BF"/>
    <w:rsid w:val="00BC6BCF"/>
    <w:rsid w:val="00BC7316"/>
    <w:rsid w:val="00BD0033"/>
    <w:rsid w:val="00BD0B66"/>
    <w:rsid w:val="00BD15CF"/>
    <w:rsid w:val="00BD16E9"/>
    <w:rsid w:val="00BD21FD"/>
    <w:rsid w:val="00BD22C2"/>
    <w:rsid w:val="00BD281F"/>
    <w:rsid w:val="00BD3C73"/>
    <w:rsid w:val="00BD3D62"/>
    <w:rsid w:val="00BD4F30"/>
    <w:rsid w:val="00BD5213"/>
    <w:rsid w:val="00BD5689"/>
    <w:rsid w:val="00BD5BA7"/>
    <w:rsid w:val="00BD63DA"/>
    <w:rsid w:val="00BD699E"/>
    <w:rsid w:val="00BD774F"/>
    <w:rsid w:val="00BE17C7"/>
    <w:rsid w:val="00BE18AC"/>
    <w:rsid w:val="00BE2973"/>
    <w:rsid w:val="00BE3745"/>
    <w:rsid w:val="00BE5F33"/>
    <w:rsid w:val="00BE61EF"/>
    <w:rsid w:val="00BE62A6"/>
    <w:rsid w:val="00BE6985"/>
    <w:rsid w:val="00BE7373"/>
    <w:rsid w:val="00BE7501"/>
    <w:rsid w:val="00BF0736"/>
    <w:rsid w:val="00BF262C"/>
    <w:rsid w:val="00BF3451"/>
    <w:rsid w:val="00BF3A5B"/>
    <w:rsid w:val="00BF3C1A"/>
    <w:rsid w:val="00BF54DB"/>
    <w:rsid w:val="00BF55A7"/>
    <w:rsid w:val="00BF5A91"/>
    <w:rsid w:val="00BF67CD"/>
    <w:rsid w:val="00BF6B8A"/>
    <w:rsid w:val="00C018B9"/>
    <w:rsid w:val="00C01DE7"/>
    <w:rsid w:val="00C02040"/>
    <w:rsid w:val="00C025EB"/>
    <w:rsid w:val="00C02CD8"/>
    <w:rsid w:val="00C0315E"/>
    <w:rsid w:val="00C03174"/>
    <w:rsid w:val="00C03E0F"/>
    <w:rsid w:val="00C044B1"/>
    <w:rsid w:val="00C05B25"/>
    <w:rsid w:val="00C05F79"/>
    <w:rsid w:val="00C06BD0"/>
    <w:rsid w:val="00C06CF6"/>
    <w:rsid w:val="00C07C38"/>
    <w:rsid w:val="00C10093"/>
    <w:rsid w:val="00C10781"/>
    <w:rsid w:val="00C10AD1"/>
    <w:rsid w:val="00C11F2C"/>
    <w:rsid w:val="00C127D0"/>
    <w:rsid w:val="00C13A68"/>
    <w:rsid w:val="00C13F68"/>
    <w:rsid w:val="00C146D1"/>
    <w:rsid w:val="00C14A01"/>
    <w:rsid w:val="00C1555B"/>
    <w:rsid w:val="00C1576D"/>
    <w:rsid w:val="00C16267"/>
    <w:rsid w:val="00C172AC"/>
    <w:rsid w:val="00C20ABF"/>
    <w:rsid w:val="00C21EB6"/>
    <w:rsid w:val="00C22119"/>
    <w:rsid w:val="00C23346"/>
    <w:rsid w:val="00C24058"/>
    <w:rsid w:val="00C25100"/>
    <w:rsid w:val="00C25FDA"/>
    <w:rsid w:val="00C3059A"/>
    <w:rsid w:val="00C3394E"/>
    <w:rsid w:val="00C33CE5"/>
    <w:rsid w:val="00C357EA"/>
    <w:rsid w:val="00C35ADD"/>
    <w:rsid w:val="00C363E3"/>
    <w:rsid w:val="00C36B7D"/>
    <w:rsid w:val="00C37931"/>
    <w:rsid w:val="00C40134"/>
    <w:rsid w:val="00C4181D"/>
    <w:rsid w:val="00C43502"/>
    <w:rsid w:val="00C451C6"/>
    <w:rsid w:val="00C45234"/>
    <w:rsid w:val="00C4721D"/>
    <w:rsid w:val="00C47228"/>
    <w:rsid w:val="00C50505"/>
    <w:rsid w:val="00C50615"/>
    <w:rsid w:val="00C51050"/>
    <w:rsid w:val="00C513C2"/>
    <w:rsid w:val="00C52679"/>
    <w:rsid w:val="00C533C3"/>
    <w:rsid w:val="00C54C8D"/>
    <w:rsid w:val="00C54DC3"/>
    <w:rsid w:val="00C55661"/>
    <w:rsid w:val="00C5626C"/>
    <w:rsid w:val="00C56B7A"/>
    <w:rsid w:val="00C57E78"/>
    <w:rsid w:val="00C60738"/>
    <w:rsid w:val="00C60DF9"/>
    <w:rsid w:val="00C61A24"/>
    <w:rsid w:val="00C629B9"/>
    <w:rsid w:val="00C63DBD"/>
    <w:rsid w:val="00C640A0"/>
    <w:rsid w:val="00C64F60"/>
    <w:rsid w:val="00C65770"/>
    <w:rsid w:val="00C65CF8"/>
    <w:rsid w:val="00C65F44"/>
    <w:rsid w:val="00C65FF0"/>
    <w:rsid w:val="00C671B6"/>
    <w:rsid w:val="00C705FD"/>
    <w:rsid w:val="00C7150A"/>
    <w:rsid w:val="00C71E60"/>
    <w:rsid w:val="00C71FFA"/>
    <w:rsid w:val="00C7243E"/>
    <w:rsid w:val="00C7271B"/>
    <w:rsid w:val="00C72CB6"/>
    <w:rsid w:val="00C74245"/>
    <w:rsid w:val="00C7477A"/>
    <w:rsid w:val="00C77E8D"/>
    <w:rsid w:val="00C8181E"/>
    <w:rsid w:val="00C82F0B"/>
    <w:rsid w:val="00C83D65"/>
    <w:rsid w:val="00C83EA1"/>
    <w:rsid w:val="00C854CF"/>
    <w:rsid w:val="00C92476"/>
    <w:rsid w:val="00C9282A"/>
    <w:rsid w:val="00C92AF3"/>
    <w:rsid w:val="00C93016"/>
    <w:rsid w:val="00C93576"/>
    <w:rsid w:val="00C93AC7"/>
    <w:rsid w:val="00C95783"/>
    <w:rsid w:val="00C95CB0"/>
    <w:rsid w:val="00C96A5C"/>
    <w:rsid w:val="00C97AD4"/>
    <w:rsid w:val="00CA0C93"/>
    <w:rsid w:val="00CA2503"/>
    <w:rsid w:val="00CA3A1B"/>
    <w:rsid w:val="00CA4FB1"/>
    <w:rsid w:val="00CA57AB"/>
    <w:rsid w:val="00CA5BF0"/>
    <w:rsid w:val="00CA6966"/>
    <w:rsid w:val="00CA7743"/>
    <w:rsid w:val="00CB1F26"/>
    <w:rsid w:val="00CB219F"/>
    <w:rsid w:val="00CB2C52"/>
    <w:rsid w:val="00CB2E90"/>
    <w:rsid w:val="00CB3136"/>
    <w:rsid w:val="00CB5C8E"/>
    <w:rsid w:val="00CB5E61"/>
    <w:rsid w:val="00CB7811"/>
    <w:rsid w:val="00CC02DE"/>
    <w:rsid w:val="00CC0780"/>
    <w:rsid w:val="00CC11B6"/>
    <w:rsid w:val="00CC22B5"/>
    <w:rsid w:val="00CC350C"/>
    <w:rsid w:val="00CC4BC7"/>
    <w:rsid w:val="00CC4D18"/>
    <w:rsid w:val="00CC4E05"/>
    <w:rsid w:val="00CC524B"/>
    <w:rsid w:val="00CC5664"/>
    <w:rsid w:val="00CC5B52"/>
    <w:rsid w:val="00CC5CF2"/>
    <w:rsid w:val="00CC7246"/>
    <w:rsid w:val="00CD01C8"/>
    <w:rsid w:val="00CD0681"/>
    <w:rsid w:val="00CD11F8"/>
    <w:rsid w:val="00CD141D"/>
    <w:rsid w:val="00CD1FDA"/>
    <w:rsid w:val="00CD26E4"/>
    <w:rsid w:val="00CD31D4"/>
    <w:rsid w:val="00CD32A6"/>
    <w:rsid w:val="00CD3383"/>
    <w:rsid w:val="00CE00AC"/>
    <w:rsid w:val="00CE0D88"/>
    <w:rsid w:val="00CE218A"/>
    <w:rsid w:val="00CE2A89"/>
    <w:rsid w:val="00CE365D"/>
    <w:rsid w:val="00CE4CE3"/>
    <w:rsid w:val="00CE50AD"/>
    <w:rsid w:val="00CE6AD6"/>
    <w:rsid w:val="00CE6E55"/>
    <w:rsid w:val="00CE6FBD"/>
    <w:rsid w:val="00CF0A0C"/>
    <w:rsid w:val="00CF2540"/>
    <w:rsid w:val="00CF3A17"/>
    <w:rsid w:val="00CF58B7"/>
    <w:rsid w:val="00CF5BAD"/>
    <w:rsid w:val="00CF6A1E"/>
    <w:rsid w:val="00CF6F87"/>
    <w:rsid w:val="00CF774C"/>
    <w:rsid w:val="00CF7B57"/>
    <w:rsid w:val="00D01B61"/>
    <w:rsid w:val="00D02481"/>
    <w:rsid w:val="00D02A86"/>
    <w:rsid w:val="00D03D15"/>
    <w:rsid w:val="00D06C3F"/>
    <w:rsid w:val="00D07BB0"/>
    <w:rsid w:val="00D07EF0"/>
    <w:rsid w:val="00D11012"/>
    <w:rsid w:val="00D11A71"/>
    <w:rsid w:val="00D1289D"/>
    <w:rsid w:val="00D13541"/>
    <w:rsid w:val="00D13F1D"/>
    <w:rsid w:val="00D1433F"/>
    <w:rsid w:val="00D14898"/>
    <w:rsid w:val="00D15103"/>
    <w:rsid w:val="00D15909"/>
    <w:rsid w:val="00D17AB1"/>
    <w:rsid w:val="00D17E05"/>
    <w:rsid w:val="00D22B68"/>
    <w:rsid w:val="00D22C86"/>
    <w:rsid w:val="00D22CA8"/>
    <w:rsid w:val="00D23819"/>
    <w:rsid w:val="00D24880"/>
    <w:rsid w:val="00D256BF"/>
    <w:rsid w:val="00D25869"/>
    <w:rsid w:val="00D27579"/>
    <w:rsid w:val="00D301CB"/>
    <w:rsid w:val="00D3032E"/>
    <w:rsid w:val="00D34FF6"/>
    <w:rsid w:val="00D36A59"/>
    <w:rsid w:val="00D36AE6"/>
    <w:rsid w:val="00D42311"/>
    <w:rsid w:val="00D43219"/>
    <w:rsid w:val="00D43BD3"/>
    <w:rsid w:val="00D444B1"/>
    <w:rsid w:val="00D44FD8"/>
    <w:rsid w:val="00D4569E"/>
    <w:rsid w:val="00D45903"/>
    <w:rsid w:val="00D46407"/>
    <w:rsid w:val="00D46490"/>
    <w:rsid w:val="00D5017F"/>
    <w:rsid w:val="00D50FDD"/>
    <w:rsid w:val="00D53711"/>
    <w:rsid w:val="00D5695A"/>
    <w:rsid w:val="00D57EF2"/>
    <w:rsid w:val="00D6013D"/>
    <w:rsid w:val="00D60393"/>
    <w:rsid w:val="00D6105F"/>
    <w:rsid w:val="00D62CF4"/>
    <w:rsid w:val="00D633D6"/>
    <w:rsid w:val="00D64D85"/>
    <w:rsid w:val="00D667E3"/>
    <w:rsid w:val="00D702CE"/>
    <w:rsid w:val="00D717F8"/>
    <w:rsid w:val="00D73889"/>
    <w:rsid w:val="00D75A84"/>
    <w:rsid w:val="00D81289"/>
    <w:rsid w:val="00D81459"/>
    <w:rsid w:val="00D8177C"/>
    <w:rsid w:val="00D82BED"/>
    <w:rsid w:val="00D8324A"/>
    <w:rsid w:val="00D84424"/>
    <w:rsid w:val="00D85B5C"/>
    <w:rsid w:val="00D90084"/>
    <w:rsid w:val="00D9129C"/>
    <w:rsid w:val="00D920E0"/>
    <w:rsid w:val="00D936FD"/>
    <w:rsid w:val="00D94A64"/>
    <w:rsid w:val="00D95D7C"/>
    <w:rsid w:val="00D962A2"/>
    <w:rsid w:val="00D97ED0"/>
    <w:rsid w:val="00DA02A9"/>
    <w:rsid w:val="00DA1D42"/>
    <w:rsid w:val="00DA3235"/>
    <w:rsid w:val="00DA48C1"/>
    <w:rsid w:val="00DA52B7"/>
    <w:rsid w:val="00DA657B"/>
    <w:rsid w:val="00DA7861"/>
    <w:rsid w:val="00DB1019"/>
    <w:rsid w:val="00DB13FA"/>
    <w:rsid w:val="00DB183A"/>
    <w:rsid w:val="00DB28C3"/>
    <w:rsid w:val="00DB2D07"/>
    <w:rsid w:val="00DB33D4"/>
    <w:rsid w:val="00DB33E9"/>
    <w:rsid w:val="00DB3485"/>
    <w:rsid w:val="00DB4473"/>
    <w:rsid w:val="00DB492E"/>
    <w:rsid w:val="00DB4DEB"/>
    <w:rsid w:val="00DB516F"/>
    <w:rsid w:val="00DB789A"/>
    <w:rsid w:val="00DC034E"/>
    <w:rsid w:val="00DC0B7E"/>
    <w:rsid w:val="00DC1CA1"/>
    <w:rsid w:val="00DC229D"/>
    <w:rsid w:val="00DC30DB"/>
    <w:rsid w:val="00DC3136"/>
    <w:rsid w:val="00DC41EC"/>
    <w:rsid w:val="00DC4896"/>
    <w:rsid w:val="00DC4C7D"/>
    <w:rsid w:val="00DC7D70"/>
    <w:rsid w:val="00DD129E"/>
    <w:rsid w:val="00DD2631"/>
    <w:rsid w:val="00DD265C"/>
    <w:rsid w:val="00DD289E"/>
    <w:rsid w:val="00DD3CB3"/>
    <w:rsid w:val="00DD5487"/>
    <w:rsid w:val="00DE10C0"/>
    <w:rsid w:val="00DE1C56"/>
    <w:rsid w:val="00DE24F9"/>
    <w:rsid w:val="00DE2559"/>
    <w:rsid w:val="00DE3F8C"/>
    <w:rsid w:val="00DE40DC"/>
    <w:rsid w:val="00DE60FB"/>
    <w:rsid w:val="00DF06BA"/>
    <w:rsid w:val="00DF1C69"/>
    <w:rsid w:val="00DF236B"/>
    <w:rsid w:val="00DF4E93"/>
    <w:rsid w:val="00DF6679"/>
    <w:rsid w:val="00DF6C25"/>
    <w:rsid w:val="00DF7838"/>
    <w:rsid w:val="00E03910"/>
    <w:rsid w:val="00E03DE5"/>
    <w:rsid w:val="00E04551"/>
    <w:rsid w:val="00E052B3"/>
    <w:rsid w:val="00E05C51"/>
    <w:rsid w:val="00E06A53"/>
    <w:rsid w:val="00E06B09"/>
    <w:rsid w:val="00E11461"/>
    <w:rsid w:val="00E1202B"/>
    <w:rsid w:val="00E128AD"/>
    <w:rsid w:val="00E12C13"/>
    <w:rsid w:val="00E12E51"/>
    <w:rsid w:val="00E13554"/>
    <w:rsid w:val="00E145D1"/>
    <w:rsid w:val="00E14834"/>
    <w:rsid w:val="00E15E82"/>
    <w:rsid w:val="00E163CF"/>
    <w:rsid w:val="00E166A2"/>
    <w:rsid w:val="00E1754C"/>
    <w:rsid w:val="00E177FF"/>
    <w:rsid w:val="00E17856"/>
    <w:rsid w:val="00E20541"/>
    <w:rsid w:val="00E216CF"/>
    <w:rsid w:val="00E21F07"/>
    <w:rsid w:val="00E2251D"/>
    <w:rsid w:val="00E2274E"/>
    <w:rsid w:val="00E22C81"/>
    <w:rsid w:val="00E23B13"/>
    <w:rsid w:val="00E23C7E"/>
    <w:rsid w:val="00E23F44"/>
    <w:rsid w:val="00E243BF"/>
    <w:rsid w:val="00E271E5"/>
    <w:rsid w:val="00E27562"/>
    <w:rsid w:val="00E2780C"/>
    <w:rsid w:val="00E304FD"/>
    <w:rsid w:val="00E323D9"/>
    <w:rsid w:val="00E327AA"/>
    <w:rsid w:val="00E32B85"/>
    <w:rsid w:val="00E34615"/>
    <w:rsid w:val="00E368CD"/>
    <w:rsid w:val="00E3712A"/>
    <w:rsid w:val="00E374A7"/>
    <w:rsid w:val="00E37C12"/>
    <w:rsid w:val="00E40422"/>
    <w:rsid w:val="00E4103E"/>
    <w:rsid w:val="00E4289E"/>
    <w:rsid w:val="00E42BFA"/>
    <w:rsid w:val="00E4338C"/>
    <w:rsid w:val="00E44101"/>
    <w:rsid w:val="00E44B29"/>
    <w:rsid w:val="00E451D5"/>
    <w:rsid w:val="00E4634C"/>
    <w:rsid w:val="00E47297"/>
    <w:rsid w:val="00E50B62"/>
    <w:rsid w:val="00E50D37"/>
    <w:rsid w:val="00E51239"/>
    <w:rsid w:val="00E5377C"/>
    <w:rsid w:val="00E54245"/>
    <w:rsid w:val="00E5538B"/>
    <w:rsid w:val="00E55E19"/>
    <w:rsid w:val="00E55E6B"/>
    <w:rsid w:val="00E56084"/>
    <w:rsid w:val="00E56946"/>
    <w:rsid w:val="00E57535"/>
    <w:rsid w:val="00E57FCE"/>
    <w:rsid w:val="00E621C2"/>
    <w:rsid w:val="00E635DF"/>
    <w:rsid w:val="00E63B44"/>
    <w:rsid w:val="00E63D1A"/>
    <w:rsid w:val="00E644C2"/>
    <w:rsid w:val="00E64AAE"/>
    <w:rsid w:val="00E64FE9"/>
    <w:rsid w:val="00E654D9"/>
    <w:rsid w:val="00E6617A"/>
    <w:rsid w:val="00E66B05"/>
    <w:rsid w:val="00E67301"/>
    <w:rsid w:val="00E6777C"/>
    <w:rsid w:val="00E67E4F"/>
    <w:rsid w:val="00E7054F"/>
    <w:rsid w:val="00E70E44"/>
    <w:rsid w:val="00E7140A"/>
    <w:rsid w:val="00E717E9"/>
    <w:rsid w:val="00E72615"/>
    <w:rsid w:val="00E73760"/>
    <w:rsid w:val="00E73A59"/>
    <w:rsid w:val="00E74FA9"/>
    <w:rsid w:val="00E7550D"/>
    <w:rsid w:val="00E7583A"/>
    <w:rsid w:val="00E76942"/>
    <w:rsid w:val="00E76F42"/>
    <w:rsid w:val="00E777BC"/>
    <w:rsid w:val="00E7793E"/>
    <w:rsid w:val="00E80651"/>
    <w:rsid w:val="00E80A60"/>
    <w:rsid w:val="00E8106B"/>
    <w:rsid w:val="00E81360"/>
    <w:rsid w:val="00E82C04"/>
    <w:rsid w:val="00E82C55"/>
    <w:rsid w:val="00E842A2"/>
    <w:rsid w:val="00E85860"/>
    <w:rsid w:val="00E86ADA"/>
    <w:rsid w:val="00E86D83"/>
    <w:rsid w:val="00E9088C"/>
    <w:rsid w:val="00E91A9E"/>
    <w:rsid w:val="00E92839"/>
    <w:rsid w:val="00E92A62"/>
    <w:rsid w:val="00E92E30"/>
    <w:rsid w:val="00E9433F"/>
    <w:rsid w:val="00E94E03"/>
    <w:rsid w:val="00E97C22"/>
    <w:rsid w:val="00EA0C49"/>
    <w:rsid w:val="00EA1214"/>
    <w:rsid w:val="00EA3EC0"/>
    <w:rsid w:val="00EA3F0D"/>
    <w:rsid w:val="00EA603A"/>
    <w:rsid w:val="00EA64B9"/>
    <w:rsid w:val="00EA6C1D"/>
    <w:rsid w:val="00EA6D56"/>
    <w:rsid w:val="00EA7E2D"/>
    <w:rsid w:val="00EB0857"/>
    <w:rsid w:val="00EB2600"/>
    <w:rsid w:val="00EB4DEA"/>
    <w:rsid w:val="00EB5B11"/>
    <w:rsid w:val="00EB7517"/>
    <w:rsid w:val="00EC19B8"/>
    <w:rsid w:val="00EC2EBB"/>
    <w:rsid w:val="00EC3C5A"/>
    <w:rsid w:val="00EC4025"/>
    <w:rsid w:val="00EC437F"/>
    <w:rsid w:val="00EC55EE"/>
    <w:rsid w:val="00EC6B3B"/>
    <w:rsid w:val="00EC799E"/>
    <w:rsid w:val="00ED0288"/>
    <w:rsid w:val="00ED103F"/>
    <w:rsid w:val="00ED18E8"/>
    <w:rsid w:val="00ED19C7"/>
    <w:rsid w:val="00ED2F2B"/>
    <w:rsid w:val="00ED3057"/>
    <w:rsid w:val="00ED363A"/>
    <w:rsid w:val="00ED3C8F"/>
    <w:rsid w:val="00ED3CD6"/>
    <w:rsid w:val="00ED59B2"/>
    <w:rsid w:val="00ED6009"/>
    <w:rsid w:val="00ED69DC"/>
    <w:rsid w:val="00ED72FB"/>
    <w:rsid w:val="00ED7ADD"/>
    <w:rsid w:val="00EE0BE8"/>
    <w:rsid w:val="00EE31EA"/>
    <w:rsid w:val="00EE44B5"/>
    <w:rsid w:val="00EE495D"/>
    <w:rsid w:val="00EE4EC2"/>
    <w:rsid w:val="00EE5983"/>
    <w:rsid w:val="00EE75AA"/>
    <w:rsid w:val="00EF04AB"/>
    <w:rsid w:val="00EF1D57"/>
    <w:rsid w:val="00EF2639"/>
    <w:rsid w:val="00EF27A6"/>
    <w:rsid w:val="00EF2F77"/>
    <w:rsid w:val="00EF3CF7"/>
    <w:rsid w:val="00EF5831"/>
    <w:rsid w:val="00EF5C26"/>
    <w:rsid w:val="00EF5F98"/>
    <w:rsid w:val="00EF72F1"/>
    <w:rsid w:val="00EF7EF6"/>
    <w:rsid w:val="00F0093F"/>
    <w:rsid w:val="00F00AB5"/>
    <w:rsid w:val="00F01C43"/>
    <w:rsid w:val="00F027B5"/>
    <w:rsid w:val="00F065DF"/>
    <w:rsid w:val="00F073E2"/>
    <w:rsid w:val="00F07CA4"/>
    <w:rsid w:val="00F12DCA"/>
    <w:rsid w:val="00F14104"/>
    <w:rsid w:val="00F1419C"/>
    <w:rsid w:val="00F14272"/>
    <w:rsid w:val="00F174D5"/>
    <w:rsid w:val="00F17B31"/>
    <w:rsid w:val="00F20ACB"/>
    <w:rsid w:val="00F21084"/>
    <w:rsid w:val="00F212EF"/>
    <w:rsid w:val="00F21DC1"/>
    <w:rsid w:val="00F2241E"/>
    <w:rsid w:val="00F22D5A"/>
    <w:rsid w:val="00F23BE1"/>
    <w:rsid w:val="00F241A0"/>
    <w:rsid w:val="00F24582"/>
    <w:rsid w:val="00F24855"/>
    <w:rsid w:val="00F262E7"/>
    <w:rsid w:val="00F27938"/>
    <w:rsid w:val="00F27C3E"/>
    <w:rsid w:val="00F30DF8"/>
    <w:rsid w:val="00F313C7"/>
    <w:rsid w:val="00F321DA"/>
    <w:rsid w:val="00F33099"/>
    <w:rsid w:val="00F333B2"/>
    <w:rsid w:val="00F348E7"/>
    <w:rsid w:val="00F34A5F"/>
    <w:rsid w:val="00F37482"/>
    <w:rsid w:val="00F379B6"/>
    <w:rsid w:val="00F37A66"/>
    <w:rsid w:val="00F40EF0"/>
    <w:rsid w:val="00F40F5E"/>
    <w:rsid w:val="00F4181B"/>
    <w:rsid w:val="00F4193E"/>
    <w:rsid w:val="00F41CF0"/>
    <w:rsid w:val="00F42987"/>
    <w:rsid w:val="00F45756"/>
    <w:rsid w:val="00F45C0E"/>
    <w:rsid w:val="00F50DAC"/>
    <w:rsid w:val="00F5116F"/>
    <w:rsid w:val="00F51857"/>
    <w:rsid w:val="00F52F14"/>
    <w:rsid w:val="00F538C2"/>
    <w:rsid w:val="00F53DEC"/>
    <w:rsid w:val="00F53E10"/>
    <w:rsid w:val="00F546B0"/>
    <w:rsid w:val="00F54876"/>
    <w:rsid w:val="00F54D11"/>
    <w:rsid w:val="00F563DE"/>
    <w:rsid w:val="00F56645"/>
    <w:rsid w:val="00F56ECE"/>
    <w:rsid w:val="00F5799A"/>
    <w:rsid w:val="00F600A3"/>
    <w:rsid w:val="00F60EC2"/>
    <w:rsid w:val="00F6216B"/>
    <w:rsid w:val="00F6244C"/>
    <w:rsid w:val="00F644E0"/>
    <w:rsid w:val="00F6558E"/>
    <w:rsid w:val="00F65B96"/>
    <w:rsid w:val="00F678D6"/>
    <w:rsid w:val="00F67BED"/>
    <w:rsid w:val="00F67D50"/>
    <w:rsid w:val="00F71955"/>
    <w:rsid w:val="00F71D6D"/>
    <w:rsid w:val="00F72C67"/>
    <w:rsid w:val="00F733C5"/>
    <w:rsid w:val="00F73666"/>
    <w:rsid w:val="00F75291"/>
    <w:rsid w:val="00F756B7"/>
    <w:rsid w:val="00F75A43"/>
    <w:rsid w:val="00F762FD"/>
    <w:rsid w:val="00F77035"/>
    <w:rsid w:val="00F80EE0"/>
    <w:rsid w:val="00F813AC"/>
    <w:rsid w:val="00F814D0"/>
    <w:rsid w:val="00F8480C"/>
    <w:rsid w:val="00F873BF"/>
    <w:rsid w:val="00F9091B"/>
    <w:rsid w:val="00F91255"/>
    <w:rsid w:val="00F9191B"/>
    <w:rsid w:val="00F95243"/>
    <w:rsid w:val="00F9581F"/>
    <w:rsid w:val="00F965E2"/>
    <w:rsid w:val="00F968E3"/>
    <w:rsid w:val="00F96B06"/>
    <w:rsid w:val="00F97ED4"/>
    <w:rsid w:val="00FA0544"/>
    <w:rsid w:val="00FA0B64"/>
    <w:rsid w:val="00FA4E31"/>
    <w:rsid w:val="00FA5086"/>
    <w:rsid w:val="00FA5AE2"/>
    <w:rsid w:val="00FA5DE2"/>
    <w:rsid w:val="00FA6314"/>
    <w:rsid w:val="00FB01C3"/>
    <w:rsid w:val="00FB067E"/>
    <w:rsid w:val="00FB2906"/>
    <w:rsid w:val="00FB40BC"/>
    <w:rsid w:val="00FB4B8D"/>
    <w:rsid w:val="00FB4BD5"/>
    <w:rsid w:val="00FB6069"/>
    <w:rsid w:val="00FB6CC2"/>
    <w:rsid w:val="00FB6EFB"/>
    <w:rsid w:val="00FB7962"/>
    <w:rsid w:val="00FB7ABA"/>
    <w:rsid w:val="00FC0337"/>
    <w:rsid w:val="00FC1829"/>
    <w:rsid w:val="00FC1E52"/>
    <w:rsid w:val="00FC3A03"/>
    <w:rsid w:val="00FC521C"/>
    <w:rsid w:val="00FC5889"/>
    <w:rsid w:val="00FC5A79"/>
    <w:rsid w:val="00FC76AE"/>
    <w:rsid w:val="00FC7DFB"/>
    <w:rsid w:val="00FD05D5"/>
    <w:rsid w:val="00FD183D"/>
    <w:rsid w:val="00FD3C0E"/>
    <w:rsid w:val="00FD3D81"/>
    <w:rsid w:val="00FD3F15"/>
    <w:rsid w:val="00FD4596"/>
    <w:rsid w:val="00FD5170"/>
    <w:rsid w:val="00FD68F3"/>
    <w:rsid w:val="00FD7DB4"/>
    <w:rsid w:val="00FD7E46"/>
    <w:rsid w:val="00FE036C"/>
    <w:rsid w:val="00FE041E"/>
    <w:rsid w:val="00FE11D0"/>
    <w:rsid w:val="00FE17DA"/>
    <w:rsid w:val="00FE2E08"/>
    <w:rsid w:val="00FE3254"/>
    <w:rsid w:val="00FE4992"/>
    <w:rsid w:val="00FE6734"/>
    <w:rsid w:val="00FE68A9"/>
    <w:rsid w:val="00FE6D90"/>
    <w:rsid w:val="00FF055D"/>
    <w:rsid w:val="00FF0998"/>
    <w:rsid w:val="00FF0F53"/>
    <w:rsid w:val="00FF1A40"/>
    <w:rsid w:val="00FF1BEA"/>
    <w:rsid w:val="00FF25BF"/>
    <w:rsid w:val="00FF2860"/>
    <w:rsid w:val="00FF28D6"/>
    <w:rsid w:val="00FF33C1"/>
    <w:rsid w:val="00FF35A7"/>
    <w:rsid w:val="00FF3FEE"/>
    <w:rsid w:val="00FF6622"/>
    <w:rsid w:val="00FF7320"/>
    <w:rsid w:val="00FF7E3C"/>
    <w:rsid w:val="01F8586D"/>
    <w:rsid w:val="024339C0"/>
    <w:rsid w:val="02BE3EF4"/>
    <w:rsid w:val="03B47520"/>
    <w:rsid w:val="04101C0E"/>
    <w:rsid w:val="075C88AE"/>
    <w:rsid w:val="078E4B6C"/>
    <w:rsid w:val="07BE7068"/>
    <w:rsid w:val="07F61A89"/>
    <w:rsid w:val="08A88F19"/>
    <w:rsid w:val="09B5994B"/>
    <w:rsid w:val="09FE5132"/>
    <w:rsid w:val="0BA8648F"/>
    <w:rsid w:val="0BC58086"/>
    <w:rsid w:val="0DF4872C"/>
    <w:rsid w:val="0FF60E4C"/>
    <w:rsid w:val="109E8428"/>
    <w:rsid w:val="10B161A4"/>
    <w:rsid w:val="11A819BE"/>
    <w:rsid w:val="14E30142"/>
    <w:rsid w:val="156B12D1"/>
    <w:rsid w:val="167A7836"/>
    <w:rsid w:val="1913F94E"/>
    <w:rsid w:val="195D971C"/>
    <w:rsid w:val="1A0A3D36"/>
    <w:rsid w:val="1B0E0B88"/>
    <w:rsid w:val="1B923E9D"/>
    <w:rsid w:val="1BC9AA79"/>
    <w:rsid w:val="1BE2377C"/>
    <w:rsid w:val="1E26C3E2"/>
    <w:rsid w:val="1F6C79FB"/>
    <w:rsid w:val="20809F78"/>
    <w:rsid w:val="214A22BD"/>
    <w:rsid w:val="21734E36"/>
    <w:rsid w:val="23B881BB"/>
    <w:rsid w:val="24F23BF5"/>
    <w:rsid w:val="25A0D5B7"/>
    <w:rsid w:val="260CE513"/>
    <w:rsid w:val="27E54C76"/>
    <w:rsid w:val="282E44A7"/>
    <w:rsid w:val="299D7847"/>
    <w:rsid w:val="29AFFD23"/>
    <w:rsid w:val="2C5B8AFB"/>
    <w:rsid w:val="2C6B6B11"/>
    <w:rsid w:val="2C93CE42"/>
    <w:rsid w:val="2EAD563E"/>
    <w:rsid w:val="2ECCB155"/>
    <w:rsid w:val="302B144A"/>
    <w:rsid w:val="30774B98"/>
    <w:rsid w:val="3111DF1B"/>
    <w:rsid w:val="315B4D8E"/>
    <w:rsid w:val="328D76EA"/>
    <w:rsid w:val="3355129E"/>
    <w:rsid w:val="336F3F0E"/>
    <w:rsid w:val="34023759"/>
    <w:rsid w:val="3440E9BD"/>
    <w:rsid w:val="34FA913D"/>
    <w:rsid w:val="352D6F06"/>
    <w:rsid w:val="35F2D972"/>
    <w:rsid w:val="3807405E"/>
    <w:rsid w:val="3909EC33"/>
    <w:rsid w:val="3912A08C"/>
    <w:rsid w:val="3989E02E"/>
    <w:rsid w:val="399F355A"/>
    <w:rsid w:val="39E290CC"/>
    <w:rsid w:val="3B315901"/>
    <w:rsid w:val="3B56B849"/>
    <w:rsid w:val="3B658FB6"/>
    <w:rsid w:val="3CF8CDCC"/>
    <w:rsid w:val="3E6B657C"/>
    <w:rsid w:val="3F384918"/>
    <w:rsid w:val="3F849731"/>
    <w:rsid w:val="413015C3"/>
    <w:rsid w:val="4175A8F3"/>
    <w:rsid w:val="418065FA"/>
    <w:rsid w:val="41A2E9B2"/>
    <w:rsid w:val="41ABB566"/>
    <w:rsid w:val="427599C1"/>
    <w:rsid w:val="43053F63"/>
    <w:rsid w:val="430E5B80"/>
    <w:rsid w:val="443C6815"/>
    <w:rsid w:val="4451E9C1"/>
    <w:rsid w:val="45E97DD0"/>
    <w:rsid w:val="45F35B07"/>
    <w:rsid w:val="46955800"/>
    <w:rsid w:val="4771A606"/>
    <w:rsid w:val="4780E162"/>
    <w:rsid w:val="4788FC54"/>
    <w:rsid w:val="481A9332"/>
    <w:rsid w:val="4933FDE7"/>
    <w:rsid w:val="49DABC6E"/>
    <w:rsid w:val="4A81BB65"/>
    <w:rsid w:val="4BCEA5C1"/>
    <w:rsid w:val="4BF1F101"/>
    <w:rsid w:val="4CA0F12D"/>
    <w:rsid w:val="4FDE7379"/>
    <w:rsid w:val="534CEF15"/>
    <w:rsid w:val="5396B031"/>
    <w:rsid w:val="5396FE78"/>
    <w:rsid w:val="54101525"/>
    <w:rsid w:val="55D269F8"/>
    <w:rsid w:val="598D9BE6"/>
    <w:rsid w:val="59DA163B"/>
    <w:rsid w:val="5B684C3F"/>
    <w:rsid w:val="5C5F4763"/>
    <w:rsid w:val="5D164CFF"/>
    <w:rsid w:val="5E1AE1D8"/>
    <w:rsid w:val="5E518DBB"/>
    <w:rsid w:val="5F1AC55E"/>
    <w:rsid w:val="5F41CC1C"/>
    <w:rsid w:val="5F66F90E"/>
    <w:rsid w:val="5F747D33"/>
    <w:rsid w:val="5FEB2ABC"/>
    <w:rsid w:val="61B067D5"/>
    <w:rsid w:val="62B8763E"/>
    <w:rsid w:val="63B1B94C"/>
    <w:rsid w:val="6529EC7C"/>
    <w:rsid w:val="65957594"/>
    <w:rsid w:val="65C17BC1"/>
    <w:rsid w:val="66EF7120"/>
    <w:rsid w:val="672B381B"/>
    <w:rsid w:val="6A8CCD5C"/>
    <w:rsid w:val="6B3288FC"/>
    <w:rsid w:val="6EACE795"/>
    <w:rsid w:val="6FFEE01F"/>
    <w:rsid w:val="7014CF9F"/>
    <w:rsid w:val="7079043E"/>
    <w:rsid w:val="70D0588C"/>
    <w:rsid w:val="71DC86B7"/>
    <w:rsid w:val="733D49AD"/>
    <w:rsid w:val="74F433F3"/>
    <w:rsid w:val="77D49E23"/>
    <w:rsid w:val="78CA50F2"/>
    <w:rsid w:val="79FF254D"/>
    <w:rsid w:val="7AB9A6B3"/>
    <w:rsid w:val="7BFB40BF"/>
    <w:rsid w:val="7C186C7D"/>
    <w:rsid w:val="7C708FBB"/>
    <w:rsid w:val="7D74C9B8"/>
    <w:rsid w:val="7DDE6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98010D9"/>
  <w15:chartTrackingRefBased/>
  <w15:docId w15:val="{887EC798-A151-414B-958F-30912BD3F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ocumentText">
    <w:name w:val="Document Text"/>
    <w:basedOn w:val="Normal"/>
    <w:link w:val="DocumentTextCharChar"/>
    <w:rsid w:val="001704CB"/>
    <w:pPr>
      <w:spacing w:after="240" w:line="300" w:lineRule="auto"/>
    </w:pPr>
    <w:rPr>
      <w:rFonts w:ascii="Times New Roman" w:eastAsia="Times New Roman" w:hAnsi="Times New Roman" w:cs="Times New Roman"/>
      <w:kern w:val="24"/>
      <w:sz w:val="24"/>
      <w:szCs w:val="24"/>
      <w:lang w:val="en-US"/>
      <w14:ligatures w14:val="none"/>
    </w:rPr>
  </w:style>
  <w:style w:type="character" w:customStyle="1" w:styleId="DocumentTextCharChar">
    <w:name w:val="Document Text Char Char"/>
    <w:basedOn w:val="DefaultParagraphFont"/>
    <w:link w:val="DocumentText"/>
    <w:rsid w:val="001704CB"/>
    <w:rPr>
      <w:rFonts w:ascii="Times New Roman" w:eastAsia="Times New Roman" w:hAnsi="Times New Roman" w:cs="Times New Roman"/>
      <w:kern w:val="24"/>
      <w:sz w:val="24"/>
      <w:szCs w:val="24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unhideWhenUsed/>
    <w:rsid w:val="00464D5E"/>
    <w:rPr>
      <w:sz w:val="16"/>
      <w:szCs w:val="16"/>
    </w:rPr>
  </w:style>
  <w:style w:type="paragraph" w:styleId="CommentText">
    <w:name w:val="annotation text"/>
    <w:aliases w:val="Annotationtext"/>
    <w:basedOn w:val="Normal"/>
    <w:link w:val="CommentTextChar"/>
    <w:uiPriority w:val="99"/>
    <w:unhideWhenUsed/>
    <w:rsid w:val="00464D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Annotationtext Char"/>
    <w:basedOn w:val="DefaultParagraphFont"/>
    <w:link w:val="CommentText"/>
    <w:uiPriority w:val="99"/>
    <w:rsid w:val="00464D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4D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4D5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464D5E"/>
    <w:rPr>
      <w:color w:val="0000FF"/>
      <w:u w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36120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9147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1475"/>
  </w:style>
  <w:style w:type="paragraph" w:styleId="Footer">
    <w:name w:val="footer"/>
    <w:basedOn w:val="Normal"/>
    <w:link w:val="FooterChar"/>
    <w:uiPriority w:val="99"/>
    <w:unhideWhenUsed/>
    <w:rsid w:val="0069147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1475"/>
  </w:style>
  <w:style w:type="paragraph" w:styleId="BodyText">
    <w:name w:val="Body Text"/>
    <w:link w:val="BodyTextChar"/>
    <w:qFormat/>
    <w:rsid w:val="00983C06"/>
    <w:pPr>
      <w:spacing w:after="24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983C06"/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983C06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ellHeading12pt">
    <w:name w:val="Table Cell Heading 12pt"/>
    <w:basedOn w:val="DocumentText"/>
    <w:rsid w:val="008F4AD8"/>
    <w:pPr>
      <w:keepNext/>
      <w:spacing w:before="40" w:after="40" w:line="240" w:lineRule="auto"/>
      <w:jc w:val="center"/>
    </w:pPr>
    <w:rPr>
      <w:b/>
    </w:rPr>
  </w:style>
  <w:style w:type="paragraph" w:customStyle="1" w:styleId="TableCellText10pt">
    <w:name w:val="Table Cell Text 10pt"/>
    <w:basedOn w:val="Normal"/>
    <w:rsid w:val="008F4AD8"/>
    <w:pPr>
      <w:keepNext/>
      <w:spacing w:before="40" w:after="40" w:line="240" w:lineRule="auto"/>
    </w:pPr>
    <w:rPr>
      <w:rFonts w:ascii="Times New Roman" w:eastAsia="Times New Roman" w:hAnsi="Times New Roman" w:cs="Times New Roman"/>
      <w:kern w:val="24"/>
      <w:sz w:val="20"/>
      <w:szCs w:val="24"/>
      <w:lang w:val="en-US"/>
      <w14:ligatures w14:val="none"/>
    </w:rPr>
  </w:style>
  <w:style w:type="paragraph" w:customStyle="1" w:styleId="TableCellHeading10pt">
    <w:name w:val="Table Cell Heading 10pt"/>
    <w:basedOn w:val="TableCellHeading12pt"/>
    <w:rsid w:val="008F4AD8"/>
    <w:rPr>
      <w:kern w:val="20"/>
      <w:sz w:val="20"/>
    </w:rPr>
  </w:style>
  <w:style w:type="paragraph" w:styleId="ListParagraph">
    <w:name w:val="List Paragraph"/>
    <w:basedOn w:val="Normal"/>
    <w:uiPriority w:val="34"/>
    <w:qFormat/>
    <w:rsid w:val="0071129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D3383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ocumentTextCharChar"/>
    <w:link w:val="EndNoteBibliographyTitle"/>
    <w:rsid w:val="00CD3383"/>
    <w:rPr>
      <w:rFonts w:ascii="Times New Roman" w:eastAsia="Times New Roman" w:hAnsi="Times New Roman" w:cs="Times New Roman"/>
      <w:noProof/>
      <w:kern w:val="24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D3383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ocumentTextCharChar"/>
    <w:link w:val="EndNoteBibliography"/>
    <w:rsid w:val="00CD3383"/>
    <w:rPr>
      <w:rFonts w:ascii="Times New Roman" w:eastAsia="Times New Roman" w:hAnsi="Times New Roman" w:cs="Times New Roman"/>
      <w:noProof/>
      <w:kern w:val="24"/>
      <w:sz w:val="24"/>
      <w:szCs w:val="24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094B90"/>
    <w:rPr>
      <w:color w:val="954F72" w:themeColor="followedHyperlink"/>
      <w:u w:val="single"/>
    </w:rPr>
  </w:style>
  <w:style w:type="paragraph" w:styleId="NoSpacing">
    <w:name w:val="No Spacing"/>
    <w:uiPriority w:val="1"/>
    <w:rsid w:val="00190C4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190C49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0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B20760"/>
    <w:rPr>
      <w:color w:val="2B579A"/>
      <w:shd w:val="clear" w:color="auto" w:fill="E1DFDD"/>
    </w:rPr>
  </w:style>
  <w:style w:type="paragraph" w:customStyle="1" w:styleId="ListBulleted">
    <w:name w:val="List Bulleted"/>
    <w:basedOn w:val="DocumentText"/>
    <w:rsid w:val="00046F91"/>
    <w:pPr>
      <w:keepLines/>
      <w:numPr>
        <w:numId w:val="5"/>
      </w:numPr>
      <w:tabs>
        <w:tab w:val="clear" w:pos="360"/>
      </w:tabs>
      <w:adjustRightInd w:val="0"/>
      <w:spacing w:after="60" w:line="240" w:lineRule="auto"/>
    </w:pPr>
  </w:style>
  <w:style w:type="paragraph" w:customStyle="1" w:styleId="ListBulleted2">
    <w:name w:val="List Bulleted 2"/>
    <w:basedOn w:val="ListBulleted"/>
    <w:qFormat/>
    <w:rsid w:val="00046F91"/>
    <w:pPr>
      <w:numPr>
        <w:ilvl w:val="1"/>
      </w:numPr>
      <w:tabs>
        <w:tab w:val="clear" w:pos="720"/>
      </w:tabs>
      <w:ind w:hanging="360"/>
    </w:pPr>
  </w:style>
  <w:style w:type="paragraph" w:customStyle="1" w:styleId="ListBulleted3">
    <w:name w:val="List Bulleted 3"/>
    <w:basedOn w:val="ListBulleted"/>
    <w:qFormat/>
    <w:rsid w:val="00046F91"/>
    <w:pPr>
      <w:numPr>
        <w:ilvl w:val="2"/>
      </w:numPr>
      <w:tabs>
        <w:tab w:val="clear" w:pos="2520"/>
      </w:tabs>
      <w:ind w:left="1080" w:hanging="360"/>
    </w:pPr>
  </w:style>
  <w:style w:type="paragraph" w:customStyle="1" w:styleId="ListBulleted4">
    <w:name w:val="List Bulleted 4"/>
    <w:basedOn w:val="ListBulleted"/>
    <w:qFormat/>
    <w:rsid w:val="00046F91"/>
    <w:pPr>
      <w:numPr>
        <w:ilvl w:val="3"/>
      </w:numPr>
      <w:tabs>
        <w:tab w:val="clear" w:pos="3240"/>
      </w:tabs>
      <w:ind w:left="1440" w:hanging="3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holm.schneider@uk-erlangen.de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5B417641F8E3D45A7508FEDF4F6766B" ma:contentTypeVersion="14" ma:contentTypeDescription="Opret et nyt dokument." ma:contentTypeScope="" ma:versionID="61293295efb6be7d1d8b7ec3612e859e">
  <xsd:schema xmlns:xsd="http://www.w3.org/2001/XMLSchema" xmlns:xs="http://www.w3.org/2001/XMLSchema" xmlns:p="http://schemas.microsoft.com/office/2006/metadata/properties" xmlns:ns2="31445241-daa3-42e0-a95a-f52a61b36c0c" xmlns:ns3="0358e9df-dc68-48aa-90eb-4b79ee9d1e08" targetNamespace="http://schemas.microsoft.com/office/2006/metadata/properties" ma:root="true" ma:fieldsID="796b1957cbe06c29b9a1360a2775e28d" ns2:_="" ns3:_="">
    <xsd:import namespace="31445241-daa3-42e0-a95a-f52a61b36c0c"/>
    <xsd:import namespace="0358e9df-dc68-48aa-90eb-4b79ee9d1e0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445241-daa3-42e0-a95a-f52a61b36c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Billedmærker" ma:readOnly="false" ma:fieldId="{5cf76f15-5ced-4ddc-b409-7134ff3c332f}" ma:taxonomyMulti="true" ma:sspId="8cdd5419-c716-436c-8a17-546995fe096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58e9df-dc68-48aa-90eb-4b79ee9d1e08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97a45d81-792f-41b6-a3c0-229daf48632f}" ma:internalName="TaxCatchAll" ma:showField="CatchAllData" ma:web="0358e9df-dc68-48aa-90eb-4b79ee9d1e0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1445241-daa3-42e0-a95a-f52a61b36c0c">
      <Terms xmlns="http://schemas.microsoft.com/office/infopath/2007/PartnerControls"/>
    </lcf76f155ced4ddcb4097134ff3c332f>
    <TaxCatchAll xmlns="0358e9df-dc68-48aa-90eb-4b79ee9d1e08" xsi:nil="true"/>
  </documentManagement>
</p:properties>
</file>

<file path=customXml/itemProps1.xml><?xml version="1.0" encoding="utf-8"?>
<ds:datastoreItem xmlns:ds="http://schemas.openxmlformats.org/officeDocument/2006/customXml" ds:itemID="{3A020DD6-CB94-46D0-A34F-053822AC5D48}"/>
</file>

<file path=customXml/itemProps2.xml><?xml version="1.0" encoding="utf-8"?>
<ds:datastoreItem xmlns:ds="http://schemas.openxmlformats.org/officeDocument/2006/customXml" ds:itemID="{6E639F50-D613-4063-82CC-15799595291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410ED64-DD8B-4905-ADB4-A741B092721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4D70D07-D115-4516-B566-4101C0EB665D}">
  <ds:schemaRefs>
    <ds:schemaRef ds:uri="http://purl.org/dc/terms/"/>
    <ds:schemaRef ds:uri="0358e9df-dc68-48aa-90eb-4b79ee9d1e08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31445241-daa3-42e0-a95a-f52a61b36c0c"/>
    <ds:schemaRef ds:uri="http://schemas.microsoft.com/office/infopath/2007/PartnerControls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6</Words>
  <Characters>419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O Pharma</Company>
  <LinksUpToDate>false</LinksUpToDate>
  <CharactersWithSpaces>4923</CharactersWithSpaces>
  <SharedDoc>false</SharedDoc>
  <HLinks>
    <vt:vector size="144" baseType="variant">
      <vt:variant>
        <vt:i4>1900559</vt:i4>
      </vt:variant>
      <vt:variant>
        <vt:i4>97</vt:i4>
      </vt:variant>
      <vt:variant>
        <vt:i4>0</vt:i4>
      </vt:variant>
      <vt:variant>
        <vt:i4>5</vt:i4>
      </vt:variant>
      <vt:variant>
        <vt:lpwstr>https://credit.niso.org/</vt:lpwstr>
      </vt:variant>
      <vt:variant>
        <vt:lpwstr/>
      </vt:variant>
      <vt:variant>
        <vt:i4>6160401</vt:i4>
      </vt:variant>
      <vt:variant>
        <vt:i4>94</vt:i4>
      </vt:variant>
      <vt:variant>
        <vt:i4>0</vt:i4>
      </vt:variant>
      <vt:variant>
        <vt:i4>5</vt:i4>
      </vt:variant>
      <vt:variant>
        <vt:lpwstr>https://orcid.org/0000-0001-6739-4508</vt:lpwstr>
      </vt:variant>
      <vt:variant>
        <vt:lpwstr/>
      </vt:variant>
      <vt:variant>
        <vt:i4>6160408</vt:i4>
      </vt:variant>
      <vt:variant>
        <vt:i4>91</vt:i4>
      </vt:variant>
      <vt:variant>
        <vt:i4>0</vt:i4>
      </vt:variant>
      <vt:variant>
        <vt:i4>5</vt:i4>
      </vt:variant>
      <vt:variant>
        <vt:lpwstr>https://orcid.org/0009-0009-5230-574X</vt:lpwstr>
      </vt:variant>
      <vt:variant>
        <vt:lpwstr/>
      </vt:variant>
      <vt:variant>
        <vt:i4>5439514</vt:i4>
      </vt:variant>
      <vt:variant>
        <vt:i4>88</vt:i4>
      </vt:variant>
      <vt:variant>
        <vt:i4>0</vt:i4>
      </vt:variant>
      <vt:variant>
        <vt:i4>5</vt:i4>
      </vt:variant>
      <vt:variant>
        <vt:lpwstr>https://orcid.org/0009-0006-5298-4007</vt:lpwstr>
      </vt:variant>
      <vt:variant>
        <vt:lpwstr/>
      </vt:variant>
      <vt:variant>
        <vt:i4>5701656</vt:i4>
      </vt:variant>
      <vt:variant>
        <vt:i4>85</vt:i4>
      </vt:variant>
      <vt:variant>
        <vt:i4>0</vt:i4>
      </vt:variant>
      <vt:variant>
        <vt:i4>5</vt:i4>
      </vt:variant>
      <vt:variant>
        <vt:lpwstr>https://orcid.org/0000-0002-1633-6807</vt:lpwstr>
      </vt:variant>
      <vt:variant>
        <vt:lpwstr/>
      </vt:variant>
      <vt:variant>
        <vt:i4>6160406</vt:i4>
      </vt:variant>
      <vt:variant>
        <vt:i4>82</vt:i4>
      </vt:variant>
      <vt:variant>
        <vt:i4>0</vt:i4>
      </vt:variant>
      <vt:variant>
        <vt:i4>5</vt:i4>
      </vt:variant>
      <vt:variant>
        <vt:lpwstr>https://orcid.org/0000-0001-5323-903X</vt:lpwstr>
      </vt:variant>
      <vt:variant>
        <vt:lpwstr/>
      </vt:variant>
      <vt:variant>
        <vt:i4>4980807</vt:i4>
      </vt:variant>
      <vt:variant>
        <vt:i4>79</vt:i4>
      </vt:variant>
      <vt:variant>
        <vt:i4>0</vt:i4>
      </vt:variant>
      <vt:variant>
        <vt:i4>5</vt:i4>
      </vt:variant>
      <vt:variant>
        <vt:lpwstr>http://orcid.org/0000-0003-3528-3752</vt:lpwstr>
      </vt:variant>
      <vt:variant>
        <vt:lpwstr/>
      </vt:variant>
      <vt:variant>
        <vt:i4>524362</vt:i4>
      </vt:variant>
      <vt:variant>
        <vt:i4>76</vt:i4>
      </vt:variant>
      <vt:variant>
        <vt:i4>0</vt:i4>
      </vt:variant>
      <vt:variant>
        <vt:i4>5</vt:i4>
      </vt:variant>
      <vt:variant>
        <vt:lpwstr>http://orcid.org/0000-0003-3488-832X</vt:lpwstr>
      </vt:variant>
      <vt:variant>
        <vt:lpwstr/>
      </vt:variant>
      <vt:variant>
        <vt:i4>5111881</vt:i4>
      </vt:variant>
      <vt:variant>
        <vt:i4>73</vt:i4>
      </vt:variant>
      <vt:variant>
        <vt:i4>0</vt:i4>
      </vt:variant>
      <vt:variant>
        <vt:i4>5</vt:i4>
      </vt:variant>
      <vt:variant>
        <vt:lpwstr>http://orcid.org/0000-0001-8857-8920</vt:lpwstr>
      </vt:variant>
      <vt:variant>
        <vt:lpwstr/>
      </vt:variant>
      <vt:variant>
        <vt:i4>4849743</vt:i4>
      </vt:variant>
      <vt:variant>
        <vt:i4>70</vt:i4>
      </vt:variant>
      <vt:variant>
        <vt:i4>0</vt:i4>
      </vt:variant>
      <vt:variant>
        <vt:i4>5</vt:i4>
      </vt:variant>
      <vt:variant>
        <vt:lpwstr>http://orcid.org/0000-0001-7251-5351</vt:lpwstr>
      </vt:variant>
      <vt:variant>
        <vt:lpwstr/>
      </vt:variant>
      <vt:variant>
        <vt:i4>4653125</vt:i4>
      </vt:variant>
      <vt:variant>
        <vt:i4>67</vt:i4>
      </vt:variant>
      <vt:variant>
        <vt:i4>0</vt:i4>
      </vt:variant>
      <vt:variant>
        <vt:i4>5</vt:i4>
      </vt:variant>
      <vt:variant>
        <vt:lpwstr>http://orcid.org/0000-0002-4011-8308</vt:lpwstr>
      </vt:variant>
      <vt:variant>
        <vt:lpwstr/>
      </vt:variant>
      <vt:variant>
        <vt:i4>4587584</vt:i4>
      </vt:variant>
      <vt:variant>
        <vt:i4>64</vt:i4>
      </vt:variant>
      <vt:variant>
        <vt:i4>0</vt:i4>
      </vt:variant>
      <vt:variant>
        <vt:i4>5</vt:i4>
      </vt:variant>
      <vt:variant>
        <vt:lpwstr>http://orcid.org/0000-0002-8548-4053</vt:lpwstr>
      </vt:variant>
      <vt:variant>
        <vt:lpwstr/>
      </vt:variant>
      <vt:variant>
        <vt:i4>65541</vt:i4>
      </vt:variant>
      <vt:variant>
        <vt:i4>49</vt:i4>
      </vt:variant>
      <vt:variant>
        <vt:i4>0</vt:i4>
      </vt:variant>
      <vt:variant>
        <vt:i4>5</vt:i4>
      </vt:variant>
      <vt:variant>
        <vt:lpwstr>https://clinicaltrials.gov/study/NCT05295732</vt:lpwstr>
      </vt:variant>
      <vt:variant>
        <vt:lpwstr/>
      </vt:variant>
      <vt:variant>
        <vt:i4>4587584</vt:i4>
      </vt:variant>
      <vt:variant>
        <vt:i4>30</vt:i4>
      </vt:variant>
      <vt:variant>
        <vt:i4>0</vt:i4>
      </vt:variant>
      <vt:variant>
        <vt:i4>5</vt:i4>
      </vt:variant>
      <vt:variant>
        <vt:lpwstr>http://orcid.org/0000-0002-8548-4053</vt:lpwstr>
      </vt:variant>
      <vt:variant>
        <vt:lpwstr/>
      </vt:variant>
      <vt:variant>
        <vt:i4>2818054</vt:i4>
      </vt:variant>
      <vt:variant>
        <vt:i4>27</vt:i4>
      </vt:variant>
      <vt:variant>
        <vt:i4>0</vt:i4>
      </vt:variant>
      <vt:variant>
        <vt:i4>5</vt:i4>
      </vt:variant>
      <vt:variant>
        <vt:lpwstr>mailto:holm.schneider@uk-erlangen.de</vt:lpwstr>
      </vt:variant>
      <vt:variant>
        <vt:lpwstr/>
      </vt:variant>
      <vt:variant>
        <vt:i4>2490384</vt:i4>
      </vt:variant>
      <vt:variant>
        <vt:i4>24</vt:i4>
      </vt:variant>
      <vt:variant>
        <vt:i4>0</vt:i4>
      </vt:variant>
      <vt:variant>
        <vt:i4>5</vt:i4>
      </vt:variant>
      <vt:variant>
        <vt:lpwstr>mailto:winelee@musc.edu</vt:lpwstr>
      </vt:variant>
      <vt:variant>
        <vt:lpwstr/>
      </vt:variant>
      <vt:variant>
        <vt:i4>2555968</vt:i4>
      </vt:variant>
      <vt:variant>
        <vt:i4>21</vt:i4>
      </vt:variant>
      <vt:variant>
        <vt:i4>0</vt:i4>
      </vt:variant>
      <vt:variant>
        <vt:i4>5</vt:i4>
      </vt:variant>
      <vt:variant>
        <vt:lpwstr>mailto:JSTIE@leo-pharma.com</vt:lpwstr>
      </vt:variant>
      <vt:variant>
        <vt:lpwstr/>
      </vt:variant>
      <vt:variant>
        <vt:i4>5832747</vt:i4>
      </vt:variant>
      <vt:variant>
        <vt:i4>18</vt:i4>
      </vt:variant>
      <vt:variant>
        <vt:i4>0</vt:i4>
      </vt:variant>
      <vt:variant>
        <vt:i4>5</vt:i4>
      </vt:variant>
      <vt:variant>
        <vt:lpwstr>mailto:amendel628@gmail.com</vt:lpwstr>
      </vt:variant>
      <vt:variant>
        <vt:lpwstr/>
      </vt:variant>
      <vt:variant>
        <vt:i4>4915247</vt:i4>
      </vt:variant>
      <vt:variant>
        <vt:i4>15</vt:i4>
      </vt:variant>
      <vt:variant>
        <vt:i4>0</vt:i4>
      </vt:variant>
      <vt:variant>
        <vt:i4>5</vt:i4>
      </vt:variant>
      <vt:variant>
        <vt:lpwstr>mailto:jteng3@stanford.edu</vt:lpwstr>
      </vt:variant>
      <vt:variant>
        <vt:lpwstr/>
      </vt:variant>
      <vt:variant>
        <vt:i4>4915303</vt:i4>
      </vt:variant>
      <vt:variant>
        <vt:i4>12</vt:i4>
      </vt:variant>
      <vt:variant>
        <vt:i4>0</vt:i4>
      </vt:variant>
      <vt:variant>
        <vt:i4>5</vt:i4>
      </vt:variant>
      <vt:variant>
        <vt:lpwstr>mailto:nicolai.peschel@uk-erlangen.de</vt:lpwstr>
      </vt:variant>
      <vt:variant>
        <vt:lpwstr/>
      </vt:variant>
      <vt:variant>
        <vt:i4>6619213</vt:i4>
      </vt:variant>
      <vt:variant>
        <vt:i4>9</vt:i4>
      </vt:variant>
      <vt:variant>
        <vt:i4>0</vt:i4>
      </vt:variant>
      <vt:variant>
        <vt:i4>5</vt:i4>
      </vt:variant>
      <vt:variant>
        <vt:lpwstr>mailto:sekempers@gmail.com</vt:lpwstr>
      </vt:variant>
      <vt:variant>
        <vt:lpwstr/>
      </vt:variant>
      <vt:variant>
        <vt:i4>6881368</vt:i4>
      </vt:variant>
      <vt:variant>
        <vt:i4>6</vt:i4>
      </vt:variant>
      <vt:variant>
        <vt:i4>0</vt:i4>
      </vt:variant>
      <vt:variant>
        <vt:i4>5</vt:i4>
      </vt:variant>
      <vt:variant>
        <vt:lpwstr>mailto:tnhuynh@umc.edu</vt:lpwstr>
      </vt:variant>
      <vt:variant>
        <vt:lpwstr/>
      </vt:variant>
      <vt:variant>
        <vt:i4>196708</vt:i4>
      </vt:variant>
      <vt:variant>
        <vt:i4>3</vt:i4>
      </vt:variant>
      <vt:variant>
        <vt:i4>0</vt:i4>
      </vt:variant>
      <vt:variant>
        <vt:i4>5</vt:i4>
      </vt:variant>
      <vt:variant>
        <vt:lpwstr>mailto:kathrin.hillmann@charite.de</vt:lpwstr>
      </vt:variant>
      <vt:variant>
        <vt:lpwstr/>
      </vt:variant>
      <vt:variant>
        <vt:i4>2818054</vt:i4>
      </vt:variant>
      <vt:variant>
        <vt:i4>0</vt:i4>
      </vt:variant>
      <vt:variant>
        <vt:i4>0</vt:i4>
      </vt:variant>
      <vt:variant>
        <vt:i4>5</vt:i4>
      </vt:variant>
      <vt:variant>
        <vt:lpwstr>mailto:holm.schneider@uk-erlangen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Ann Solow Rahbek</dc:creator>
  <cp:keywords/>
  <dc:description/>
  <cp:lastModifiedBy>Lillian Sandoe</cp:lastModifiedBy>
  <cp:revision>29</cp:revision>
  <dcterms:created xsi:type="dcterms:W3CDTF">2025-05-07T10:28:00Z</dcterms:created>
  <dcterms:modified xsi:type="dcterms:W3CDTF">2025-06-23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061b9f0-8104-4829-9a4c-b0eb99e4c8fa_Enabled">
    <vt:lpwstr>true</vt:lpwstr>
  </property>
  <property fmtid="{D5CDD505-2E9C-101B-9397-08002B2CF9AE}" pid="3" name="MSIP_Label_f061b9f0-8104-4829-9a4c-b0eb99e4c8fa_SetDate">
    <vt:lpwstr>2024-10-25T14:58:26Z</vt:lpwstr>
  </property>
  <property fmtid="{D5CDD505-2E9C-101B-9397-08002B2CF9AE}" pid="4" name="MSIP_Label_f061b9f0-8104-4829-9a4c-b0eb99e4c8fa_Method">
    <vt:lpwstr>Standard</vt:lpwstr>
  </property>
  <property fmtid="{D5CDD505-2E9C-101B-9397-08002B2CF9AE}" pid="5" name="MSIP_Label_f061b9f0-8104-4829-9a4c-b0eb99e4c8fa_Name">
    <vt:lpwstr>Internal use only v1</vt:lpwstr>
  </property>
  <property fmtid="{D5CDD505-2E9C-101B-9397-08002B2CF9AE}" pid="6" name="MSIP_Label_f061b9f0-8104-4829-9a4c-b0eb99e4c8fa_SiteId">
    <vt:lpwstr>d78f7362-832c-4715-8e12-cc7bd574144c</vt:lpwstr>
  </property>
  <property fmtid="{D5CDD505-2E9C-101B-9397-08002B2CF9AE}" pid="7" name="MSIP_Label_f061b9f0-8104-4829-9a4c-b0eb99e4c8fa_ActionId">
    <vt:lpwstr>c2feea92-df8c-4dcf-b82b-55a312ead7fc</vt:lpwstr>
  </property>
  <property fmtid="{D5CDD505-2E9C-101B-9397-08002B2CF9AE}" pid="8" name="MSIP_Label_f061b9f0-8104-4829-9a4c-b0eb99e4c8fa_ContentBits">
    <vt:lpwstr>0</vt:lpwstr>
  </property>
  <property fmtid="{D5CDD505-2E9C-101B-9397-08002B2CF9AE}" pid="9" name="ContentTypeId">
    <vt:lpwstr>0x010100D5B417641F8E3D45A7508FEDF4F6766B</vt:lpwstr>
  </property>
  <property fmtid="{D5CDD505-2E9C-101B-9397-08002B2CF9AE}" pid="10" name="MediaServiceImageTags">
    <vt:lpwstr/>
  </property>
</Properties>
</file>